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15ABD" w14:textId="4AE00065" w:rsidR="00567698" w:rsidRDefault="00572F85" w:rsidP="00883D5E">
      <w:pPr>
        <w:jc w:val="center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ble </w:t>
      </w:r>
      <w:r w:rsidR="00890282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1 </w:t>
      </w:r>
      <w:r w:rsidR="00566BD6">
        <w:rPr>
          <w:rFonts w:ascii="Times New Roman" w:hAnsi="Times New Roman"/>
        </w:rPr>
        <w:t>Gene profile and organization</w:t>
      </w:r>
      <w:r w:rsidR="004D4894" w:rsidRPr="004D4894">
        <w:rPr>
          <w:rFonts w:ascii="Times New Roman" w:hAnsi="Times New Roman"/>
        </w:rPr>
        <w:t xml:space="preserve"> of </w:t>
      </w:r>
      <w:r w:rsidR="004D4894">
        <w:rPr>
          <w:rFonts w:ascii="Times New Roman" w:hAnsi="Times New Roman"/>
        </w:rPr>
        <w:t xml:space="preserve">the 39 horticultural </w:t>
      </w:r>
      <w:r w:rsidR="00744906">
        <w:rPr>
          <w:rFonts w:ascii="Times New Roman" w:hAnsi="Times New Roman"/>
        </w:rPr>
        <w:t>m</w:t>
      </w:r>
      <w:r w:rsidR="003B4BEE">
        <w:rPr>
          <w:rFonts w:ascii="Times New Roman" w:hAnsi="Times New Roman"/>
        </w:rPr>
        <w:t>itochondrial genome</w:t>
      </w:r>
      <w:bookmarkStart w:id="0" w:name="_GoBack"/>
      <w:bookmarkEnd w:id="0"/>
    </w:p>
    <w:tbl>
      <w:tblPr>
        <w:tblStyle w:val="a3"/>
        <w:tblW w:w="8780" w:type="dxa"/>
        <w:tblLayout w:type="fixed"/>
        <w:tblLook w:val="04A0" w:firstRow="1" w:lastRow="0" w:firstColumn="1" w:lastColumn="0" w:noHBand="0" w:noVBand="1"/>
      </w:tblPr>
      <w:tblGrid>
        <w:gridCol w:w="842"/>
        <w:gridCol w:w="1701"/>
        <w:gridCol w:w="2693"/>
        <w:gridCol w:w="2552"/>
        <w:gridCol w:w="992"/>
      </w:tblGrid>
      <w:tr w:rsidR="00245F46" w14:paraId="6C09AAA2" w14:textId="77777777" w:rsidTr="00245F46">
        <w:tc>
          <w:tcPr>
            <w:tcW w:w="842" w:type="dxa"/>
          </w:tcPr>
          <w:p w14:paraId="7A1E461E" w14:textId="77777777" w:rsidR="00D2774E" w:rsidRDefault="00D2774E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8006812" w14:textId="6AB34300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2693" w:type="dxa"/>
          </w:tcPr>
          <w:p w14:paraId="17F4E561" w14:textId="52C3AD0C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  <w:tc>
          <w:tcPr>
            <w:tcW w:w="2552" w:type="dxa"/>
          </w:tcPr>
          <w:p w14:paraId="29108AB7" w14:textId="37D28A70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</w:t>
            </w:r>
          </w:p>
        </w:tc>
        <w:tc>
          <w:tcPr>
            <w:tcW w:w="992" w:type="dxa"/>
          </w:tcPr>
          <w:p w14:paraId="7AA6451A" w14:textId="2315C5CD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A</w:t>
            </w:r>
          </w:p>
        </w:tc>
      </w:tr>
      <w:tr w:rsidR="00245F46" w14:paraId="01D241AD" w14:textId="77777777" w:rsidTr="00245F46">
        <w:tc>
          <w:tcPr>
            <w:tcW w:w="842" w:type="dxa"/>
          </w:tcPr>
          <w:p w14:paraId="7B1E19C7" w14:textId="61903620" w:rsidR="00D2774E" w:rsidRPr="00012243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</w:tcPr>
          <w:p w14:paraId="49E3FA84" w14:textId="7674D50C" w:rsidR="00D2774E" w:rsidRDefault="00D2774E">
            <w:pPr>
              <w:rPr>
                <w:rFonts w:ascii="Times New Roman" w:hAnsi="Times New Roman"/>
              </w:rPr>
            </w:pPr>
            <w:r w:rsidRPr="00012243">
              <w:rPr>
                <w:rFonts w:ascii="Times New Roman" w:hAnsi="Times New Roman"/>
              </w:rPr>
              <w:t>Ajuga reptans</w:t>
            </w:r>
          </w:p>
        </w:tc>
        <w:tc>
          <w:tcPr>
            <w:tcW w:w="2693" w:type="dxa"/>
          </w:tcPr>
          <w:p w14:paraId="7BAFFB6D" w14:textId="03591B7B" w:rsidR="00D2774E" w:rsidRDefault="00D2774E" w:rsidP="00C90C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Atp6,Atp8,Atp9,Nad1,Nad2,Nad3,Nad4,Nad4L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Nad5,Nad6,Nad7,Nad9,Rps3,Rps4,Rps12,Rps13,Rpl23,Rpl2,Cox1,Cox2,Cox3,Cob,CcmB,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CcmFn,MatR,MttB</w:t>
            </w:r>
          </w:p>
        </w:tc>
        <w:tc>
          <w:tcPr>
            <w:tcW w:w="2552" w:type="dxa"/>
          </w:tcPr>
          <w:p w14:paraId="294D6FBF" w14:textId="14AE969D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Asp, tRNA-Met, tRNA-Ser, tRNA-Tyr, tRNA-Asn, tRNA-Cys, tRNA-Glu, tRNA-Gln, tRNA-Ile, tRNA-Pro, tRNA-Phe, tRNA-Trp</w:t>
            </w:r>
          </w:p>
        </w:tc>
        <w:tc>
          <w:tcPr>
            <w:tcW w:w="992" w:type="dxa"/>
          </w:tcPr>
          <w:p w14:paraId="1AC4C2A3" w14:textId="0C2A926C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298AA97E" w14:textId="77777777" w:rsidTr="00245F46">
        <w:tc>
          <w:tcPr>
            <w:tcW w:w="842" w:type="dxa"/>
          </w:tcPr>
          <w:p w14:paraId="5DFF4FBF" w14:textId="74794329" w:rsidR="00D2774E" w:rsidRPr="0061035B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</w:tcPr>
          <w:p w14:paraId="7A2E44F6" w14:textId="4CCFE133" w:rsidR="00D2774E" w:rsidRDefault="00D2774E">
            <w:pPr>
              <w:rPr>
                <w:rFonts w:ascii="Times New Roman" w:hAnsi="Times New Roman"/>
              </w:rPr>
            </w:pPr>
            <w:r w:rsidRPr="0061035B">
              <w:rPr>
                <w:rFonts w:ascii="Times New Roman" w:hAnsi="Times New Roman"/>
              </w:rPr>
              <w:t>Allium cepa</w:t>
            </w:r>
          </w:p>
        </w:tc>
        <w:tc>
          <w:tcPr>
            <w:tcW w:w="2693" w:type="dxa"/>
          </w:tcPr>
          <w:p w14:paraId="1C439313" w14:textId="1C17427E" w:rsidR="00D2774E" w:rsidRDefault="00D2774E" w:rsidP="00AA5B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Atp6,Atp8,Atp9,Cox2,Cox3,Nad1,Nad2, Nad3,Nad4,Nad4L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Nad5,Nad6,Nad7,Nad9,Rps12,Cob,Cox2,CcmB,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CcmFn, MatR,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MttB</w:t>
            </w:r>
          </w:p>
        </w:tc>
        <w:tc>
          <w:tcPr>
            <w:tcW w:w="2552" w:type="dxa"/>
          </w:tcPr>
          <w:p w14:paraId="676DFA6B" w14:textId="3C8C96BB" w:rsidR="00D2774E" w:rsidRPr="00DA5DEE" w:rsidRDefault="00D2774E" w:rsidP="008D0D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Tyr, tRNA-Arg, tRNA-Val, tRNA-Glu, tRNA-Gln, tRNA-Cys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>tRNA-Lys, tRNA-Leu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 xml:space="preserve"> tRNA-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rg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 xml:space="preserve">l, </w:t>
            </w:r>
          </w:p>
        </w:tc>
        <w:tc>
          <w:tcPr>
            <w:tcW w:w="992" w:type="dxa"/>
          </w:tcPr>
          <w:p w14:paraId="012CD5C2" w14:textId="4B294DEA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0298D480" w14:textId="77777777" w:rsidTr="00245F46">
        <w:tc>
          <w:tcPr>
            <w:tcW w:w="842" w:type="dxa"/>
          </w:tcPr>
          <w:p w14:paraId="5E0111F0" w14:textId="6B127E6B" w:rsidR="00D2774E" w:rsidRPr="00D95876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</w:tcPr>
          <w:p w14:paraId="47951932" w14:textId="26A333A5" w:rsidR="00D2774E" w:rsidRDefault="00D2774E">
            <w:pPr>
              <w:rPr>
                <w:rFonts w:ascii="Times New Roman" w:hAnsi="Times New Roman"/>
              </w:rPr>
            </w:pPr>
            <w:r w:rsidRPr="00D95876">
              <w:rPr>
                <w:rFonts w:ascii="Times New Roman" w:hAnsi="Times New Roman"/>
              </w:rPr>
              <w:t>Asclepias syriaca</w:t>
            </w:r>
          </w:p>
        </w:tc>
        <w:tc>
          <w:tcPr>
            <w:tcW w:w="2693" w:type="dxa"/>
          </w:tcPr>
          <w:p w14:paraId="53AF70BE" w14:textId="386555F2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Atp8,Atp9,Cob,Cox1,Cox2,Cox3,Nad1,Nad2,Nad3,Nad4,Nad4L,Nad5,Nad6,Nad7,Nad9,Rps1,Rps3,Rps4,Rps7,Rps10,Rps12,Rps13,Rps19,Rpl2,Rpl5,Rpl10,CcmB,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CcmFn,MatR,MttB,Sdh3,Sdh4</w:t>
            </w:r>
          </w:p>
        </w:tc>
        <w:tc>
          <w:tcPr>
            <w:tcW w:w="2552" w:type="dxa"/>
          </w:tcPr>
          <w:p w14:paraId="0C851C6B" w14:textId="6879AC2A" w:rsidR="00D2774E" w:rsidRDefault="00D2774E" w:rsidP="008A690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Tyr, tRNA-Lys, tRNA-Leu, tRNA-Ser, tRNA-Asp,tRNA-Gly, tRNA-Gln,tRNA-Met, tRNA-Ile, tRNA-Asn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Glu, tRNA-Phe, tRNA-Pro, tRNA-Trp, tRNA-Cys, tRNA-T</w:t>
            </w:r>
            <w:r>
              <w:rPr>
                <w:rFonts w:ascii="Times New Roman" w:hAnsi="Times New Roman" w:hint="eastAsia"/>
              </w:rPr>
              <w:t>hr</w:t>
            </w:r>
            <w:r>
              <w:rPr>
                <w:rFonts w:ascii="Times New Roman" w:hAnsi="Times New Roman"/>
              </w:rPr>
              <w:t>,</w:t>
            </w:r>
          </w:p>
        </w:tc>
        <w:tc>
          <w:tcPr>
            <w:tcW w:w="992" w:type="dxa"/>
          </w:tcPr>
          <w:p w14:paraId="699FDDDB" w14:textId="1D881CC4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00FA7F8E" w14:textId="77777777" w:rsidTr="00245F46">
        <w:tc>
          <w:tcPr>
            <w:tcW w:w="842" w:type="dxa"/>
          </w:tcPr>
          <w:p w14:paraId="043B6CD0" w14:textId="3F88B8E5" w:rsidR="00D2774E" w:rsidRPr="00AC2CCD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</w:tcPr>
          <w:p w14:paraId="3C1CF350" w14:textId="6A1A0B96" w:rsidR="00D2774E" w:rsidRDefault="00D2774E">
            <w:pPr>
              <w:rPr>
                <w:rFonts w:ascii="Times New Roman" w:hAnsi="Times New Roman"/>
              </w:rPr>
            </w:pPr>
            <w:r w:rsidRPr="00AC2CCD">
              <w:rPr>
                <w:rFonts w:ascii="Times New Roman" w:hAnsi="Times New Roman"/>
              </w:rPr>
              <w:t>Beta macrocarpa</w:t>
            </w:r>
          </w:p>
        </w:tc>
        <w:tc>
          <w:tcPr>
            <w:tcW w:w="2693" w:type="dxa"/>
          </w:tcPr>
          <w:p w14:paraId="29F945E0" w14:textId="103A15E8" w:rsidR="00D2774E" w:rsidRDefault="00D2774E" w:rsidP="009458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Atp9, Cox1,Cox2, Cox3,Nad1,Nad2, Nad3, Nad4, Nad4L,Nad5, Nad6,Nad7, Nad9, Rps3, Rps4,Rps7, Rps13, Rps12, Rpl5, Cob, CcmB,</w:t>
            </w:r>
            <w:r>
              <w:rPr>
                <w:rFonts w:ascii="Times New Roman" w:hAnsi="Times New Roman" w:hint="eastAsia"/>
              </w:rPr>
              <w:t xml:space="preserve"> C</w:t>
            </w:r>
            <w:r>
              <w:rPr>
                <w:rFonts w:ascii="Times New Roman" w:hAnsi="Times New Roman"/>
              </w:rPr>
              <w:t>cmFc, CcmFn, MatR,Tatc</w:t>
            </w:r>
          </w:p>
        </w:tc>
        <w:tc>
          <w:tcPr>
            <w:tcW w:w="2552" w:type="dxa"/>
          </w:tcPr>
          <w:p w14:paraId="5AFA61EA" w14:textId="731DAA09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Ile, tRNA-Met, tRNA-Ser, tRNA-Lys, tRNA-Cys, tRNA-Pro, tRNA-Trp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, tRNA-Asp, tRNA-Gln, tRNA-Gly, tRNA-Pro, tRNA-Phe, tRNA-Ser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Glu, tRNA-Asn, tRNA-Tyr,</w:t>
            </w:r>
          </w:p>
        </w:tc>
        <w:tc>
          <w:tcPr>
            <w:tcW w:w="992" w:type="dxa"/>
          </w:tcPr>
          <w:p w14:paraId="528B400C" w14:textId="19F4B457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7CBAFE45" w14:textId="77777777" w:rsidTr="00245F46">
        <w:tc>
          <w:tcPr>
            <w:tcW w:w="842" w:type="dxa"/>
          </w:tcPr>
          <w:p w14:paraId="3FDE5E70" w14:textId="7B2A03ED" w:rsidR="00D2774E" w:rsidRPr="0028034B" w:rsidRDefault="00245F46" w:rsidP="001803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</w:tcPr>
          <w:p w14:paraId="24FC1838" w14:textId="76CA0994" w:rsidR="00D2774E" w:rsidRDefault="00D2774E" w:rsidP="0018031E">
            <w:pPr>
              <w:rPr>
                <w:rFonts w:ascii="Times New Roman" w:hAnsi="Times New Roman"/>
              </w:rPr>
            </w:pPr>
            <w:r w:rsidRPr="0028034B">
              <w:rPr>
                <w:rFonts w:ascii="Times New Roman" w:hAnsi="Times New Roman"/>
              </w:rPr>
              <w:t xml:space="preserve">Beta vulgaris </w:t>
            </w:r>
          </w:p>
        </w:tc>
        <w:tc>
          <w:tcPr>
            <w:tcW w:w="2693" w:type="dxa"/>
          </w:tcPr>
          <w:p w14:paraId="0E3F1E5C" w14:textId="0DAD258F" w:rsidR="00D2774E" w:rsidRPr="00D32BBD" w:rsidRDefault="00D2774E" w:rsidP="00F92A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6, Atp8, Atp9,Nad3, Nad4, Nad4L,Nad7, Nad9, Rps7, Cox1,Cox2, Cox3,Nad1,Nad2, Nad5, Nad6,Cob,CcmB,</w:t>
            </w:r>
            <w:r>
              <w:rPr>
                <w:rFonts w:ascii="Times New Roman" w:hAnsi="Times New Roman" w:hint="eastAsia"/>
              </w:rPr>
              <w:t xml:space="preserve"> C</w:t>
            </w:r>
            <w:r>
              <w:rPr>
                <w:rFonts w:ascii="Times New Roman" w:hAnsi="Times New Roman"/>
              </w:rPr>
              <w:t xml:space="preserve">cmFc, CcmFn, Rps3,Rps4, Rps12, </w:t>
            </w:r>
            <w:r>
              <w:rPr>
                <w:rFonts w:ascii="Times New Roman" w:hAnsi="Times New Roman"/>
              </w:rPr>
              <w:lastRenderedPageBreak/>
              <w:t>Rps13,Rpl5, MatR,Tatc</w:t>
            </w:r>
          </w:p>
        </w:tc>
        <w:tc>
          <w:tcPr>
            <w:tcW w:w="2552" w:type="dxa"/>
          </w:tcPr>
          <w:p w14:paraId="267C7901" w14:textId="2B7627DB" w:rsidR="00D2774E" w:rsidRDefault="00D2774E" w:rsidP="00C955F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tRNA-Met, tRNA-Ser, tRNA-Lys, tRNA-Ile, tRNA-Cys, tRNA-Pro, tRNA-Trp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, tRNA-Asp, tRNA-Gln, tRNA-Gly, tRNA-Pro, tRNA-Phe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Glu, tRNA-Asn, </w:t>
            </w:r>
            <w:r>
              <w:rPr>
                <w:rFonts w:ascii="Times New Roman" w:hAnsi="Times New Roman"/>
              </w:rPr>
              <w:lastRenderedPageBreak/>
              <w:t>tRNA- Tyr</w:t>
            </w:r>
          </w:p>
        </w:tc>
        <w:tc>
          <w:tcPr>
            <w:tcW w:w="992" w:type="dxa"/>
          </w:tcPr>
          <w:p w14:paraId="103ADD14" w14:textId="793AEFDF" w:rsidR="00D2774E" w:rsidRDefault="00D2774E" w:rsidP="005046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Rrn26, Rrn18, Rrn5</w:t>
            </w:r>
          </w:p>
        </w:tc>
      </w:tr>
      <w:tr w:rsidR="00245F46" w14:paraId="7A84DFF8" w14:textId="77777777" w:rsidTr="00245F46">
        <w:tc>
          <w:tcPr>
            <w:tcW w:w="842" w:type="dxa"/>
          </w:tcPr>
          <w:p w14:paraId="4E0B736C" w14:textId="08B16669" w:rsidR="00D2774E" w:rsidRPr="004A4C54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6</w:t>
            </w:r>
          </w:p>
        </w:tc>
        <w:tc>
          <w:tcPr>
            <w:tcW w:w="1701" w:type="dxa"/>
          </w:tcPr>
          <w:p w14:paraId="527A250A" w14:textId="50D9C946" w:rsidR="00D2774E" w:rsidRDefault="00D2774E">
            <w:pPr>
              <w:rPr>
                <w:rFonts w:ascii="Times New Roman" w:hAnsi="Times New Roman"/>
              </w:rPr>
            </w:pPr>
            <w:r w:rsidRPr="004A4C54">
              <w:rPr>
                <w:rFonts w:ascii="Times New Roman" w:hAnsi="Times New Roman"/>
              </w:rPr>
              <w:t>Butomus umbellatus</w:t>
            </w:r>
          </w:p>
        </w:tc>
        <w:tc>
          <w:tcPr>
            <w:tcW w:w="2693" w:type="dxa"/>
          </w:tcPr>
          <w:p w14:paraId="54BEDC0C" w14:textId="5DD6B09D" w:rsidR="00D2774E" w:rsidRDefault="00D2774E" w:rsidP="000B5C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tp1, Atp4,Atp6, Atp8,Atp9, Cob,Cox1, Cox2, Cox3,CcmB,CcmC,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 CcmFn, MatR, MttB, Nad1,Nad2, Nad3, Nad4, Nad4L,Nad5, Nad6, Nad7,Nad9, Rps1,Rps3, Rps7, Rps12</w:t>
            </w:r>
          </w:p>
        </w:tc>
        <w:tc>
          <w:tcPr>
            <w:tcW w:w="2552" w:type="dxa"/>
          </w:tcPr>
          <w:p w14:paraId="390CA215" w14:textId="67DBFD07" w:rsidR="00D2774E" w:rsidRPr="00400D4A" w:rsidRDefault="00D2774E" w:rsidP="00BC6B7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Asp, tRNA-Met, tRNA- Tyr, tRNA-Glu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Cys, tRNA-Gln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Ile, tRNA-Ugc, tRNA-Ala, tRNA-Lys, tRNA-Trp,</w:t>
            </w:r>
          </w:p>
        </w:tc>
        <w:tc>
          <w:tcPr>
            <w:tcW w:w="992" w:type="dxa"/>
          </w:tcPr>
          <w:p w14:paraId="628D1584" w14:textId="77777777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26, </w:t>
            </w:r>
          </w:p>
          <w:p w14:paraId="584728A0" w14:textId="77777777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18,</w:t>
            </w:r>
          </w:p>
          <w:p w14:paraId="18B29EDA" w14:textId="0391C2F8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16,</w:t>
            </w:r>
          </w:p>
          <w:p w14:paraId="34B2E4C8" w14:textId="23DEFA7E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</w:t>
            </w:r>
          </w:p>
        </w:tc>
      </w:tr>
      <w:tr w:rsidR="00245F46" w14:paraId="7276FD2F" w14:textId="77777777" w:rsidTr="00245F46">
        <w:tc>
          <w:tcPr>
            <w:tcW w:w="842" w:type="dxa"/>
          </w:tcPr>
          <w:p w14:paraId="4B57C044" w14:textId="18B28651" w:rsidR="00D2774E" w:rsidRPr="00DE4494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701" w:type="dxa"/>
          </w:tcPr>
          <w:p w14:paraId="204E839C" w14:textId="2857CCC7" w:rsidR="00D2774E" w:rsidRPr="004A4C54" w:rsidRDefault="00D2774E">
            <w:pPr>
              <w:rPr>
                <w:rFonts w:ascii="Times New Roman" w:hAnsi="Times New Roman"/>
              </w:rPr>
            </w:pPr>
            <w:r w:rsidRPr="00DE4494">
              <w:rPr>
                <w:rFonts w:ascii="Times New Roman" w:hAnsi="Times New Roman"/>
              </w:rPr>
              <w:t>Capsicum annuum</w:t>
            </w:r>
          </w:p>
        </w:tc>
        <w:tc>
          <w:tcPr>
            <w:tcW w:w="2693" w:type="dxa"/>
          </w:tcPr>
          <w:p w14:paraId="7F1BBAA7" w14:textId="61C7CECF" w:rsidR="00D2774E" w:rsidRDefault="00D2774E" w:rsidP="000B5C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6,Atp9, Cob,Cox1, Cox2,Cox3,CcmB,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CcmFn,  MatR, Nad1, Nad2, Nad3,Nad4, Nad4L, Nad5, Nad6,Nad7, Nad9, Rpl2,Rpl5, Rpl16, Rpl10, Rps4, Rps10, Rps12,Rps13, Rps19,Sdh3, Sdh4</w:t>
            </w:r>
          </w:p>
        </w:tc>
        <w:tc>
          <w:tcPr>
            <w:tcW w:w="2552" w:type="dxa"/>
          </w:tcPr>
          <w:p w14:paraId="65D4A7B4" w14:textId="00AEE6B6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L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u, tRNA-Cys, tRNA-A</w:t>
            </w:r>
            <w:r>
              <w:rPr>
                <w:rFonts w:ascii="Times New Roman" w:hAnsi="Times New Roman" w:hint="eastAsia"/>
              </w:rPr>
              <w:t>rg</w:t>
            </w:r>
            <w:r>
              <w:rPr>
                <w:rFonts w:ascii="Times New Roman" w:hAnsi="Times New Roman"/>
              </w:rPr>
              <w:t>, tRNA-Glu, tRNA-Gln, tRNA-Gly, tRNA-Pro, tRNA-Phe, tRNA-Ser, tRNA-Lys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Pro, tRNA-Trp, tRNA-Asn, tRNA- Tyr, tRNA-Asp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992" w:type="dxa"/>
          </w:tcPr>
          <w:p w14:paraId="2A329B27" w14:textId="41EABB09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23216BA1" w14:textId="77777777" w:rsidTr="00245F46">
        <w:tc>
          <w:tcPr>
            <w:tcW w:w="842" w:type="dxa"/>
          </w:tcPr>
          <w:p w14:paraId="0CFE5B0E" w14:textId="13D77F6F" w:rsidR="00D2774E" w:rsidRPr="00EC0B45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01" w:type="dxa"/>
          </w:tcPr>
          <w:p w14:paraId="028E57D6" w14:textId="0077BF9B" w:rsidR="00D2774E" w:rsidRPr="004A4C54" w:rsidRDefault="00D2774E">
            <w:pPr>
              <w:rPr>
                <w:rFonts w:ascii="Times New Roman" w:hAnsi="Times New Roman"/>
              </w:rPr>
            </w:pPr>
            <w:r w:rsidRPr="00EC0B45">
              <w:rPr>
                <w:rFonts w:ascii="Times New Roman" w:hAnsi="Times New Roman"/>
              </w:rPr>
              <w:t>Carica papaya</w:t>
            </w:r>
          </w:p>
        </w:tc>
        <w:tc>
          <w:tcPr>
            <w:tcW w:w="2693" w:type="dxa"/>
          </w:tcPr>
          <w:p w14:paraId="29CC50EF" w14:textId="23829C2B" w:rsidR="00D2774E" w:rsidRDefault="00D2774E" w:rsidP="009D29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 Atp8, Atp9, Cob,Cox1, Cox2, Cox3,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CcmB,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 CcmFn,MatR,MttB,Nad1,Nad2, Nad3, Nad4, Nad4L,Nad5, Nad6, Nad7, Nad9, Rpl2, Rpl5, Rpl16, Rps1, Rps3,Rps4, Rps7, Rps10, Rps12,Rps13, Rps14,Rps19, Sdh3, Sdh4</w:t>
            </w:r>
          </w:p>
        </w:tc>
        <w:tc>
          <w:tcPr>
            <w:tcW w:w="2552" w:type="dxa"/>
          </w:tcPr>
          <w:p w14:paraId="1E49B067" w14:textId="77A9EC32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tRNA-Ser, tRNA-Phe, tRNA-Pro, tRNA-Lys,tRNA-Glu,tRNA-Gly, tRNA-Gln, tRNA- Tyr, tRNA-Asn, tRNA-Cys, tRNA-Ile, tRNA-Asp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Tr</w:t>
            </w: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992" w:type="dxa"/>
          </w:tcPr>
          <w:p w14:paraId="0C012627" w14:textId="52D72B2F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1A2064C0" w14:textId="77777777" w:rsidTr="00245F46">
        <w:tc>
          <w:tcPr>
            <w:tcW w:w="842" w:type="dxa"/>
          </w:tcPr>
          <w:p w14:paraId="01CC1637" w14:textId="4D408D08" w:rsidR="00D2774E" w:rsidRPr="00F138D2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701" w:type="dxa"/>
          </w:tcPr>
          <w:p w14:paraId="1415D84F" w14:textId="14F7CEFA" w:rsidR="00D2774E" w:rsidRPr="004A4C54" w:rsidRDefault="00D2774E">
            <w:pPr>
              <w:rPr>
                <w:rFonts w:ascii="Times New Roman" w:hAnsi="Times New Roman"/>
              </w:rPr>
            </w:pPr>
            <w:r w:rsidRPr="00F138D2">
              <w:rPr>
                <w:rFonts w:ascii="Times New Roman" w:hAnsi="Times New Roman"/>
              </w:rPr>
              <w:t>Citrullus lanatus</w:t>
            </w:r>
          </w:p>
        </w:tc>
        <w:tc>
          <w:tcPr>
            <w:tcW w:w="2693" w:type="dxa"/>
          </w:tcPr>
          <w:p w14:paraId="2517FE95" w14:textId="7DA58C0D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 Atp9, Cob,Cox1, Cox2,Cox3, CcmB,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cmFc,CcmFn,MatR, MttB,Nad1,Nad2, Nad3, Nad4, Nad4L, Nad5, Nad6, Nad7,Nad9,Rpl2, Rpl5,Rpl16,Rps1,Rps4,Rps7, Rps10,  Rps12, </w:t>
            </w:r>
            <w:r>
              <w:rPr>
                <w:rFonts w:ascii="Times New Roman" w:hAnsi="Times New Roman"/>
              </w:rPr>
              <w:lastRenderedPageBreak/>
              <w:t>Rps13,Rps19, Sdh3, Sdh4</w:t>
            </w:r>
          </w:p>
        </w:tc>
        <w:tc>
          <w:tcPr>
            <w:tcW w:w="2552" w:type="dxa"/>
          </w:tcPr>
          <w:p w14:paraId="248E503B" w14:textId="66DA3AA2" w:rsidR="00D2774E" w:rsidRDefault="00D2774E" w:rsidP="007670F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tRNA-Met,tRNA-Gln, tRNA-Glu,tRNA-Gly, tRNA- Tyr, tRNA-Asn, tRNA-Cys, tRNA-H</w:t>
            </w:r>
            <w:r>
              <w:rPr>
                <w:rFonts w:ascii="Times New Roman" w:hAnsi="Times New Roman" w:hint="eastAsia"/>
              </w:rPr>
              <w:t>is,</w:t>
            </w:r>
            <w:r>
              <w:rPr>
                <w:rFonts w:ascii="Times New Roman" w:hAnsi="Times New Roman"/>
              </w:rPr>
              <w:t xml:space="preserve"> tRNA-Ile, tRNA-Lys, tRNA-Pro, tRNA-Phe, tRNA-Ser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hr, tRNA-Lys, tRNA-Gln, tRNA-Ser</w:t>
            </w:r>
          </w:p>
        </w:tc>
        <w:tc>
          <w:tcPr>
            <w:tcW w:w="992" w:type="dxa"/>
          </w:tcPr>
          <w:p w14:paraId="02A8A075" w14:textId="6158C15B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14FEBEF4" w14:textId="77777777" w:rsidTr="00245F46">
        <w:tc>
          <w:tcPr>
            <w:tcW w:w="842" w:type="dxa"/>
          </w:tcPr>
          <w:p w14:paraId="0F60E192" w14:textId="6DC312C3" w:rsidR="00D2774E" w:rsidRPr="005E71F9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0</w:t>
            </w:r>
          </w:p>
        </w:tc>
        <w:tc>
          <w:tcPr>
            <w:tcW w:w="1701" w:type="dxa"/>
          </w:tcPr>
          <w:p w14:paraId="37F9993A" w14:textId="0D7CFF75" w:rsidR="00D2774E" w:rsidRPr="00F138D2" w:rsidRDefault="00D2774E">
            <w:pPr>
              <w:rPr>
                <w:rFonts w:ascii="Times New Roman" w:hAnsi="Times New Roman"/>
              </w:rPr>
            </w:pPr>
            <w:r w:rsidRPr="005E71F9">
              <w:rPr>
                <w:rFonts w:ascii="Times New Roman" w:hAnsi="Times New Roman"/>
              </w:rPr>
              <w:t>Cocos nucifera</w:t>
            </w:r>
          </w:p>
        </w:tc>
        <w:tc>
          <w:tcPr>
            <w:tcW w:w="2693" w:type="dxa"/>
          </w:tcPr>
          <w:p w14:paraId="7D78187D" w14:textId="2F2D3A40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 Atp6,Atp8, Atp9, Cob, Cox1,Cox2, Cox3, CcmB,CcmC,</w:t>
            </w:r>
            <w:r>
              <w:rPr>
                <w:rFonts w:ascii="Times New Roman" w:hAnsi="Times New Roman" w:hint="eastAsia"/>
              </w:rPr>
              <w:t xml:space="preserve"> C</w:t>
            </w:r>
            <w:r>
              <w:rPr>
                <w:rFonts w:ascii="Times New Roman" w:hAnsi="Times New Roman"/>
              </w:rPr>
              <w:t xml:space="preserve">cmFc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CcmFn, L</w:t>
            </w:r>
            <w:r>
              <w:rPr>
                <w:rFonts w:ascii="Times New Roman" w:hAnsi="Times New Roman" w:hint="eastAsia"/>
              </w:rPr>
              <w:t>hbA,</w:t>
            </w:r>
            <w:r>
              <w:rPr>
                <w:rFonts w:ascii="Times New Roman" w:hAnsi="Times New Roman"/>
              </w:rPr>
              <w:t xml:space="preserve"> MatR,MttB,Nad1, Nad2, Nad3, Nad4, Nad4L,Nad5, Nad6,Nad7,Nad9, PetB, PetG, Pet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,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bA, PsaJ,Rpo,Rpl2, Rpl5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Rpl14,Rpl16, Rpl33,Rps1,Rps2, Rps4,Rps7, Rps10, Rps11, Rps12,  Rps13, Rps14,Rps19, Sdh4</w:t>
            </w:r>
          </w:p>
        </w:tc>
        <w:tc>
          <w:tcPr>
            <w:tcW w:w="2552" w:type="dxa"/>
          </w:tcPr>
          <w:p w14:paraId="03506C20" w14:textId="5C811803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Ile, tRNA-Asn, tRNA-Asp, tRNA-Met, tRNA-Lys, tRNA- Tyr, tRNA-Phe, tRNA-Arg, tRNA-Cys, tRNA-Gly, tRNA-Ser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Pro, tRNA-Trp, tRNA-H</w:t>
            </w:r>
            <w:r>
              <w:rPr>
                <w:rFonts w:ascii="Times New Roman" w:hAnsi="Times New Roman" w:hint="eastAsia"/>
              </w:rPr>
              <w:t>is</w:t>
            </w:r>
          </w:p>
        </w:tc>
        <w:tc>
          <w:tcPr>
            <w:tcW w:w="992" w:type="dxa"/>
          </w:tcPr>
          <w:p w14:paraId="3F50ACB7" w14:textId="6DABA47B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02E48634" w14:textId="77777777" w:rsidTr="00245F46">
        <w:tc>
          <w:tcPr>
            <w:tcW w:w="842" w:type="dxa"/>
          </w:tcPr>
          <w:p w14:paraId="11B7AC7A" w14:textId="6FB3B135" w:rsidR="00D2774E" w:rsidRPr="00A86B12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701" w:type="dxa"/>
          </w:tcPr>
          <w:p w14:paraId="57FA492C" w14:textId="12BA5766" w:rsidR="00D2774E" w:rsidRPr="005E71F9" w:rsidRDefault="00D2774E">
            <w:pPr>
              <w:rPr>
                <w:rFonts w:ascii="Times New Roman" w:hAnsi="Times New Roman"/>
              </w:rPr>
            </w:pPr>
            <w:r w:rsidRPr="00A86B12">
              <w:rPr>
                <w:rFonts w:ascii="Times New Roman" w:hAnsi="Times New Roman"/>
              </w:rPr>
              <w:t>Cucurbita pepo</w:t>
            </w:r>
          </w:p>
        </w:tc>
        <w:tc>
          <w:tcPr>
            <w:tcW w:w="2693" w:type="dxa"/>
          </w:tcPr>
          <w:p w14:paraId="37D60EA7" w14:textId="09777C28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Cob,Cox1, Cox2, Cox3,CcmB,CcmC,</w:t>
            </w:r>
            <w:r>
              <w:rPr>
                <w:rFonts w:ascii="Times New Roman" w:hAnsi="Times New Roman" w:hint="eastAsia"/>
              </w:rPr>
              <w:t xml:space="preserve"> C</w:t>
            </w:r>
            <w:r>
              <w:rPr>
                <w:rFonts w:ascii="Times New Roman" w:hAnsi="Times New Roman"/>
              </w:rPr>
              <w:t xml:space="preserve">cmFc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CcmFn, MatR, MttB,Nad1,Nad2, Nad3,Nad4, Nad4L,Nad5, Nad6, Nad7, Nad9,Rpl2,Rpl5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Rpl16, Rps1,Rps3, Rps4,Rps7, Rps10,Rps12,Rps13, Rps19, Sdh3, Sdh4</w:t>
            </w:r>
          </w:p>
        </w:tc>
        <w:tc>
          <w:tcPr>
            <w:tcW w:w="2552" w:type="dxa"/>
          </w:tcPr>
          <w:p w14:paraId="29FCE533" w14:textId="1CD01150" w:rsidR="00D2774E" w:rsidRDefault="00D277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Gly, tRNA-Glu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Gln, tRNA-Phe, tRNA-Pro, tRNA-Lys, tRNA-Ile, tRNA- Tyr, tRNA-Asn, tRNA-Cys,</w:t>
            </w:r>
          </w:p>
        </w:tc>
        <w:tc>
          <w:tcPr>
            <w:tcW w:w="992" w:type="dxa"/>
          </w:tcPr>
          <w:p w14:paraId="65F1A8C5" w14:textId="051BD980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63193FCB" w14:textId="77777777" w:rsidTr="00245F46">
        <w:tc>
          <w:tcPr>
            <w:tcW w:w="842" w:type="dxa"/>
          </w:tcPr>
          <w:p w14:paraId="66328B18" w14:textId="5BA22D85" w:rsidR="00D2774E" w:rsidRPr="002B691A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701" w:type="dxa"/>
          </w:tcPr>
          <w:p w14:paraId="6034B2C5" w14:textId="4E6079EE" w:rsidR="00D2774E" w:rsidRPr="00A86B12" w:rsidRDefault="00D2774E">
            <w:pPr>
              <w:rPr>
                <w:rFonts w:ascii="Times New Roman" w:hAnsi="Times New Roman"/>
              </w:rPr>
            </w:pPr>
            <w:r w:rsidRPr="002B691A">
              <w:rPr>
                <w:rFonts w:ascii="Times New Roman" w:hAnsi="Times New Roman"/>
              </w:rPr>
              <w:t>Cycas taitungensis</w:t>
            </w:r>
          </w:p>
        </w:tc>
        <w:tc>
          <w:tcPr>
            <w:tcW w:w="2693" w:type="dxa"/>
          </w:tcPr>
          <w:p w14:paraId="60BB28E0" w14:textId="1C903195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Atp9, Cob, Cox1, Cox2,Cox3, CcmB, CcmC,</w:t>
            </w:r>
            <w:r>
              <w:rPr>
                <w:rFonts w:ascii="Times New Roman" w:hAnsi="Times New Roman" w:hint="eastAsia"/>
              </w:rPr>
              <w:t xml:space="preserve"> C</w:t>
            </w:r>
            <w:r>
              <w:rPr>
                <w:rFonts w:ascii="Times New Roman" w:hAnsi="Times New Roman"/>
              </w:rPr>
              <w:t>cmFc ,CcmFn, MatR, MttB,Nad1,Nad2, Nad3, Nad4,Nad4L,Nad5, Nad6,Nad7, Nad9, Rpl2,Rpl5, Rps1, Rps2, Rps3, Rps4, Rps7,Rps10, Rps11,Rps12, Rps13,Rps14, Rpl16,Rps19, Sdh3</w:t>
            </w:r>
          </w:p>
        </w:tc>
        <w:tc>
          <w:tcPr>
            <w:tcW w:w="2552" w:type="dxa"/>
          </w:tcPr>
          <w:p w14:paraId="071BF624" w14:textId="1FFBDFC8" w:rsidR="00D2774E" w:rsidRPr="00FB3E8D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Leu, tRNA-Phe, tRNA-Lys, tRNA-Glu,tRNA-Gly, tRNA-Gln,tRNA-Ser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Met, tRNA-Trp, tRNA-Asn, tRNA- Tyr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Pro, tRNA-Arg, tRNA-Ile, tRNA-Cys, tRNA-Asp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</w:t>
            </w:r>
          </w:p>
        </w:tc>
        <w:tc>
          <w:tcPr>
            <w:tcW w:w="992" w:type="dxa"/>
          </w:tcPr>
          <w:p w14:paraId="56BE719C" w14:textId="3AA8999B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2319113F" w14:textId="77777777" w:rsidTr="00245F46">
        <w:trPr>
          <w:trHeight w:val="1219"/>
        </w:trPr>
        <w:tc>
          <w:tcPr>
            <w:tcW w:w="842" w:type="dxa"/>
          </w:tcPr>
          <w:p w14:paraId="26CB504D" w14:textId="77B93D7A" w:rsidR="00D2774E" w:rsidRPr="006B7CD3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3</w:t>
            </w:r>
          </w:p>
        </w:tc>
        <w:tc>
          <w:tcPr>
            <w:tcW w:w="1701" w:type="dxa"/>
          </w:tcPr>
          <w:p w14:paraId="7A9A4B91" w14:textId="3C0F01F8" w:rsidR="00D2774E" w:rsidRPr="002B691A" w:rsidRDefault="00D2774E">
            <w:pPr>
              <w:rPr>
                <w:rFonts w:ascii="Times New Roman" w:hAnsi="Times New Roman"/>
              </w:rPr>
            </w:pPr>
            <w:r w:rsidRPr="006B7CD3">
              <w:rPr>
                <w:rFonts w:ascii="Times New Roman" w:hAnsi="Times New Roman"/>
              </w:rPr>
              <w:t>Daucus carota</w:t>
            </w:r>
          </w:p>
        </w:tc>
        <w:tc>
          <w:tcPr>
            <w:tcW w:w="2693" w:type="dxa"/>
          </w:tcPr>
          <w:p w14:paraId="0C51E31A" w14:textId="7D1808F0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Atp9, CcmB, 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 Cob,Cox1,Cox2,Cox3, CcmFn,MatR, MttB,Nad1, Nad2, Nad3,Nad4, Nad4L,Nad5, Nad6, Nad7,Nad9, Rpl2, Rpl5, Rpl0,Rpl16,Rps1, Rps3,  Rps4, Rps7,Rps12, Rps13</w:t>
            </w:r>
          </w:p>
        </w:tc>
        <w:tc>
          <w:tcPr>
            <w:tcW w:w="2552" w:type="dxa"/>
          </w:tcPr>
          <w:p w14:paraId="3C8225CD" w14:textId="6A8F9712" w:rsidR="00D2774E" w:rsidRDefault="00D2774E" w:rsidP="002E04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Trp, tRNA-Gln, tRNA-Gly, tRNA-Asp, tRNA-Met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Glu, tRNA-Ser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Pro, tRNA-Phe, tRNA-Lys, tRNA-Asn, tRNA- Tyr, tRNA-Pro, tRNA-Phe</w:t>
            </w:r>
          </w:p>
        </w:tc>
        <w:tc>
          <w:tcPr>
            <w:tcW w:w="992" w:type="dxa"/>
          </w:tcPr>
          <w:p w14:paraId="67F0FCA4" w14:textId="75F05F25" w:rsidR="00D2774E" w:rsidRDefault="00D2774E" w:rsidP="00D869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12821E17" w14:textId="77777777" w:rsidTr="00245F46">
        <w:trPr>
          <w:trHeight w:val="2157"/>
        </w:trPr>
        <w:tc>
          <w:tcPr>
            <w:tcW w:w="842" w:type="dxa"/>
          </w:tcPr>
          <w:p w14:paraId="4E5547CC" w14:textId="18785C52" w:rsidR="00D2774E" w:rsidRPr="00A074C7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701" w:type="dxa"/>
          </w:tcPr>
          <w:p w14:paraId="00121268" w14:textId="60D45F34" w:rsidR="00D2774E" w:rsidRPr="006B7CD3" w:rsidRDefault="00D2774E">
            <w:pPr>
              <w:rPr>
                <w:rFonts w:ascii="Times New Roman" w:hAnsi="Times New Roman"/>
              </w:rPr>
            </w:pPr>
            <w:r w:rsidRPr="00A074C7">
              <w:rPr>
                <w:rFonts w:ascii="Times New Roman" w:hAnsi="Times New Roman"/>
              </w:rPr>
              <w:t>Geranium maderense</w:t>
            </w:r>
          </w:p>
        </w:tc>
        <w:tc>
          <w:tcPr>
            <w:tcW w:w="2693" w:type="dxa"/>
          </w:tcPr>
          <w:p w14:paraId="5058BF2D" w14:textId="333E41A9" w:rsidR="00D2774E" w:rsidRPr="00734064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 Atp6, Atp8,Atp9,Cob,Cox1,Cox2,Cox3,CcmB,CcmC,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 CcmFn, MatR,Nad1, Nad2, Nad3,Nad4, Nad4L,Nad5, Nad6,Nad7, Nad9, Rpl10, Rps1,Rps3,T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tC</w:t>
            </w:r>
            <w:r>
              <w:rPr>
                <w:rFonts w:ascii="Times New Roman" w:hAnsi="Times New Roman" w:hint="eastAsia"/>
              </w:rPr>
              <w:t>，</w:t>
            </w:r>
          </w:p>
        </w:tc>
        <w:tc>
          <w:tcPr>
            <w:tcW w:w="2552" w:type="dxa"/>
          </w:tcPr>
          <w:p w14:paraId="77AAFF4E" w14:textId="420EB439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hr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, tRNA-Ser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Phe, tRNA-Pro, tRNA-Glu, tRNA-Asn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Cys, tRNA-Asn, tRNA-Trp, tRNA-Leu, tRNA-Gly, tRNA-Trp, tRNA-Asp, tRNA-Ile, tRNA-Gln, tRNA-Lys, tRNA- Tyr,</w:t>
            </w:r>
          </w:p>
        </w:tc>
        <w:tc>
          <w:tcPr>
            <w:tcW w:w="992" w:type="dxa"/>
          </w:tcPr>
          <w:p w14:paraId="63AE9EDE" w14:textId="77777777" w:rsidR="00D2774E" w:rsidRDefault="00D2774E" w:rsidP="00382E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</w:t>
            </w:r>
          </w:p>
          <w:p w14:paraId="65E64D82" w14:textId="3D118BAE" w:rsidR="00D2774E" w:rsidRDefault="00D2774E" w:rsidP="00382E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761158A1" w14:textId="4E3FBBDE" w:rsidR="00D2774E" w:rsidRDefault="00D2774E" w:rsidP="000178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46FACCDD" w14:textId="77777777" w:rsidTr="00245F46">
        <w:trPr>
          <w:trHeight w:val="2157"/>
        </w:trPr>
        <w:tc>
          <w:tcPr>
            <w:tcW w:w="842" w:type="dxa"/>
          </w:tcPr>
          <w:p w14:paraId="5E43D6E6" w14:textId="5C7A77F3" w:rsidR="00D2774E" w:rsidRPr="00C17DD8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701" w:type="dxa"/>
          </w:tcPr>
          <w:p w14:paraId="6B96A43B" w14:textId="38B04B41" w:rsidR="00D2774E" w:rsidRPr="00A074C7" w:rsidRDefault="00D2774E">
            <w:pPr>
              <w:rPr>
                <w:rFonts w:ascii="Times New Roman" w:hAnsi="Times New Roman"/>
              </w:rPr>
            </w:pPr>
            <w:r w:rsidRPr="00C17DD8">
              <w:rPr>
                <w:rFonts w:ascii="Times New Roman" w:hAnsi="Times New Roman"/>
              </w:rPr>
              <w:t>Ginkgo biloba</w:t>
            </w:r>
          </w:p>
        </w:tc>
        <w:tc>
          <w:tcPr>
            <w:tcW w:w="2693" w:type="dxa"/>
          </w:tcPr>
          <w:p w14:paraId="0D275E14" w14:textId="6D60A60C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tp1,Atp4, Atp6, Atp8,Atp9, Cob,Cox1,Cox2, Cox3,CcmB, CcmC,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mFc,CcmFn, MatR, MttB,Nad1, Nad2, Nad3, Nad4, Nad4L,Nad5, Nad6,Nad7,Nad9,Rpl2, Rpl5,Rpl16, Rps1,Rps2, Rps3, Rps4, Rps7, Rps10, Rps11, Rps12,Rps13, Rps14, Rps19, Sdh3, Sdh4</w:t>
            </w:r>
          </w:p>
        </w:tc>
        <w:tc>
          <w:tcPr>
            <w:tcW w:w="2552" w:type="dxa"/>
          </w:tcPr>
          <w:p w14:paraId="3A50D572" w14:textId="0DD0CBA7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Trp, tRNA-Asp, tRNA- Tyr, tRNA-Phe, tRNA-Ser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Leu, tRNA-Pro, tRNA-Cys, tRNA-Ser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Lys, tRNA-Met, tRNA-Gln, tRNA-Arg, tRNA-H</w:t>
            </w:r>
            <w:r>
              <w:rPr>
                <w:rFonts w:ascii="Times New Roman" w:hAnsi="Times New Roman" w:hint="eastAsia"/>
              </w:rPr>
              <w:t>is</w:t>
            </w:r>
          </w:p>
        </w:tc>
        <w:tc>
          <w:tcPr>
            <w:tcW w:w="992" w:type="dxa"/>
          </w:tcPr>
          <w:p w14:paraId="4A194863" w14:textId="2B8ABEE1" w:rsidR="00D2774E" w:rsidRDefault="00D2774E" w:rsidP="00382E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554ED5F3" w14:textId="77777777" w:rsidTr="00245F46">
        <w:trPr>
          <w:trHeight w:val="2157"/>
        </w:trPr>
        <w:tc>
          <w:tcPr>
            <w:tcW w:w="842" w:type="dxa"/>
          </w:tcPr>
          <w:p w14:paraId="489E0D4C" w14:textId="61588E06" w:rsidR="00D2774E" w:rsidRPr="00546505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701" w:type="dxa"/>
          </w:tcPr>
          <w:p w14:paraId="65CC42F9" w14:textId="6B983109" w:rsidR="00D2774E" w:rsidRPr="00C17DD8" w:rsidRDefault="00D2774E">
            <w:pPr>
              <w:rPr>
                <w:rFonts w:ascii="Times New Roman" w:hAnsi="Times New Roman"/>
              </w:rPr>
            </w:pPr>
            <w:r w:rsidRPr="00546505">
              <w:rPr>
                <w:rFonts w:ascii="Times New Roman" w:hAnsi="Times New Roman"/>
              </w:rPr>
              <w:t>Glycine ma</w:t>
            </w: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2693" w:type="dxa"/>
          </w:tcPr>
          <w:p w14:paraId="68322618" w14:textId="1DA9C28E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tp1,Atp4, Atp6, Atp8,Atp9, Cob, Cox1, Cox2, Cox3, CcmB,CcmC,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cmFc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 xml:space="preserve">CcmFn, MatR, MttB,Nad1,  Nad2, Nad3, Nad4, Nad4L, Nad5,Nad6, Nad7,Rpl5, Rpl16,Rps1, Rps3,  </w:t>
            </w:r>
            <w:r>
              <w:rPr>
                <w:rFonts w:ascii="Times New Roman" w:hAnsi="Times New Roman"/>
              </w:rPr>
              <w:lastRenderedPageBreak/>
              <w:t>Rps4, Rps10,Rps12,Rps14</w:t>
            </w:r>
          </w:p>
        </w:tc>
        <w:tc>
          <w:tcPr>
            <w:tcW w:w="2552" w:type="dxa"/>
          </w:tcPr>
          <w:p w14:paraId="66EC462D" w14:textId="604543E1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tRNA-Trp, tRNA-Met, tRNA-Glu, tRNA-Ile, tRNA-Ser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Phe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Pro, tRNA-Asn, tRNA- Tyr, tRNA-Lys, tRNA-Gln, tRNA-Gly, tRNA-Asp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Cys</w:t>
            </w:r>
          </w:p>
        </w:tc>
        <w:tc>
          <w:tcPr>
            <w:tcW w:w="992" w:type="dxa"/>
          </w:tcPr>
          <w:p w14:paraId="5FF27265" w14:textId="731B86E6" w:rsidR="00D2774E" w:rsidRDefault="00D2774E" w:rsidP="004E6F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5E1BE883" w14:textId="77777777" w:rsidR="00D2774E" w:rsidRDefault="00D2774E" w:rsidP="004E6F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114D15ED" w14:textId="76C42E31" w:rsidR="00D2774E" w:rsidRDefault="00D2774E" w:rsidP="00382E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763BE07E" w14:textId="77777777" w:rsidTr="00245F46">
        <w:trPr>
          <w:trHeight w:val="2157"/>
        </w:trPr>
        <w:tc>
          <w:tcPr>
            <w:tcW w:w="842" w:type="dxa"/>
          </w:tcPr>
          <w:p w14:paraId="7146FB7C" w14:textId="347730EA" w:rsidR="00D2774E" w:rsidRPr="00854FF7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7</w:t>
            </w:r>
          </w:p>
        </w:tc>
        <w:tc>
          <w:tcPr>
            <w:tcW w:w="1701" w:type="dxa"/>
          </w:tcPr>
          <w:p w14:paraId="4FAFEF5C" w14:textId="7270ED28" w:rsidR="00D2774E" w:rsidRPr="00546505" w:rsidRDefault="00D2774E">
            <w:pPr>
              <w:rPr>
                <w:rFonts w:ascii="Times New Roman" w:hAnsi="Times New Roman"/>
              </w:rPr>
            </w:pPr>
            <w:r w:rsidRPr="00854FF7">
              <w:rPr>
                <w:rFonts w:ascii="Times New Roman" w:hAnsi="Times New Roman"/>
              </w:rPr>
              <w:t>Hyoscyamus niger</w:t>
            </w:r>
          </w:p>
        </w:tc>
        <w:tc>
          <w:tcPr>
            <w:tcW w:w="2693" w:type="dxa"/>
          </w:tcPr>
          <w:p w14:paraId="2B7E7B48" w14:textId="4EF65F5E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Atp9, Cob, Cox1, Cox2, Cox3,  CcmB, CcmC</w:t>
            </w:r>
            <w:r>
              <w:rPr>
                <w:rFonts w:ascii="Times New Roman" w:hAnsi="Times New Roman" w:hint="eastAsia"/>
              </w:rPr>
              <w:t>,C</w:t>
            </w:r>
            <w:r>
              <w:rPr>
                <w:rFonts w:ascii="Times New Roman" w:hAnsi="Times New Roman"/>
              </w:rPr>
              <w:t xml:space="preserve">cmFc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CcmFn, MatR, MttB, Nad1, Nad2, Nad3, Nad4, Nad4L,Nad5, Nad6,Nad7, Nad9, Rpl2, Rpl5, Rpl0,Rpl16, Rps1,Rps3, Rps4,Rps10, Rps12, Rps13, Rps19, Sdh3, Sdh4</w:t>
            </w:r>
          </w:p>
        </w:tc>
        <w:tc>
          <w:tcPr>
            <w:tcW w:w="2552" w:type="dxa"/>
          </w:tcPr>
          <w:p w14:paraId="2E4C5159" w14:textId="006FDE07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Leu, tRNA-Ile, tRNA-Pro, tRNA-Phe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Ser, tRNA-Met, tRNA-Gln, tRNA-Trp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Gly, tRNA-Lys, tRNA- Tyr, tRNA-Asn, tRNA-Cys, tRNA-Asp, tRNA-Glu</w:t>
            </w:r>
          </w:p>
        </w:tc>
        <w:tc>
          <w:tcPr>
            <w:tcW w:w="992" w:type="dxa"/>
          </w:tcPr>
          <w:p w14:paraId="7AF36C39" w14:textId="77777777" w:rsidR="00D2774E" w:rsidRDefault="00D2774E" w:rsidP="00854F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678BCA47" w14:textId="77777777" w:rsidR="00D2774E" w:rsidRDefault="00D2774E" w:rsidP="00854F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40D99527" w14:textId="78DC047E" w:rsidR="00D2774E" w:rsidRDefault="00D2774E" w:rsidP="00854F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741C60E0" w14:textId="77777777" w:rsidTr="00245F46">
        <w:trPr>
          <w:trHeight w:val="2157"/>
        </w:trPr>
        <w:tc>
          <w:tcPr>
            <w:tcW w:w="842" w:type="dxa"/>
          </w:tcPr>
          <w:p w14:paraId="3EC3CA85" w14:textId="5B9C4890" w:rsidR="00D2774E" w:rsidRPr="00931C58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701" w:type="dxa"/>
          </w:tcPr>
          <w:p w14:paraId="2A3B49B1" w14:textId="4B2AA9E0" w:rsidR="00D2774E" w:rsidRPr="00854FF7" w:rsidRDefault="00D2774E">
            <w:pPr>
              <w:rPr>
                <w:rFonts w:ascii="Times New Roman" w:hAnsi="Times New Roman"/>
              </w:rPr>
            </w:pPr>
            <w:r w:rsidRPr="00931C58">
              <w:rPr>
                <w:rFonts w:ascii="Times New Roman" w:hAnsi="Times New Roman"/>
              </w:rPr>
              <w:t>Ipomoea nil</w:t>
            </w:r>
          </w:p>
        </w:tc>
        <w:tc>
          <w:tcPr>
            <w:tcW w:w="2693" w:type="dxa"/>
          </w:tcPr>
          <w:p w14:paraId="3F86DA9D" w14:textId="33561B07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 Atp8,CcmB,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n, Cox1, Cox2, Cox3, MatR, Nad1, Nad2, Nad3, Nad4, Nad5, Nad6, Nad7, Nad9, Rpl5,Rpl10,Rpl16, Rps1, Rps3, Rps4, Rps12, Rps13, Rps14,  Rps19, Sdh4</w:t>
            </w:r>
          </w:p>
        </w:tc>
        <w:tc>
          <w:tcPr>
            <w:tcW w:w="2552" w:type="dxa"/>
          </w:tcPr>
          <w:p w14:paraId="337D89EC" w14:textId="0FA4FF83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 Tyr, tRNA-Asn, tRNA-Gly, tRNA-Cys, tRNA-Met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Ile, tRNA-Pro, tRNA-Phe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Ser, tRNA-Lys, tRNA-Asp, tRNA-Glu, tRNA-Gln, tRNA-Trp</w:t>
            </w:r>
          </w:p>
        </w:tc>
        <w:tc>
          <w:tcPr>
            <w:tcW w:w="992" w:type="dxa"/>
          </w:tcPr>
          <w:p w14:paraId="50A47D68" w14:textId="77777777" w:rsidR="00D2774E" w:rsidRDefault="00D2774E" w:rsidP="00B403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516BE668" w14:textId="77777777" w:rsidR="00D2774E" w:rsidRDefault="00D2774E" w:rsidP="00B403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7220EC76" w14:textId="337305A4" w:rsidR="00D2774E" w:rsidRDefault="00D2774E" w:rsidP="00B403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0D7154FE" w14:textId="77777777" w:rsidTr="00245F46">
        <w:trPr>
          <w:trHeight w:val="2157"/>
        </w:trPr>
        <w:tc>
          <w:tcPr>
            <w:tcW w:w="842" w:type="dxa"/>
          </w:tcPr>
          <w:p w14:paraId="5D6D335E" w14:textId="1598A810" w:rsidR="00D2774E" w:rsidRPr="00455074" w:rsidRDefault="00245F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701" w:type="dxa"/>
          </w:tcPr>
          <w:p w14:paraId="14CE0A2F" w14:textId="783D297A" w:rsidR="00D2774E" w:rsidRPr="00931C58" w:rsidRDefault="00D2774E">
            <w:pPr>
              <w:rPr>
                <w:rFonts w:ascii="Times New Roman" w:hAnsi="Times New Roman"/>
              </w:rPr>
            </w:pPr>
            <w:r w:rsidRPr="00455074">
              <w:rPr>
                <w:rFonts w:ascii="Times New Roman" w:hAnsi="Times New Roman"/>
              </w:rPr>
              <w:t>Liriodendron tulipifera</w:t>
            </w:r>
          </w:p>
        </w:tc>
        <w:tc>
          <w:tcPr>
            <w:tcW w:w="2693" w:type="dxa"/>
          </w:tcPr>
          <w:p w14:paraId="3F6971C9" w14:textId="00F8F37C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Atp6,Atp8, Atp9, CcmB,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Fc,CcmFn, Cob, Cox1,Cox2, Cox3, MatR, MttB, Nad1, Nad2, Nad3, Nad4, Nad4L,Nad5,Nad6, Nad7, Nad9, Rpl2,Rpl5, Rpl10,Rpl16, Rps1,Rps2, Rps3, Rps4, Rps7, Rps10,Rps11, Rps12, Rps13,Rps14, Rps19, Sdh3,Sdh4</w:t>
            </w:r>
          </w:p>
        </w:tc>
        <w:tc>
          <w:tcPr>
            <w:tcW w:w="2552" w:type="dxa"/>
          </w:tcPr>
          <w:p w14:paraId="4B3EF526" w14:textId="6CDFAD8D" w:rsidR="00D2774E" w:rsidRPr="00136F0C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Asn, tRNA-Met, tRNA-Gln, tRNA-Asp, tRNA-Ile, tRNA-Ser, tRNA-Phe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Pro, tRNA-Gly, tRNA-Glu, tRNA-Ser, tRNA-Trp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,tRNA-Lys, tRNA-Cys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 Tyr</w:t>
            </w:r>
          </w:p>
        </w:tc>
        <w:tc>
          <w:tcPr>
            <w:tcW w:w="992" w:type="dxa"/>
          </w:tcPr>
          <w:p w14:paraId="2508E871" w14:textId="77777777" w:rsidR="00D2774E" w:rsidRDefault="00D2774E" w:rsidP="001062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61CA00A1" w14:textId="77777777" w:rsidR="00D2774E" w:rsidRDefault="00D2774E" w:rsidP="001062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494F976F" w14:textId="1D870891" w:rsidR="00D2774E" w:rsidRDefault="00D2774E" w:rsidP="001062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35F82D14" w14:textId="77777777" w:rsidTr="00245F46">
        <w:trPr>
          <w:trHeight w:val="2157"/>
        </w:trPr>
        <w:tc>
          <w:tcPr>
            <w:tcW w:w="842" w:type="dxa"/>
          </w:tcPr>
          <w:p w14:paraId="799A5C6D" w14:textId="1C7428EF" w:rsidR="00D2774E" w:rsidRPr="007002DF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1701" w:type="dxa"/>
          </w:tcPr>
          <w:p w14:paraId="0149B2EB" w14:textId="41587557" w:rsidR="00D2774E" w:rsidRPr="00455074" w:rsidRDefault="00D2774E" w:rsidP="007002DF">
            <w:pPr>
              <w:rPr>
                <w:rFonts w:ascii="Times New Roman" w:hAnsi="Times New Roman"/>
              </w:rPr>
            </w:pPr>
            <w:r w:rsidRPr="007002DF">
              <w:rPr>
                <w:rFonts w:ascii="Times New Roman" w:hAnsi="Times New Roman"/>
              </w:rPr>
              <w:t>Malus domestica</w:t>
            </w:r>
          </w:p>
        </w:tc>
        <w:tc>
          <w:tcPr>
            <w:tcW w:w="2693" w:type="dxa"/>
          </w:tcPr>
          <w:p w14:paraId="03619BE5" w14:textId="02339F49" w:rsidR="00D2774E" w:rsidRDefault="00D2774E" w:rsidP="00793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6,Atp8,Atp9,CcmB,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Fc, CcmFn, Cob,Cox1, Cox2,Cox3, MatR,Nad1, Nad2,Nad3,Nad4, Nad4L, Nad5, Nad6, Nad7, Nad9,RnaseH,Rpl5, Rps1, Rps3,Rps12, Rps13,Rps14, Sdh4</w:t>
            </w:r>
          </w:p>
        </w:tc>
        <w:tc>
          <w:tcPr>
            <w:tcW w:w="2552" w:type="dxa"/>
          </w:tcPr>
          <w:p w14:paraId="52A64E59" w14:textId="3213C2CB" w:rsidR="00D2774E" w:rsidRPr="00062C11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Ile, tRNA-Asp, tRNA-Phe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Lys, tRNA-Glu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Met, tRNA-Gly, tRNA-Gln, tRNA- Tyr, tRNA-Asn, tRNA-Cys, tRNA-Pro, tRNA-Trp, tRNA-Ser</w:t>
            </w:r>
          </w:p>
        </w:tc>
        <w:tc>
          <w:tcPr>
            <w:tcW w:w="992" w:type="dxa"/>
          </w:tcPr>
          <w:p w14:paraId="51188D79" w14:textId="03F1AF32" w:rsidR="00D2774E" w:rsidRDefault="00D2774E" w:rsidP="001062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73AC9DBE" w14:textId="77777777" w:rsidTr="00245F46">
        <w:trPr>
          <w:trHeight w:val="2157"/>
        </w:trPr>
        <w:tc>
          <w:tcPr>
            <w:tcW w:w="842" w:type="dxa"/>
          </w:tcPr>
          <w:p w14:paraId="5FD55227" w14:textId="2F53185D" w:rsidR="00D2774E" w:rsidRPr="00283A89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701" w:type="dxa"/>
          </w:tcPr>
          <w:p w14:paraId="7AD564FD" w14:textId="31D8A8ED" w:rsidR="00D2774E" w:rsidRPr="007002DF" w:rsidRDefault="00D2774E" w:rsidP="007002DF">
            <w:pPr>
              <w:rPr>
                <w:rFonts w:ascii="Times New Roman" w:hAnsi="Times New Roman"/>
              </w:rPr>
            </w:pPr>
            <w:r w:rsidRPr="00283A89">
              <w:rPr>
                <w:rFonts w:ascii="Times New Roman" w:hAnsi="Times New Roman"/>
              </w:rPr>
              <w:t>Medicago truncatula</w:t>
            </w:r>
          </w:p>
        </w:tc>
        <w:tc>
          <w:tcPr>
            <w:tcW w:w="2693" w:type="dxa"/>
          </w:tcPr>
          <w:p w14:paraId="67903E09" w14:textId="026ECE34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 Atp8, Atp9,CcmB, 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CcmFn, Cob, Cox1, Cox3,MatR, MttB, Nad1, Nad2, Nad3,Nad4, Nad4L,Nad5, Nad6, Nad7,Nad9, Rpl5,Rpl16,Rps1, Rps3, Rps4,Rps10, Rps12, Rps14</w:t>
            </w:r>
          </w:p>
        </w:tc>
        <w:tc>
          <w:tcPr>
            <w:tcW w:w="2552" w:type="dxa"/>
          </w:tcPr>
          <w:p w14:paraId="23A8D07D" w14:textId="2619387B" w:rsidR="00D2774E" w:rsidRPr="006E608B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Phe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tRNA-Pro, tRNA-Lys, tRNA-Glu, tRNA-Ile, tRNA-Gly, tRNA-Gln, tRNA-Trp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Asp, tRNA-Cys, tRNA-Asn, tRNA-Tyr</w:t>
            </w:r>
          </w:p>
        </w:tc>
        <w:tc>
          <w:tcPr>
            <w:tcW w:w="992" w:type="dxa"/>
          </w:tcPr>
          <w:p w14:paraId="35BC6CC5" w14:textId="77777777" w:rsidR="00D2774E" w:rsidRDefault="00D2774E" w:rsidP="006E6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18A57F89" w14:textId="77777777" w:rsidR="00D2774E" w:rsidRDefault="00D2774E" w:rsidP="006E6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1E53107F" w14:textId="201A6691" w:rsidR="00D2774E" w:rsidRDefault="00D2774E" w:rsidP="006E6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54B4F024" w14:textId="77777777" w:rsidTr="00245F46">
        <w:trPr>
          <w:trHeight w:val="2157"/>
        </w:trPr>
        <w:tc>
          <w:tcPr>
            <w:tcW w:w="842" w:type="dxa"/>
          </w:tcPr>
          <w:p w14:paraId="2616932E" w14:textId="21DA82D3" w:rsidR="00D2774E" w:rsidRPr="00793C77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701" w:type="dxa"/>
          </w:tcPr>
          <w:p w14:paraId="39F70053" w14:textId="15BD9C01" w:rsidR="00D2774E" w:rsidRPr="00283A89" w:rsidRDefault="00D2774E" w:rsidP="007002DF">
            <w:pPr>
              <w:rPr>
                <w:rFonts w:ascii="Times New Roman" w:hAnsi="Times New Roman"/>
              </w:rPr>
            </w:pPr>
            <w:r w:rsidRPr="00793C77">
              <w:rPr>
                <w:rFonts w:ascii="Times New Roman" w:hAnsi="Times New Roman"/>
              </w:rPr>
              <w:t>Millettia pinnata</w:t>
            </w:r>
          </w:p>
        </w:tc>
        <w:tc>
          <w:tcPr>
            <w:tcW w:w="2693" w:type="dxa"/>
          </w:tcPr>
          <w:p w14:paraId="53D43935" w14:textId="20B6D72F" w:rsidR="00D2774E" w:rsidRDefault="00D2774E" w:rsidP="006B5AE3">
            <w:pPr>
              <w:rPr>
                <w:rFonts w:ascii="Times New Roman" w:hAnsi="Times New Roman"/>
              </w:rPr>
            </w:pPr>
            <w:r w:rsidRPr="005137DC">
              <w:rPr>
                <w:rFonts w:ascii="Times New Roman" w:hAnsi="Times New Roman"/>
              </w:rPr>
              <w:t>Atp1, Atp4, Atp6, Atp8, Atp9,CcmB, CcmC</w:t>
            </w:r>
            <w:r w:rsidRPr="005137DC">
              <w:rPr>
                <w:rFonts w:ascii="Times New Roman" w:hAnsi="Times New Roman" w:hint="eastAsia"/>
              </w:rPr>
              <w:t>,</w:t>
            </w:r>
            <w:r w:rsidRPr="005137DC">
              <w:rPr>
                <w:rFonts w:ascii="Times New Roman" w:hAnsi="Times New Roman"/>
              </w:rPr>
              <w:t xml:space="preserve"> CcmFc,CcmFn, Cob, Cox1, Cox2,Cox3,MatR, MttB, Nad1, Nad2, Nad3,Nad4, Nad4L,Nad5, Nad6, Nad7,Nad9, Rpl5,Rpl16,Rps1, Rps3, Rps4,Rps10, Rps12, Rps14 Sdh3</w:t>
            </w:r>
          </w:p>
        </w:tc>
        <w:tc>
          <w:tcPr>
            <w:tcW w:w="2552" w:type="dxa"/>
          </w:tcPr>
          <w:p w14:paraId="1EE611EA" w14:textId="77777777" w:rsidR="00D2774E" w:rsidRPr="00D55DF0" w:rsidRDefault="00D2774E" w:rsidP="00572CB1">
            <w:pPr>
              <w:rPr>
                <w:rFonts w:ascii="Times New Roman" w:hAnsi="Times New Roman"/>
              </w:rPr>
            </w:pPr>
            <w:r w:rsidRPr="00D55DF0">
              <w:rPr>
                <w:rFonts w:ascii="Times New Roman" w:hAnsi="Times New Roman"/>
              </w:rPr>
              <w:t>tRNA-Met, tRNA-Phe</w:t>
            </w:r>
            <w:r w:rsidRPr="00D55DF0">
              <w:rPr>
                <w:rFonts w:ascii="Times New Roman" w:hAnsi="Times New Roman" w:hint="eastAsia"/>
              </w:rPr>
              <w:t>，</w:t>
            </w:r>
            <w:r w:rsidRPr="00D55DF0">
              <w:rPr>
                <w:rFonts w:ascii="Times New Roman" w:hAnsi="Times New Roman"/>
              </w:rPr>
              <w:t>tRNA-Pro, tRNA-Lys, tRNA-Glu, tRNA-Ile, tRNA-Gly, tRNA-Gln, tRNA-Trp, tRNA-H</w:t>
            </w:r>
            <w:r w:rsidRPr="00D55DF0">
              <w:rPr>
                <w:rFonts w:ascii="Times New Roman" w:hAnsi="Times New Roman" w:hint="eastAsia"/>
              </w:rPr>
              <w:t>is</w:t>
            </w:r>
            <w:r w:rsidRPr="00D55DF0">
              <w:rPr>
                <w:rFonts w:ascii="Times New Roman" w:hAnsi="Times New Roman"/>
              </w:rPr>
              <w:t>, tRNA-Asp, tRNA-Cys, tRNA-Asn, tRNA-Tyr,</w:t>
            </w:r>
          </w:p>
          <w:p w14:paraId="4912ACEA" w14:textId="03A81D57" w:rsidR="00D2774E" w:rsidRPr="00D55DF0" w:rsidRDefault="00D2774E" w:rsidP="00572CB1">
            <w:pPr>
              <w:rPr>
                <w:rFonts w:ascii="Times New Roman" w:hAnsi="Times New Roman"/>
              </w:rPr>
            </w:pPr>
            <w:r w:rsidRPr="00D55DF0">
              <w:rPr>
                <w:rFonts w:ascii="Times New Roman" w:hAnsi="Times New Roman"/>
              </w:rPr>
              <w:t>tRNA-</w:t>
            </w:r>
            <w:r w:rsidRPr="00D55DF0">
              <w:rPr>
                <w:rFonts w:ascii="Times New Roman" w:hAnsi="Times New Roman" w:hint="eastAsia"/>
              </w:rPr>
              <w:t>T</w:t>
            </w:r>
            <w:r w:rsidRPr="00D55DF0">
              <w:rPr>
                <w:rFonts w:ascii="Times New Roman" w:hAnsi="Times New Roman"/>
              </w:rPr>
              <w:t>hr, tRNA-Lys</w:t>
            </w:r>
          </w:p>
          <w:p w14:paraId="0FA383EB" w14:textId="4CBFD784" w:rsidR="00D2774E" w:rsidRDefault="00D2774E" w:rsidP="00572CB1">
            <w:pPr>
              <w:rPr>
                <w:rFonts w:ascii="Times New Roman" w:hAnsi="Times New Roman"/>
              </w:rPr>
            </w:pPr>
            <w:r w:rsidRPr="00D55DF0">
              <w:rPr>
                <w:rFonts w:ascii="Times New Roman" w:hAnsi="Times New Roman"/>
              </w:rPr>
              <w:t>tRNA-Ser</w:t>
            </w:r>
          </w:p>
        </w:tc>
        <w:tc>
          <w:tcPr>
            <w:tcW w:w="992" w:type="dxa"/>
          </w:tcPr>
          <w:p w14:paraId="0F0883CC" w14:textId="318DE492" w:rsidR="00D2774E" w:rsidRDefault="00D2774E" w:rsidP="006E6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3B4DA0F9" w14:textId="77777777" w:rsidTr="00245F46">
        <w:trPr>
          <w:trHeight w:val="2157"/>
        </w:trPr>
        <w:tc>
          <w:tcPr>
            <w:tcW w:w="842" w:type="dxa"/>
          </w:tcPr>
          <w:p w14:paraId="19B1FE39" w14:textId="56D9A6BA" w:rsidR="00D2774E" w:rsidRPr="006B0176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701" w:type="dxa"/>
          </w:tcPr>
          <w:p w14:paraId="1A7415E3" w14:textId="4B1903C2" w:rsidR="00D2774E" w:rsidRPr="00283A89" w:rsidRDefault="00D2774E" w:rsidP="007002DF">
            <w:pPr>
              <w:rPr>
                <w:rFonts w:ascii="Times New Roman" w:hAnsi="Times New Roman"/>
              </w:rPr>
            </w:pPr>
            <w:r w:rsidRPr="006B0176">
              <w:rPr>
                <w:rFonts w:ascii="Times New Roman" w:hAnsi="Times New Roman"/>
              </w:rPr>
              <w:t>Nelumbo nucifera</w:t>
            </w:r>
          </w:p>
        </w:tc>
        <w:tc>
          <w:tcPr>
            <w:tcW w:w="2693" w:type="dxa"/>
          </w:tcPr>
          <w:p w14:paraId="72785351" w14:textId="183ED24B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 Atp6, Atp8, 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CcmFn,Cob,Cox1,Cox2, Cox3,MatR,Nad1, Nad2, Nad3, Nad4,Nad4L , Nad5,Nad6, Nad7, Nad9, Pet</w:t>
            </w:r>
            <w:r>
              <w:rPr>
                <w:rFonts w:ascii="Times New Roman" w:hAnsi="Times New Roman" w:hint="eastAsia"/>
              </w:rPr>
              <w:t>N,</w:t>
            </w:r>
            <w:r>
              <w:rPr>
                <w:rFonts w:ascii="Times New Roman" w:hAnsi="Times New Roman"/>
              </w:rPr>
              <w:t>Rpl2, Rpl5, Rpl10, Rpl16,Rps1,Rps2, Rps3,Rps4, Rps7, Rps10, Rps11, Rps12, Rps13, Rps14, Rps19,Sdh3, Sdh4</w:t>
            </w:r>
          </w:p>
        </w:tc>
        <w:tc>
          <w:tcPr>
            <w:tcW w:w="2552" w:type="dxa"/>
          </w:tcPr>
          <w:p w14:paraId="0D2150ED" w14:textId="781C6F2E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Glu, tRNA-Gly, tRNA-Cys, tRNA-Asn, tRNA-Tyr, tRNA-Lys, tRNA-Gln, tRNA-Asp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hr, tRNA-Ser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Phe, tRNA-Pro, tRNA-Trp</w:t>
            </w:r>
          </w:p>
        </w:tc>
        <w:tc>
          <w:tcPr>
            <w:tcW w:w="992" w:type="dxa"/>
          </w:tcPr>
          <w:p w14:paraId="522A495F" w14:textId="2C4849AD" w:rsidR="00D2774E" w:rsidRDefault="00D2774E" w:rsidP="006E6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784C5E5D" w14:textId="77777777" w:rsidTr="00245F46">
        <w:trPr>
          <w:trHeight w:val="2157"/>
        </w:trPr>
        <w:tc>
          <w:tcPr>
            <w:tcW w:w="842" w:type="dxa"/>
          </w:tcPr>
          <w:p w14:paraId="32C6D3E8" w14:textId="76DE11BF" w:rsidR="00D2774E" w:rsidRPr="00550A09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4</w:t>
            </w:r>
          </w:p>
        </w:tc>
        <w:tc>
          <w:tcPr>
            <w:tcW w:w="1701" w:type="dxa"/>
          </w:tcPr>
          <w:p w14:paraId="20DD2113" w14:textId="5C7294E4" w:rsidR="00D2774E" w:rsidRPr="006B0176" w:rsidRDefault="00D2774E" w:rsidP="007002DF">
            <w:pPr>
              <w:rPr>
                <w:rFonts w:ascii="Times New Roman" w:hAnsi="Times New Roman"/>
              </w:rPr>
            </w:pPr>
            <w:r w:rsidRPr="00550A09">
              <w:rPr>
                <w:rFonts w:ascii="Times New Roman" w:hAnsi="Times New Roman"/>
              </w:rPr>
              <w:t>Phoenix dactylifera</w:t>
            </w:r>
          </w:p>
        </w:tc>
        <w:tc>
          <w:tcPr>
            <w:tcW w:w="2693" w:type="dxa"/>
          </w:tcPr>
          <w:p w14:paraId="5E4A9990" w14:textId="7A3A97CB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 Atp6, Atp8, Atp9,  Cob, Cox1, Cox2,Cox3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CcmFc, CcmFn, MatR,MttB,Nad1,Nad2, Nad3,Nad4,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Nad5,  Nad6,Nad7, Nad9,Rpl2,Rpl5, Rpl16, Rps1, Rps2, Rps3, Rps4, Rps7, Rps11, Rps12,Rps13,Rps14, Rps19,</w:t>
            </w:r>
          </w:p>
        </w:tc>
        <w:tc>
          <w:tcPr>
            <w:tcW w:w="2552" w:type="dxa"/>
          </w:tcPr>
          <w:p w14:paraId="6EF203F9" w14:textId="7F2FF85E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Gln, tRNA-Met, tRNA-Glu, tRNA-Asp, tRNA-Lys, tRNA-Cys, tRNA-Pro, tRNA-Ser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hr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</w:t>
            </w:r>
          </w:p>
        </w:tc>
        <w:tc>
          <w:tcPr>
            <w:tcW w:w="992" w:type="dxa"/>
          </w:tcPr>
          <w:p w14:paraId="558F5F6B" w14:textId="6C3F4F95" w:rsidR="00D2774E" w:rsidRDefault="00D2774E" w:rsidP="006E6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74CBC660" w14:textId="77777777" w:rsidTr="00245F46">
        <w:trPr>
          <w:trHeight w:val="2157"/>
        </w:trPr>
        <w:tc>
          <w:tcPr>
            <w:tcW w:w="842" w:type="dxa"/>
          </w:tcPr>
          <w:p w14:paraId="21E565BD" w14:textId="405BC6F8" w:rsidR="00D2774E" w:rsidRPr="007F38E7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701" w:type="dxa"/>
          </w:tcPr>
          <w:p w14:paraId="17C90042" w14:textId="10BC4666" w:rsidR="00D2774E" w:rsidRPr="00550A09" w:rsidRDefault="00D2774E" w:rsidP="007002DF">
            <w:pPr>
              <w:rPr>
                <w:rFonts w:ascii="Times New Roman" w:hAnsi="Times New Roman"/>
              </w:rPr>
            </w:pPr>
            <w:r w:rsidRPr="007F38E7">
              <w:rPr>
                <w:rFonts w:ascii="Times New Roman" w:hAnsi="Times New Roman"/>
              </w:rPr>
              <w:t>Raphanus sativus</w:t>
            </w:r>
          </w:p>
        </w:tc>
        <w:tc>
          <w:tcPr>
            <w:tcW w:w="2693" w:type="dxa"/>
          </w:tcPr>
          <w:p w14:paraId="151BA551" w14:textId="1B28D4B0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Atp6, Atp8,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CcmFc,CcmFn, Cob, Cox1,Cox2, Cox3,MatR,Nad1, Nad2, Nad3, Nad4,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Nad5, Nad6, Nad7, Nad9, Rpl2,Rpl5, Rpl16,Rps3, Rps4,Rps7, Rps12,Rps14,</w:t>
            </w:r>
          </w:p>
        </w:tc>
        <w:tc>
          <w:tcPr>
            <w:tcW w:w="2552" w:type="dxa"/>
          </w:tcPr>
          <w:p w14:paraId="60A1D6E3" w14:textId="4F4CBB01" w:rsidR="00D2774E" w:rsidRPr="00683253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Cys, tRNA-Pro, tRNA-Glu, tRNA-Trp, tRNA-Ser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Gln, tRNA-Met, tRNA-Ile, tRNA-Asp, tRNA-Lys, tRNA-Gly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Asn</w:t>
            </w:r>
          </w:p>
        </w:tc>
        <w:tc>
          <w:tcPr>
            <w:tcW w:w="992" w:type="dxa"/>
          </w:tcPr>
          <w:p w14:paraId="3BBDA0BA" w14:textId="3179F364" w:rsidR="00D2774E" w:rsidRDefault="00D2774E" w:rsidP="006E6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5870B7B1" w14:textId="77777777" w:rsidTr="00245F46">
        <w:trPr>
          <w:trHeight w:val="2157"/>
        </w:trPr>
        <w:tc>
          <w:tcPr>
            <w:tcW w:w="842" w:type="dxa"/>
          </w:tcPr>
          <w:p w14:paraId="647920A7" w14:textId="1BECF83B" w:rsidR="00D2774E" w:rsidRPr="00376D14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701" w:type="dxa"/>
          </w:tcPr>
          <w:p w14:paraId="2F8B4DF1" w14:textId="787CBD5A" w:rsidR="00D2774E" w:rsidRPr="007F38E7" w:rsidRDefault="00D2774E" w:rsidP="007002DF">
            <w:pPr>
              <w:rPr>
                <w:rFonts w:ascii="Times New Roman" w:hAnsi="Times New Roman"/>
              </w:rPr>
            </w:pPr>
            <w:r w:rsidRPr="00376D14">
              <w:rPr>
                <w:rFonts w:ascii="Times New Roman" w:hAnsi="Times New Roman"/>
              </w:rPr>
              <w:t>Salix purpurea</w:t>
            </w:r>
          </w:p>
        </w:tc>
        <w:tc>
          <w:tcPr>
            <w:tcW w:w="2693" w:type="dxa"/>
          </w:tcPr>
          <w:p w14:paraId="0E39F424" w14:textId="2AFB8D96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Atp6, Atp8, 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 CcmFn, Cob,Cox1, Cox2, Cox3, MatR,MttB,Nad1, Nad2, Nad3, Nad4, 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Nad5, Nad6,Nad7, Nad9,  Rpl2,Rpl16,Rpll0,Rps4,Rps7,Rps12, Rps3, Sdh4</w:t>
            </w:r>
          </w:p>
        </w:tc>
        <w:tc>
          <w:tcPr>
            <w:tcW w:w="2552" w:type="dxa"/>
          </w:tcPr>
          <w:p w14:paraId="6057B788" w14:textId="33A97F85" w:rsidR="00D2774E" w:rsidRPr="00114CB0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, tRNA-Met, tRNA-Ser, tRNA-Asp, tRNA-Lys, tRNA-Pro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Cys, tRNA-Asn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Phe, tRNA-Trp, tRNA-Glu, tRNA-Gln, tRNA-Gly</w:t>
            </w:r>
          </w:p>
        </w:tc>
        <w:tc>
          <w:tcPr>
            <w:tcW w:w="992" w:type="dxa"/>
          </w:tcPr>
          <w:p w14:paraId="73E133AE" w14:textId="77777777" w:rsidR="00D2774E" w:rsidRDefault="00D2774E" w:rsidP="00555C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21888D61" w14:textId="77777777" w:rsidR="00D2774E" w:rsidRDefault="00D2774E" w:rsidP="00555C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2028CDED" w14:textId="0EA47CC3" w:rsidR="00D2774E" w:rsidRDefault="00D2774E" w:rsidP="00555C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1D158FF5" w14:textId="77777777" w:rsidTr="00245F46">
        <w:trPr>
          <w:trHeight w:val="2772"/>
        </w:trPr>
        <w:tc>
          <w:tcPr>
            <w:tcW w:w="842" w:type="dxa"/>
          </w:tcPr>
          <w:p w14:paraId="474A07FC" w14:textId="6CFBA4A1" w:rsidR="00D2774E" w:rsidRPr="00F2340F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701" w:type="dxa"/>
          </w:tcPr>
          <w:p w14:paraId="42C3633D" w14:textId="15E6835B" w:rsidR="00D2774E" w:rsidRPr="00376D14" w:rsidRDefault="00D2774E" w:rsidP="007002DF">
            <w:pPr>
              <w:rPr>
                <w:rFonts w:ascii="Times New Roman" w:hAnsi="Times New Roman"/>
              </w:rPr>
            </w:pPr>
            <w:r w:rsidRPr="00F2340F">
              <w:rPr>
                <w:rFonts w:ascii="Times New Roman" w:hAnsi="Times New Roman"/>
              </w:rPr>
              <w:t>Salix suchowensis</w:t>
            </w:r>
          </w:p>
        </w:tc>
        <w:tc>
          <w:tcPr>
            <w:tcW w:w="2693" w:type="dxa"/>
          </w:tcPr>
          <w:p w14:paraId="5CC2F932" w14:textId="13B83352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Atp8, 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CcmFc,CcmFn, Cob,Cox1, Cox2,Cox3, MatR, MttB,Nad1,Nad2, Nad3, Nad4, 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Nad5, Nad6,Nad7, Nad9,Rpl2,Rpll0, Rpl16, Rps3, Rps4,Rps7, Rps12,Sdh4</w:t>
            </w:r>
          </w:p>
        </w:tc>
        <w:tc>
          <w:tcPr>
            <w:tcW w:w="2552" w:type="dxa"/>
          </w:tcPr>
          <w:p w14:paraId="3EDECB6E" w14:textId="512863C7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, tRNA-Lys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Asn, tRNA-Cys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Phe, tRNA-Ser, tRNA-Trp, tRNA-Glu, tRNA-Gln, tRNA-Gly, tRNA-Asp</w:t>
            </w:r>
          </w:p>
        </w:tc>
        <w:tc>
          <w:tcPr>
            <w:tcW w:w="992" w:type="dxa"/>
          </w:tcPr>
          <w:p w14:paraId="44B11E1A" w14:textId="77777777" w:rsidR="00D2774E" w:rsidRDefault="00D2774E" w:rsidP="00760A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59DCB04C" w14:textId="77777777" w:rsidR="00D2774E" w:rsidRDefault="00D2774E" w:rsidP="00760A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042F13C1" w14:textId="0264402F" w:rsidR="00D2774E" w:rsidRDefault="00D2774E" w:rsidP="00760A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6F496B87" w14:textId="77777777" w:rsidTr="00245F46">
        <w:trPr>
          <w:trHeight w:val="2772"/>
        </w:trPr>
        <w:tc>
          <w:tcPr>
            <w:tcW w:w="842" w:type="dxa"/>
          </w:tcPr>
          <w:p w14:paraId="588D35D8" w14:textId="0CE7B358" w:rsidR="00D2774E" w:rsidRPr="00872C87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8</w:t>
            </w:r>
          </w:p>
        </w:tc>
        <w:tc>
          <w:tcPr>
            <w:tcW w:w="1701" w:type="dxa"/>
          </w:tcPr>
          <w:p w14:paraId="2BF22955" w14:textId="7E2124C9" w:rsidR="00D2774E" w:rsidRPr="00F2340F" w:rsidRDefault="00D2774E" w:rsidP="007002DF">
            <w:pPr>
              <w:rPr>
                <w:rFonts w:ascii="Times New Roman" w:hAnsi="Times New Roman"/>
              </w:rPr>
            </w:pPr>
            <w:r w:rsidRPr="00872C87">
              <w:rPr>
                <w:rFonts w:ascii="Times New Roman" w:hAnsi="Times New Roman"/>
              </w:rPr>
              <w:t>Salvia miltiorrhiza</w:t>
            </w:r>
          </w:p>
        </w:tc>
        <w:tc>
          <w:tcPr>
            <w:tcW w:w="2693" w:type="dxa"/>
          </w:tcPr>
          <w:p w14:paraId="0428791A" w14:textId="53274BD7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 Atp8,Atp9, AtpB, AtpE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 CcmFn, Cob, Cox1,Cox2, Cox3, MatR, MttB,Nad1, Nad2, Nad3,Nad4,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Nad5,Nad6, Nad7, Nad9,PetG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Pet</w:t>
            </w:r>
            <w:r>
              <w:rPr>
                <w:rFonts w:ascii="Times New Roman" w:hAnsi="Times New Roman" w:hint="eastAsia"/>
              </w:rPr>
              <w:t>L,</w:t>
            </w:r>
            <w:r>
              <w:rPr>
                <w:rFonts w:ascii="Times New Roman" w:hAnsi="Times New Roman"/>
              </w:rPr>
              <w:t>RbcL, Rpl2, Rpl5, Rpll0, Rpl16, Rpl2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, Rps3, Rps4,Rps7,Rps10, Rps12,Rps13,Rps14,</w:t>
            </w:r>
          </w:p>
        </w:tc>
        <w:tc>
          <w:tcPr>
            <w:tcW w:w="2552" w:type="dxa"/>
          </w:tcPr>
          <w:p w14:paraId="1FBA8F0C" w14:textId="6C79CDA1" w:rsidR="00D2774E" w:rsidRDefault="00D2774E" w:rsidP="00572C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Trp, tRNA-Cys, tRNA-Asn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Pro, tRNA-Phe, tRNA-Ser, tRNA-Glu, tRNA-Ile, tRNA-Leu, tRNA-V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Gln, tRNA-Asp, tRNA-Gly, tRNA-Lys</w:t>
            </w:r>
          </w:p>
        </w:tc>
        <w:tc>
          <w:tcPr>
            <w:tcW w:w="992" w:type="dxa"/>
          </w:tcPr>
          <w:p w14:paraId="530E8677" w14:textId="197E8DB7" w:rsidR="00D2774E" w:rsidRDefault="00D2774E" w:rsidP="00760A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6C454DA3" w14:textId="77777777" w:rsidTr="00245F46">
        <w:trPr>
          <w:trHeight w:val="2772"/>
        </w:trPr>
        <w:tc>
          <w:tcPr>
            <w:tcW w:w="842" w:type="dxa"/>
          </w:tcPr>
          <w:p w14:paraId="03B0138C" w14:textId="2FD7FE60" w:rsidR="00D2774E" w:rsidRPr="00FB5FD9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701" w:type="dxa"/>
          </w:tcPr>
          <w:p w14:paraId="75BE0E58" w14:textId="3C577F01" w:rsidR="00D2774E" w:rsidRPr="00872C87" w:rsidRDefault="00D2774E" w:rsidP="007002DF">
            <w:pPr>
              <w:rPr>
                <w:rFonts w:ascii="Times New Roman" w:hAnsi="Times New Roman"/>
              </w:rPr>
            </w:pPr>
            <w:r w:rsidRPr="00FB5FD9">
              <w:rPr>
                <w:rFonts w:ascii="Times New Roman" w:hAnsi="Times New Roman"/>
              </w:rPr>
              <w:t>Sorghum bicolor</w:t>
            </w:r>
          </w:p>
        </w:tc>
        <w:tc>
          <w:tcPr>
            <w:tcW w:w="2693" w:type="dxa"/>
          </w:tcPr>
          <w:p w14:paraId="17393DC8" w14:textId="4A49F61E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Atp8, Atp9, CcmFc, CcmFn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Cob, Cox1, Cox2,Cox3, MatR, MttB,Nad1, Nad2, Nad3, Nad4,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 xml:space="preserve"> Nad5, Nad6, Nad7,Nad9, Rpl16, Rps1, Rps2, Rps3, Rps4, Rps7,Rps12, Rps13</w:t>
            </w:r>
          </w:p>
        </w:tc>
        <w:tc>
          <w:tcPr>
            <w:tcW w:w="2552" w:type="dxa"/>
          </w:tcPr>
          <w:p w14:paraId="0A03E638" w14:textId="4A5E7818" w:rsidR="00D2774E" w:rsidRDefault="00D2774E" w:rsidP="00AB65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Phe, tRNA-Ser, tRNA-Ile, tRNA-Asp, tRNA-Asn, tRNA-Lys, tRNA-Met, tRNA-Cys, tRNA-Gln, tRNA-Glu, tRNA-Pro, tRNA-Trp, tRNA-H</w:t>
            </w:r>
            <w:r>
              <w:rPr>
                <w:rFonts w:ascii="Times New Roman" w:hAnsi="Times New Roman" w:hint="eastAsia"/>
              </w:rPr>
              <w:t>is</w:t>
            </w:r>
          </w:p>
        </w:tc>
        <w:tc>
          <w:tcPr>
            <w:tcW w:w="992" w:type="dxa"/>
          </w:tcPr>
          <w:p w14:paraId="52A3AD89" w14:textId="06185221" w:rsidR="00D2774E" w:rsidRDefault="00D2774E" w:rsidP="00760A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7CD38AEA" w14:textId="77777777" w:rsidTr="00245F46">
        <w:trPr>
          <w:trHeight w:val="2772"/>
        </w:trPr>
        <w:tc>
          <w:tcPr>
            <w:tcW w:w="842" w:type="dxa"/>
          </w:tcPr>
          <w:p w14:paraId="056D218F" w14:textId="0C4686B0" w:rsidR="00D2774E" w:rsidRPr="00FC2794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701" w:type="dxa"/>
          </w:tcPr>
          <w:p w14:paraId="3416763E" w14:textId="14EA8E98" w:rsidR="00D2774E" w:rsidRPr="00FB5FD9" w:rsidRDefault="00D2774E" w:rsidP="007002DF">
            <w:pPr>
              <w:rPr>
                <w:rFonts w:ascii="Times New Roman" w:hAnsi="Times New Roman"/>
              </w:rPr>
            </w:pPr>
            <w:r w:rsidRPr="00FC2794">
              <w:rPr>
                <w:rFonts w:ascii="Times New Roman" w:hAnsi="Times New Roman"/>
              </w:rPr>
              <w:t>Triticum aestivum</w:t>
            </w:r>
          </w:p>
        </w:tc>
        <w:tc>
          <w:tcPr>
            <w:tcW w:w="2693" w:type="dxa"/>
          </w:tcPr>
          <w:p w14:paraId="5CC2F4E0" w14:textId="6AF3F2E8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 Atp9,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CcmFc, CcmFn,Cob, Cox1,Cox2, Cox3, MatR, MttB,Nad1,Nad2,Nad3,Nad4, 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Nad5, Nad6, Nad7,Nad9, Rpl5, Rpl16, Rps1, Rps2, Rps3, Rps4, Rps7,Rps12, Rps13,Rps19</w:t>
            </w:r>
          </w:p>
        </w:tc>
        <w:tc>
          <w:tcPr>
            <w:tcW w:w="2552" w:type="dxa"/>
          </w:tcPr>
          <w:p w14:paraId="3E3912BC" w14:textId="36445603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Glu, tRNA-Met, tRNA-Pro, tRNA-Gln, tRNA-Lys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Asp, tRNA-Ser, tRNA-Phe, tRNA-Asn, tRNA-Trp, tRNA-H</w:t>
            </w:r>
            <w:r>
              <w:rPr>
                <w:rFonts w:ascii="Times New Roman" w:hAnsi="Times New Roman" w:hint="eastAsia"/>
              </w:rPr>
              <w:t>is</w:t>
            </w:r>
          </w:p>
        </w:tc>
        <w:tc>
          <w:tcPr>
            <w:tcW w:w="992" w:type="dxa"/>
          </w:tcPr>
          <w:p w14:paraId="2E909C93" w14:textId="6DC3A542" w:rsidR="00D2774E" w:rsidRDefault="00D2774E" w:rsidP="00760A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3DC43A3C" w14:textId="77777777" w:rsidTr="00245F46">
        <w:trPr>
          <w:trHeight w:val="2772"/>
        </w:trPr>
        <w:tc>
          <w:tcPr>
            <w:tcW w:w="842" w:type="dxa"/>
          </w:tcPr>
          <w:p w14:paraId="787B2407" w14:textId="08A9D14D" w:rsidR="00D2774E" w:rsidRPr="00DE10CF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701" w:type="dxa"/>
          </w:tcPr>
          <w:p w14:paraId="00ABE80A" w14:textId="46AD113D" w:rsidR="00D2774E" w:rsidRPr="00FC2794" w:rsidRDefault="00D2774E" w:rsidP="007002DF">
            <w:pPr>
              <w:rPr>
                <w:rFonts w:ascii="Times New Roman" w:hAnsi="Times New Roman"/>
              </w:rPr>
            </w:pPr>
            <w:r w:rsidRPr="00DE10CF">
              <w:rPr>
                <w:rFonts w:ascii="Times New Roman" w:hAnsi="Times New Roman"/>
              </w:rPr>
              <w:t>Vaccinium macrocarpon</w:t>
            </w:r>
          </w:p>
        </w:tc>
        <w:tc>
          <w:tcPr>
            <w:tcW w:w="2693" w:type="dxa"/>
          </w:tcPr>
          <w:p w14:paraId="5DF1677A" w14:textId="79F5FAC4" w:rsidR="00D2774E" w:rsidRDefault="00D2774E" w:rsidP="006B5A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8, 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 CcmFn, Cob,Cox1, Cox2, Cox3, MatR,MttB, Nad1,Nad2, Nad3, Nad4, Nad5, Nad6, Nad7,Nad9, Rpl2, Rpl10,Rpl16, Rps1,Rps4, Rps10, Rps12, Rps13, Rps1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,Rps19, Sdh4</w:t>
            </w:r>
          </w:p>
        </w:tc>
        <w:tc>
          <w:tcPr>
            <w:tcW w:w="2552" w:type="dxa"/>
          </w:tcPr>
          <w:p w14:paraId="5F896380" w14:textId="17689D05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Trp,</w:t>
            </w:r>
          </w:p>
          <w:p w14:paraId="111B94BB" w14:textId="44A529FD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Lys, tRNA-Pro, tRNA-Phe, tRNA-Ser, tRNA-Cys, tRNA-Asn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Leu, tRNA-Ile, tRNA-Asp, tRNA-Gln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Glu</w:t>
            </w:r>
          </w:p>
        </w:tc>
        <w:tc>
          <w:tcPr>
            <w:tcW w:w="992" w:type="dxa"/>
          </w:tcPr>
          <w:p w14:paraId="6A258DF7" w14:textId="55B2B290" w:rsidR="00D2774E" w:rsidRDefault="00D2774E" w:rsidP="00760A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69A38A9A" w14:textId="77777777" w:rsidTr="00245F46">
        <w:trPr>
          <w:trHeight w:val="2772"/>
        </w:trPr>
        <w:tc>
          <w:tcPr>
            <w:tcW w:w="842" w:type="dxa"/>
          </w:tcPr>
          <w:p w14:paraId="62B3D81E" w14:textId="75CF35C2" w:rsidR="00D2774E" w:rsidRPr="00896646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2</w:t>
            </w:r>
          </w:p>
        </w:tc>
        <w:tc>
          <w:tcPr>
            <w:tcW w:w="1701" w:type="dxa"/>
          </w:tcPr>
          <w:p w14:paraId="464E1F97" w14:textId="27221CB3" w:rsidR="00D2774E" w:rsidRPr="00DE10CF" w:rsidRDefault="00D2774E" w:rsidP="007002DF">
            <w:pPr>
              <w:rPr>
                <w:rFonts w:ascii="Times New Roman" w:hAnsi="Times New Roman"/>
              </w:rPr>
            </w:pPr>
            <w:r w:rsidRPr="00896646">
              <w:rPr>
                <w:rFonts w:ascii="Times New Roman" w:hAnsi="Times New Roman"/>
              </w:rPr>
              <w:t>Vigna angularis</w:t>
            </w:r>
          </w:p>
        </w:tc>
        <w:tc>
          <w:tcPr>
            <w:tcW w:w="2693" w:type="dxa"/>
          </w:tcPr>
          <w:p w14:paraId="3E1EBBAC" w14:textId="52505BDD" w:rsidR="00D2774E" w:rsidRDefault="00D2774E" w:rsidP="00042F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Atp8, 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n, Cob,Cox1,Cox3, MatR,Nad2, Nad3, Nad4,Nad6, Nad7, Nad9, Rpl5,Rpl16,Rps1, Rps3, Rps4, Rps12, Rps14</w:t>
            </w:r>
          </w:p>
        </w:tc>
        <w:tc>
          <w:tcPr>
            <w:tcW w:w="2552" w:type="dxa"/>
          </w:tcPr>
          <w:p w14:paraId="3C128AD4" w14:textId="269F8D03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Phe, tRNA-Pro, tRNA-Met, tRNA-Glu, tRNA-Ile, tRNA-Trp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Asn, tRNA-Met, tRNA-Gly, tRNA-Gln, tRNA-Lys, tRNA-Cys, tRNA-H</w:t>
            </w:r>
            <w:r>
              <w:rPr>
                <w:rFonts w:ascii="Times New Roman" w:hAnsi="Times New Roman" w:hint="eastAsia"/>
              </w:rPr>
              <w:t>is</w:t>
            </w:r>
          </w:p>
        </w:tc>
        <w:tc>
          <w:tcPr>
            <w:tcW w:w="992" w:type="dxa"/>
          </w:tcPr>
          <w:p w14:paraId="48656D99" w14:textId="77777777" w:rsidR="00D2774E" w:rsidRDefault="00D2774E" w:rsidP="00CD4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762A7540" w14:textId="77777777" w:rsidR="00D2774E" w:rsidRDefault="00D2774E" w:rsidP="00CD4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2E64BC96" w14:textId="55E0FCF4" w:rsidR="00D2774E" w:rsidRDefault="00D2774E" w:rsidP="00CD4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4949DBF8" w14:textId="77777777" w:rsidTr="00245F46">
        <w:trPr>
          <w:trHeight w:val="2772"/>
        </w:trPr>
        <w:tc>
          <w:tcPr>
            <w:tcW w:w="842" w:type="dxa"/>
          </w:tcPr>
          <w:p w14:paraId="71079645" w14:textId="294E5BEC" w:rsidR="00D2774E" w:rsidRPr="00016BCB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701" w:type="dxa"/>
          </w:tcPr>
          <w:p w14:paraId="2E2EF2D2" w14:textId="2876CF9E" w:rsidR="00D2774E" w:rsidRPr="00896646" w:rsidRDefault="00D2774E" w:rsidP="007002DF">
            <w:pPr>
              <w:rPr>
                <w:rFonts w:ascii="Times New Roman" w:hAnsi="Times New Roman"/>
              </w:rPr>
            </w:pPr>
            <w:r w:rsidRPr="00016BCB">
              <w:rPr>
                <w:rFonts w:ascii="Times New Roman" w:hAnsi="Times New Roman"/>
              </w:rPr>
              <w:t>Vigna radiata</w:t>
            </w:r>
          </w:p>
        </w:tc>
        <w:tc>
          <w:tcPr>
            <w:tcW w:w="2693" w:type="dxa"/>
          </w:tcPr>
          <w:p w14:paraId="5A2634A2" w14:textId="6771CBF9" w:rsidR="00D2774E" w:rsidRDefault="00D2774E" w:rsidP="005777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 Atp8,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 CcmFn,Cob,Cox1, Cox3,  MatR, MttB, Nad1, Nad2, Nad3, Nad4, Nad4L 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/>
              </w:rPr>
              <w:t>Nad5, Nad6, Nad7,Nad9,Rpl5,Rpl16, Rps1,Rps3, Rps4, Rps10, Rps12,  Rps14</w:t>
            </w:r>
          </w:p>
        </w:tc>
        <w:tc>
          <w:tcPr>
            <w:tcW w:w="2552" w:type="dxa"/>
          </w:tcPr>
          <w:p w14:paraId="06BE1C99" w14:textId="62ACB3FB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Glu, tRNA-Ile, tRNA-Trp, tRNA-Asn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Phe, tRNA-Pro, tRNA-Lys, tRNA-Cys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tRNA-Gln, tRNA-Gl</w:t>
            </w: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hAnsi="Times New Roman"/>
              </w:rPr>
              <w:t>, tRNA-Cys,</w:t>
            </w:r>
          </w:p>
        </w:tc>
        <w:tc>
          <w:tcPr>
            <w:tcW w:w="992" w:type="dxa"/>
          </w:tcPr>
          <w:p w14:paraId="76C18FFF" w14:textId="77777777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,</w:t>
            </w:r>
          </w:p>
          <w:p w14:paraId="7ABE2F9B" w14:textId="77777777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rnL, </w:t>
            </w:r>
          </w:p>
          <w:p w14:paraId="465BC2B8" w14:textId="6D3544D1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S</w:t>
            </w:r>
          </w:p>
        </w:tc>
      </w:tr>
      <w:tr w:rsidR="00245F46" w14:paraId="6CDFE136" w14:textId="77777777" w:rsidTr="00245F46">
        <w:trPr>
          <w:trHeight w:val="2772"/>
        </w:trPr>
        <w:tc>
          <w:tcPr>
            <w:tcW w:w="842" w:type="dxa"/>
          </w:tcPr>
          <w:p w14:paraId="29E14467" w14:textId="3E293DBB" w:rsidR="00D2774E" w:rsidRPr="004B1614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701" w:type="dxa"/>
          </w:tcPr>
          <w:p w14:paraId="4A41C1B5" w14:textId="4B1CC5E8" w:rsidR="00D2774E" w:rsidRPr="00016BCB" w:rsidRDefault="00D2774E" w:rsidP="007002DF">
            <w:pPr>
              <w:rPr>
                <w:rFonts w:ascii="Times New Roman" w:hAnsi="Times New Roman"/>
              </w:rPr>
            </w:pPr>
            <w:r w:rsidRPr="004B1614">
              <w:rPr>
                <w:rFonts w:ascii="Times New Roman" w:hAnsi="Times New Roman"/>
              </w:rPr>
              <w:t>Vitis vinifera</w:t>
            </w:r>
          </w:p>
        </w:tc>
        <w:tc>
          <w:tcPr>
            <w:tcW w:w="2693" w:type="dxa"/>
          </w:tcPr>
          <w:p w14:paraId="57B11265" w14:textId="08B1F8D4" w:rsidR="00D2774E" w:rsidRPr="00F2668F" w:rsidRDefault="00D2774E" w:rsidP="00E507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 Atp6,Atp8, Atp9, AtpA,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CcmFn, Cob, Cox1,Cox2,Cox3,In</w:t>
            </w: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, MatR,Nad1, Nad2,Nad3, Nad4,Nad4L, Nad5,Nad6, Nad7,Nad9, NdhE,PetA,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a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aJ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bM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,P</w:t>
            </w:r>
            <w:r>
              <w:rPr>
                <w:rFonts w:ascii="Times New Roman" w:hAnsi="Times New Roman" w:hint="eastAsia"/>
              </w:rPr>
              <w:t>et</w:t>
            </w:r>
            <w:r>
              <w:rPr>
                <w:rFonts w:ascii="Times New Roman" w:hAnsi="Times New Roman"/>
              </w:rPr>
              <w:t>G 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bA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bJ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bN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bT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RbcL,Rpl2, Rpl5,Rpl14, Rpl16, Rpl20, Rpl32, Rpl33, Rpl36,Rps1, Rps3, Rps4, Rps7,Rps10, Rps11,Rps12, Rps13,  Rps14,Rps15, Rps18, Rps19, Sdh3,Sdh4,Ycf4</w:t>
            </w:r>
          </w:p>
        </w:tc>
        <w:tc>
          <w:tcPr>
            <w:tcW w:w="2552" w:type="dxa"/>
          </w:tcPr>
          <w:p w14:paraId="3F1B9E22" w14:textId="18B91C0B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Gln, tRNA-Gl</w:t>
            </w: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hAnsi="Times New Roman"/>
              </w:rPr>
              <w:t>, tRNA-Asp, tRNA-Asn, tRNA-Glu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Lys, tRNA-Ser, tRNA-Phe, tRNA-Pro, tRNA-Trp, tRNA-Ile, tRNA-Leu, tRNA-Cys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Arg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992" w:type="dxa"/>
          </w:tcPr>
          <w:p w14:paraId="218E5858" w14:textId="50EEDD8A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3781DF6B" w14:textId="77777777" w:rsidTr="00245F46">
        <w:trPr>
          <w:trHeight w:val="2772"/>
        </w:trPr>
        <w:tc>
          <w:tcPr>
            <w:tcW w:w="842" w:type="dxa"/>
          </w:tcPr>
          <w:p w14:paraId="10AAE82A" w14:textId="4F321656" w:rsidR="00D2774E" w:rsidRPr="00E92F3D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5</w:t>
            </w:r>
          </w:p>
        </w:tc>
        <w:tc>
          <w:tcPr>
            <w:tcW w:w="1701" w:type="dxa"/>
          </w:tcPr>
          <w:p w14:paraId="5741B5DA" w14:textId="4209E535" w:rsidR="00D2774E" w:rsidRPr="004B1614" w:rsidRDefault="00D2774E" w:rsidP="007002DF">
            <w:pPr>
              <w:rPr>
                <w:rFonts w:ascii="Times New Roman" w:hAnsi="Times New Roman"/>
              </w:rPr>
            </w:pPr>
            <w:r w:rsidRPr="00E92F3D">
              <w:rPr>
                <w:rFonts w:ascii="Times New Roman" w:hAnsi="Times New Roman"/>
              </w:rPr>
              <w:t>Welwitschia mirabilis</w:t>
            </w:r>
          </w:p>
        </w:tc>
        <w:tc>
          <w:tcPr>
            <w:tcW w:w="2693" w:type="dxa"/>
          </w:tcPr>
          <w:p w14:paraId="0EEA5CD1" w14:textId="75B627F5" w:rsidR="00D2774E" w:rsidRDefault="00D2774E" w:rsidP="00683E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 Atp6, Atp8, Atp9,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 CcmFn, Cob,Cox1,Cox2, Cox3, MatR,MttB, Nad1,Nad2, Nad3, Nad4, Nad5,Nad4L, Nad6, Nad7, Nad9, Rpl10, Rps3,Rps4, Rps12, Sdh4</w:t>
            </w:r>
          </w:p>
        </w:tc>
        <w:tc>
          <w:tcPr>
            <w:tcW w:w="2552" w:type="dxa"/>
          </w:tcPr>
          <w:p w14:paraId="4FF771A0" w14:textId="0B4C40B0" w:rsidR="00D2774E" w:rsidRDefault="00D2774E" w:rsidP="00A9680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Glu, tRNA-Asp, tRNA-Trp, tRNA-Ile, tRNA-Gln, tRNA-Met, tRNA-Arg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</w:t>
            </w:r>
          </w:p>
        </w:tc>
        <w:tc>
          <w:tcPr>
            <w:tcW w:w="992" w:type="dxa"/>
          </w:tcPr>
          <w:p w14:paraId="62CEEDB3" w14:textId="38C826A3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459DEC4A" w14:textId="77777777" w:rsidTr="00245F46">
        <w:trPr>
          <w:trHeight w:val="2772"/>
        </w:trPr>
        <w:tc>
          <w:tcPr>
            <w:tcW w:w="842" w:type="dxa"/>
          </w:tcPr>
          <w:p w14:paraId="20F02CCE" w14:textId="4F8FAE31" w:rsidR="00D2774E" w:rsidRPr="00301249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701" w:type="dxa"/>
          </w:tcPr>
          <w:p w14:paraId="7A806898" w14:textId="079958CC" w:rsidR="00D2774E" w:rsidRPr="00E92F3D" w:rsidRDefault="00D2774E" w:rsidP="007002DF">
            <w:pPr>
              <w:rPr>
                <w:rFonts w:ascii="Times New Roman" w:hAnsi="Times New Roman"/>
              </w:rPr>
            </w:pPr>
            <w:r w:rsidRPr="00301249">
              <w:rPr>
                <w:rFonts w:ascii="Times New Roman" w:hAnsi="Times New Roman"/>
              </w:rPr>
              <w:t>Zea luxurians</w:t>
            </w:r>
          </w:p>
        </w:tc>
        <w:tc>
          <w:tcPr>
            <w:tcW w:w="2693" w:type="dxa"/>
          </w:tcPr>
          <w:p w14:paraId="2B398F59" w14:textId="208AD734" w:rsidR="00D2774E" w:rsidRDefault="00D2774E" w:rsidP="00316F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 Atp4,Atp6, Atp8,  Atp9,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 CcmFn, Cob, Cox1, Cox2,Cox3, MatR, MttB, Nad1, Nad2, Nad3,  Nad4,Nad4L, Nad5, Nad6, Nad7, Nad9,Rpl6, Rpl16, Rps1,Rps2,Rps3,Rps4,Rps7,Rps12, Rps13</w:t>
            </w:r>
          </w:p>
        </w:tc>
        <w:tc>
          <w:tcPr>
            <w:tcW w:w="2552" w:type="dxa"/>
          </w:tcPr>
          <w:p w14:paraId="5A3D142F" w14:textId="61C99F93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Asn, tRNA-Asp, tRNA-Ile, tRNA-Glu, tRNA-Pro, tRNA-Met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Lys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Gln, tRNA-Ser, tRNA-Cys, tRNA-Phe</w:t>
            </w:r>
          </w:p>
        </w:tc>
        <w:tc>
          <w:tcPr>
            <w:tcW w:w="992" w:type="dxa"/>
          </w:tcPr>
          <w:p w14:paraId="743C3A85" w14:textId="3B19BDBD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49F48EEA" w14:textId="77777777" w:rsidTr="00245F46">
        <w:trPr>
          <w:trHeight w:val="2772"/>
        </w:trPr>
        <w:tc>
          <w:tcPr>
            <w:tcW w:w="842" w:type="dxa"/>
          </w:tcPr>
          <w:p w14:paraId="7339FE23" w14:textId="561A7C8B" w:rsidR="00D2774E" w:rsidRPr="00DC3C97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701" w:type="dxa"/>
          </w:tcPr>
          <w:p w14:paraId="7FA18972" w14:textId="38F39222" w:rsidR="00D2774E" w:rsidRPr="00301249" w:rsidRDefault="00D2774E" w:rsidP="007002DF">
            <w:pPr>
              <w:rPr>
                <w:rFonts w:ascii="Times New Roman" w:hAnsi="Times New Roman"/>
              </w:rPr>
            </w:pPr>
            <w:r w:rsidRPr="00DC3C97">
              <w:rPr>
                <w:rFonts w:ascii="Times New Roman" w:hAnsi="Times New Roman"/>
              </w:rPr>
              <w:t>Zea perennis</w:t>
            </w:r>
          </w:p>
        </w:tc>
        <w:tc>
          <w:tcPr>
            <w:tcW w:w="2693" w:type="dxa"/>
          </w:tcPr>
          <w:p w14:paraId="7322D418" w14:textId="15218BD8" w:rsidR="00D2774E" w:rsidRDefault="00D2774E" w:rsidP="00316F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1,Atp4, Atp6, Atp8,Atp9, CcmB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cmC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cmFc, CcmFn,Cob, Cox1,Cox2, Cox3, MatR,MttB, Nad1,Nad2,Nad3, Nad4, Nad4L, Nad5, Nad6, Nad7, Nad9,Rpl16, Rps1,Rps2,Rps3, Rps4, Rps7,Rps12, Rps13</w:t>
            </w:r>
          </w:p>
        </w:tc>
        <w:tc>
          <w:tcPr>
            <w:tcW w:w="2552" w:type="dxa"/>
          </w:tcPr>
          <w:p w14:paraId="1A2F9C53" w14:textId="5DEDA95E" w:rsidR="00D2774E" w:rsidRDefault="00D2774E" w:rsidP="004730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-Met, tRNA-Ser, tRNA-Gln, tRNA-Pro, tRNA-H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>, tRNA-Cys, tRNA-Phe, tRNA-Asn, tRNA-Asp, tRNA-Ile, tRNA-Glu, tRNA-Pro, tRNA-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yr, tRNA-Lys</w:t>
            </w:r>
          </w:p>
        </w:tc>
        <w:tc>
          <w:tcPr>
            <w:tcW w:w="992" w:type="dxa"/>
          </w:tcPr>
          <w:p w14:paraId="2F8CDC84" w14:textId="16AE0A91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  <w:tr w:rsidR="00245F46" w14:paraId="1B4BCA8C" w14:textId="77777777" w:rsidTr="00245F46">
        <w:trPr>
          <w:trHeight w:val="2799"/>
        </w:trPr>
        <w:tc>
          <w:tcPr>
            <w:tcW w:w="842" w:type="dxa"/>
          </w:tcPr>
          <w:p w14:paraId="6E417D80" w14:textId="5128CC2B" w:rsidR="00D2774E" w:rsidRPr="00A80DFE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701" w:type="dxa"/>
          </w:tcPr>
          <w:p w14:paraId="6A839637" w14:textId="12D7721D" w:rsidR="00D2774E" w:rsidRPr="00DC3C97" w:rsidRDefault="00D2774E" w:rsidP="007002DF">
            <w:pPr>
              <w:rPr>
                <w:rFonts w:ascii="Times New Roman" w:hAnsi="Times New Roman"/>
              </w:rPr>
            </w:pPr>
            <w:r w:rsidRPr="00A80DFE">
              <w:rPr>
                <w:rFonts w:ascii="Times New Roman" w:hAnsi="Times New Roman"/>
              </w:rPr>
              <w:t>Ziziphus jujuba</w:t>
            </w:r>
          </w:p>
        </w:tc>
        <w:tc>
          <w:tcPr>
            <w:tcW w:w="2693" w:type="dxa"/>
          </w:tcPr>
          <w:p w14:paraId="55269C6A" w14:textId="775BC99B" w:rsidR="00D2774E" w:rsidRPr="00BD13CD" w:rsidRDefault="00D2774E" w:rsidP="00BD13CD">
            <w:pPr>
              <w:rPr>
                <w:rFonts w:ascii="Times New Roman" w:hAnsi="Times New Roman"/>
                <w:color w:val="FF0000"/>
              </w:rPr>
            </w:pPr>
            <w:r w:rsidRPr="00BD13CD">
              <w:rPr>
                <w:rFonts w:ascii="Times New Roman" w:hAnsi="Times New Roman"/>
              </w:rPr>
              <w:t>Atp1,Atp4, Atp6, Atp8,Atp9, CcmB</w:t>
            </w:r>
            <w:r w:rsidRPr="00BD13CD">
              <w:rPr>
                <w:rFonts w:ascii="Times New Roman" w:hAnsi="Times New Roman" w:hint="eastAsia"/>
              </w:rPr>
              <w:t>,</w:t>
            </w:r>
            <w:r w:rsidRPr="00BD13CD">
              <w:rPr>
                <w:rFonts w:ascii="Times New Roman" w:hAnsi="Times New Roman"/>
              </w:rPr>
              <w:t>CcmC</w:t>
            </w:r>
            <w:r w:rsidRPr="00BD13CD">
              <w:rPr>
                <w:rFonts w:ascii="Times New Roman" w:hAnsi="Times New Roman" w:hint="eastAsia"/>
              </w:rPr>
              <w:t>,</w:t>
            </w:r>
            <w:r w:rsidRPr="00BD13CD">
              <w:rPr>
                <w:rFonts w:ascii="Times New Roman" w:hAnsi="Times New Roman"/>
              </w:rPr>
              <w:t xml:space="preserve"> CcmFc, CcmFn, Cox1,Cox2, Cox3, MatR,MttB, </w:t>
            </w:r>
            <w:r w:rsidRPr="00BD13CD">
              <w:rPr>
                <w:rFonts w:ascii="Times New Roman" w:hAnsi="Times New Roman"/>
                <w:color w:val="000000" w:themeColor="text1"/>
              </w:rPr>
              <w:t>Nad1,</w:t>
            </w:r>
            <w:r w:rsidRPr="00BD13CD">
              <w:rPr>
                <w:rFonts w:ascii="Times New Roman" w:hAnsi="Times New Roman"/>
              </w:rPr>
              <w:t>Nad2,Nad3, Nad4, Nad4L, Nad5, Nad6, Nad7, Nad9, Rpl5, Rpl10, Rpl16, Rps1,Rps3, Rps7, Rps10,Rps12, Rps13</w:t>
            </w:r>
            <w:r w:rsidRPr="00BD13CD">
              <w:rPr>
                <w:rFonts w:ascii="Times New Roman" w:hAnsi="Times New Roman" w:hint="eastAsia"/>
              </w:rPr>
              <w:t>，</w:t>
            </w:r>
            <w:r w:rsidRPr="00BD13CD">
              <w:rPr>
                <w:rFonts w:ascii="Times New Roman" w:hAnsi="Times New Roman"/>
              </w:rPr>
              <w:t>Rps19</w:t>
            </w:r>
            <w:r w:rsidRPr="00BD13CD">
              <w:rPr>
                <w:rFonts w:ascii="Times New Roman" w:hAnsi="Times New Roman" w:hint="eastAsia"/>
              </w:rPr>
              <w:t>，</w:t>
            </w:r>
            <w:r w:rsidRPr="00BD13CD">
              <w:rPr>
                <w:rFonts w:ascii="Times New Roman" w:hAnsi="Times New Roman"/>
              </w:rPr>
              <w:t>Sdh3,Sdh4</w:t>
            </w:r>
          </w:p>
        </w:tc>
        <w:tc>
          <w:tcPr>
            <w:tcW w:w="2552" w:type="dxa"/>
          </w:tcPr>
          <w:p w14:paraId="454B5F95" w14:textId="513548A8" w:rsidR="00D2774E" w:rsidRPr="00501871" w:rsidRDefault="00D2774E" w:rsidP="0047306A">
            <w:pPr>
              <w:rPr>
                <w:rFonts w:ascii="Times New Roman" w:hAnsi="Times New Roman"/>
              </w:rPr>
            </w:pPr>
            <w:r w:rsidRPr="001171A5">
              <w:rPr>
                <w:rFonts w:ascii="Times New Roman" w:hAnsi="Times New Roman"/>
              </w:rPr>
              <w:t>tRNA-Met, tRNA-Gl</w:t>
            </w:r>
            <w:r w:rsidRPr="001171A5">
              <w:rPr>
                <w:rFonts w:ascii="Times New Roman" w:hAnsi="Times New Roman" w:hint="eastAsia"/>
              </w:rPr>
              <w:t>y</w:t>
            </w:r>
            <w:r w:rsidRPr="001171A5">
              <w:rPr>
                <w:rFonts w:ascii="Times New Roman" w:hAnsi="Times New Roman"/>
              </w:rPr>
              <w:t>, tRNA-Ser, tRNA-Gln, tRNA-Pro, tRNA-H</w:t>
            </w:r>
            <w:r w:rsidRPr="001171A5">
              <w:rPr>
                <w:rFonts w:ascii="Times New Roman" w:hAnsi="Times New Roman" w:hint="eastAsia"/>
              </w:rPr>
              <w:t>is</w:t>
            </w:r>
            <w:r w:rsidRPr="001171A5">
              <w:rPr>
                <w:rFonts w:ascii="Times New Roman" w:hAnsi="Times New Roman"/>
              </w:rPr>
              <w:t>, tRNA-Cys, tRNA-Phe, tRNA-Asn, tRNA-Asp, tRNA-Ile, tRNA-Glu, tRNA-</w:t>
            </w:r>
            <w:r w:rsidRPr="001171A5">
              <w:rPr>
                <w:rFonts w:ascii="Times New Roman" w:hAnsi="Times New Roman" w:hint="eastAsia"/>
              </w:rPr>
              <w:t>T</w:t>
            </w:r>
            <w:r w:rsidRPr="001171A5">
              <w:rPr>
                <w:rFonts w:ascii="Times New Roman" w:hAnsi="Times New Roman"/>
              </w:rPr>
              <w:t>yr, tRNA-Lys, tRNA-V</w:t>
            </w:r>
            <w:r w:rsidRPr="001171A5">
              <w:rPr>
                <w:rFonts w:ascii="Times New Roman" w:hAnsi="Times New Roman" w:hint="eastAsia"/>
              </w:rPr>
              <w:t>a</w:t>
            </w:r>
            <w:r w:rsidRPr="001171A5">
              <w:rPr>
                <w:rFonts w:ascii="Times New Roman" w:hAnsi="Times New Roman"/>
              </w:rPr>
              <w:t>l,tRNA-Trp, tRNA-Cys,</w:t>
            </w:r>
          </w:p>
        </w:tc>
        <w:tc>
          <w:tcPr>
            <w:tcW w:w="992" w:type="dxa"/>
          </w:tcPr>
          <w:p w14:paraId="4FAE1E1E" w14:textId="77777777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</w:t>
            </w:r>
          </w:p>
          <w:p w14:paraId="779E9F22" w14:textId="65C635F8" w:rsidR="00D2774E" w:rsidRPr="007D77B0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5</w:t>
            </w:r>
          </w:p>
        </w:tc>
      </w:tr>
      <w:tr w:rsidR="00245F46" w14:paraId="18D3DD8E" w14:textId="77777777" w:rsidTr="00245F46">
        <w:trPr>
          <w:trHeight w:val="2799"/>
        </w:trPr>
        <w:tc>
          <w:tcPr>
            <w:tcW w:w="842" w:type="dxa"/>
          </w:tcPr>
          <w:p w14:paraId="6A18C971" w14:textId="252D6823" w:rsidR="00D2774E" w:rsidRPr="00C42D3C" w:rsidRDefault="00245F46" w:rsidP="007002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9</w:t>
            </w:r>
          </w:p>
        </w:tc>
        <w:tc>
          <w:tcPr>
            <w:tcW w:w="1701" w:type="dxa"/>
          </w:tcPr>
          <w:p w14:paraId="7F494C4E" w14:textId="617895D4" w:rsidR="00D2774E" w:rsidRPr="00A80DFE" w:rsidRDefault="00D2774E" w:rsidP="007002DF">
            <w:pPr>
              <w:rPr>
                <w:rFonts w:ascii="Times New Roman" w:hAnsi="Times New Roman"/>
              </w:rPr>
            </w:pPr>
            <w:r w:rsidRPr="00C42D3C">
              <w:rPr>
                <w:rFonts w:ascii="Times New Roman" w:hAnsi="Times New Roman"/>
              </w:rPr>
              <w:t>Zea mays</w:t>
            </w:r>
          </w:p>
        </w:tc>
        <w:tc>
          <w:tcPr>
            <w:tcW w:w="2693" w:type="dxa"/>
          </w:tcPr>
          <w:p w14:paraId="3A015BD3" w14:textId="77A258FF" w:rsidR="00D2774E" w:rsidRPr="00BD13CD" w:rsidRDefault="00D2774E" w:rsidP="00D31BCF">
            <w:pPr>
              <w:rPr>
                <w:rFonts w:ascii="Times New Roman" w:hAnsi="Times New Roman"/>
              </w:rPr>
            </w:pPr>
            <w:r w:rsidRPr="00D31BCF">
              <w:rPr>
                <w:rFonts w:ascii="Times New Roman" w:hAnsi="Times New Roman"/>
              </w:rPr>
              <w:t>Atp1,Atp4, Atp6, Atp8,Atp9, CcmB</w:t>
            </w:r>
            <w:r w:rsidRPr="00D31BCF">
              <w:rPr>
                <w:rFonts w:ascii="Times New Roman" w:hAnsi="Times New Roman" w:hint="eastAsia"/>
              </w:rPr>
              <w:t>,</w:t>
            </w:r>
            <w:r w:rsidRPr="00D31BCF">
              <w:rPr>
                <w:rFonts w:ascii="Times New Roman" w:hAnsi="Times New Roman"/>
              </w:rPr>
              <w:t>CcmC</w:t>
            </w:r>
            <w:r w:rsidRPr="00D31BCF">
              <w:rPr>
                <w:rFonts w:ascii="Times New Roman" w:hAnsi="Times New Roman" w:hint="eastAsia"/>
              </w:rPr>
              <w:t>,</w:t>
            </w:r>
            <w:r w:rsidRPr="00D31BCF">
              <w:rPr>
                <w:rFonts w:ascii="Times New Roman" w:hAnsi="Times New Roman"/>
              </w:rPr>
              <w:t xml:space="preserve"> CcmFc, CcmFn, Cob,Cox1,Cox2, Cox3, MatR,MttB, </w:t>
            </w:r>
            <w:r w:rsidRPr="00D31BCF">
              <w:rPr>
                <w:rFonts w:ascii="Times New Roman" w:hAnsi="Times New Roman"/>
                <w:color w:val="000000" w:themeColor="text1"/>
              </w:rPr>
              <w:t>Nad1,</w:t>
            </w:r>
            <w:r w:rsidRPr="00D31BCF">
              <w:rPr>
                <w:rFonts w:ascii="Times New Roman" w:hAnsi="Times New Roman"/>
              </w:rPr>
              <w:t>Nad2,Nad3, Nad4, Nad4L, Nad5, Nad6, Nad7, Nad9, Rpl16, Rps1, Rps2,Rps3, Rps4, Rps7, Rps12, Rps13</w:t>
            </w:r>
            <w:r w:rsidRPr="00D31BCF">
              <w:rPr>
                <w:rFonts w:ascii="Times New Roman" w:hAnsi="Times New Roman" w:hint="eastAsia"/>
              </w:rPr>
              <w:t>，</w:t>
            </w:r>
          </w:p>
        </w:tc>
        <w:tc>
          <w:tcPr>
            <w:tcW w:w="2552" w:type="dxa"/>
          </w:tcPr>
          <w:p w14:paraId="612C817F" w14:textId="58E1FB99" w:rsidR="00D2774E" w:rsidRPr="00FA55CE" w:rsidRDefault="00D2774E" w:rsidP="00FA55CE">
            <w:pPr>
              <w:rPr>
                <w:rFonts w:ascii="Times New Roman" w:hAnsi="Times New Roman"/>
              </w:rPr>
            </w:pPr>
            <w:r w:rsidRPr="00FA55CE">
              <w:rPr>
                <w:rFonts w:ascii="Times New Roman" w:hAnsi="Times New Roman"/>
              </w:rPr>
              <w:t>tRNA-Met, tRNA-Ser, tRNA-Gln, tRNA-Pro, tRNA-H</w:t>
            </w:r>
            <w:r w:rsidRPr="00FA55CE">
              <w:rPr>
                <w:rFonts w:ascii="Times New Roman" w:hAnsi="Times New Roman" w:hint="eastAsia"/>
              </w:rPr>
              <w:t>is</w:t>
            </w:r>
            <w:r w:rsidRPr="00FA55CE">
              <w:rPr>
                <w:rFonts w:ascii="Times New Roman" w:hAnsi="Times New Roman"/>
              </w:rPr>
              <w:t>, tRNA-Cys, tRNA-Phe, tRNA-Asn, tRNA-Asp, tRNA-Ile, tRNA-Glu, tRNA-</w:t>
            </w:r>
            <w:r w:rsidRPr="00FA55CE">
              <w:rPr>
                <w:rFonts w:ascii="Times New Roman" w:hAnsi="Times New Roman" w:hint="eastAsia"/>
              </w:rPr>
              <w:t>T</w:t>
            </w:r>
            <w:r w:rsidRPr="00FA55CE">
              <w:rPr>
                <w:rFonts w:ascii="Times New Roman" w:hAnsi="Times New Roman"/>
              </w:rPr>
              <w:t>yr, tRNA-Lys, tRNA-Cys</w:t>
            </w:r>
          </w:p>
        </w:tc>
        <w:tc>
          <w:tcPr>
            <w:tcW w:w="992" w:type="dxa"/>
          </w:tcPr>
          <w:p w14:paraId="0370C8CC" w14:textId="49CFD10F" w:rsidR="00D2774E" w:rsidRDefault="00D2774E" w:rsidP="008B48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26, Rrn18, Rrn5</w:t>
            </w:r>
          </w:p>
        </w:tc>
      </w:tr>
    </w:tbl>
    <w:p w14:paraId="7D64BE55" w14:textId="63FE43B4" w:rsidR="00566BD6" w:rsidRDefault="00566BD6">
      <w:pPr>
        <w:widowControl/>
        <w:jc w:val="left"/>
        <w:rPr>
          <w:rFonts w:ascii="Times New Roman" w:hAnsi="Times New Roman"/>
        </w:rPr>
      </w:pPr>
    </w:p>
    <w:sectPr w:rsidR="00566BD6" w:rsidSect="000237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SimHe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KaiT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27C46"/>
    <w:multiLevelType w:val="multilevel"/>
    <w:tmpl w:val="F830E3F0"/>
    <w:lvl w:ilvl="0">
      <w:start w:val="3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894"/>
    <w:rsid w:val="000006C6"/>
    <w:rsid w:val="000015BB"/>
    <w:rsid w:val="000026AD"/>
    <w:rsid w:val="000041BD"/>
    <w:rsid w:val="000073F9"/>
    <w:rsid w:val="00012243"/>
    <w:rsid w:val="00014134"/>
    <w:rsid w:val="00016BCB"/>
    <w:rsid w:val="0001782C"/>
    <w:rsid w:val="00020D50"/>
    <w:rsid w:val="00021C68"/>
    <w:rsid w:val="000220FE"/>
    <w:rsid w:val="0002335A"/>
    <w:rsid w:val="00023779"/>
    <w:rsid w:val="00023D11"/>
    <w:rsid w:val="000274AA"/>
    <w:rsid w:val="00027804"/>
    <w:rsid w:val="00027B62"/>
    <w:rsid w:val="000300CE"/>
    <w:rsid w:val="00034811"/>
    <w:rsid w:val="00037AC2"/>
    <w:rsid w:val="00042463"/>
    <w:rsid w:val="00042FFC"/>
    <w:rsid w:val="00046D58"/>
    <w:rsid w:val="000471EB"/>
    <w:rsid w:val="0005037B"/>
    <w:rsid w:val="00050C3D"/>
    <w:rsid w:val="000536EE"/>
    <w:rsid w:val="00053C8A"/>
    <w:rsid w:val="00055D9B"/>
    <w:rsid w:val="000563EB"/>
    <w:rsid w:val="000607EC"/>
    <w:rsid w:val="0006264D"/>
    <w:rsid w:val="00062C11"/>
    <w:rsid w:val="00064B70"/>
    <w:rsid w:val="000664B7"/>
    <w:rsid w:val="000669E3"/>
    <w:rsid w:val="00073E14"/>
    <w:rsid w:val="00076C3B"/>
    <w:rsid w:val="000814E0"/>
    <w:rsid w:val="00081958"/>
    <w:rsid w:val="0008252A"/>
    <w:rsid w:val="000834AA"/>
    <w:rsid w:val="0008362A"/>
    <w:rsid w:val="00085E5E"/>
    <w:rsid w:val="00087619"/>
    <w:rsid w:val="0009368A"/>
    <w:rsid w:val="00094955"/>
    <w:rsid w:val="00095CAD"/>
    <w:rsid w:val="00095D93"/>
    <w:rsid w:val="00095F5B"/>
    <w:rsid w:val="00096DE2"/>
    <w:rsid w:val="00097C70"/>
    <w:rsid w:val="00097FD0"/>
    <w:rsid w:val="000A0FBD"/>
    <w:rsid w:val="000A194C"/>
    <w:rsid w:val="000A20A2"/>
    <w:rsid w:val="000A3DC7"/>
    <w:rsid w:val="000A40F4"/>
    <w:rsid w:val="000A47D0"/>
    <w:rsid w:val="000A55F4"/>
    <w:rsid w:val="000A5891"/>
    <w:rsid w:val="000A71F5"/>
    <w:rsid w:val="000B0202"/>
    <w:rsid w:val="000B02D0"/>
    <w:rsid w:val="000B386A"/>
    <w:rsid w:val="000B4476"/>
    <w:rsid w:val="000B4850"/>
    <w:rsid w:val="000B56A2"/>
    <w:rsid w:val="000B5C0F"/>
    <w:rsid w:val="000C0E83"/>
    <w:rsid w:val="000C272A"/>
    <w:rsid w:val="000C2908"/>
    <w:rsid w:val="000C5064"/>
    <w:rsid w:val="000C66B5"/>
    <w:rsid w:val="000C68E5"/>
    <w:rsid w:val="000D0A3E"/>
    <w:rsid w:val="000D1F02"/>
    <w:rsid w:val="000D276D"/>
    <w:rsid w:val="000E15E3"/>
    <w:rsid w:val="000E25DF"/>
    <w:rsid w:val="000E3169"/>
    <w:rsid w:val="000E4792"/>
    <w:rsid w:val="000E5132"/>
    <w:rsid w:val="000E707A"/>
    <w:rsid w:val="000F0B5A"/>
    <w:rsid w:val="000F1AC6"/>
    <w:rsid w:val="000F254B"/>
    <w:rsid w:val="000F2C0B"/>
    <w:rsid w:val="000F314E"/>
    <w:rsid w:val="000F7F03"/>
    <w:rsid w:val="001024F0"/>
    <w:rsid w:val="00105A34"/>
    <w:rsid w:val="0010620B"/>
    <w:rsid w:val="00107E7C"/>
    <w:rsid w:val="00111992"/>
    <w:rsid w:val="00111BCE"/>
    <w:rsid w:val="00113171"/>
    <w:rsid w:val="00113659"/>
    <w:rsid w:val="00114CB0"/>
    <w:rsid w:val="00116E8A"/>
    <w:rsid w:val="001171A5"/>
    <w:rsid w:val="0011778A"/>
    <w:rsid w:val="00120839"/>
    <w:rsid w:val="00121EFF"/>
    <w:rsid w:val="00124710"/>
    <w:rsid w:val="0012523F"/>
    <w:rsid w:val="001254C1"/>
    <w:rsid w:val="00126F38"/>
    <w:rsid w:val="0013614B"/>
    <w:rsid w:val="001362B9"/>
    <w:rsid w:val="00136F0C"/>
    <w:rsid w:val="00137969"/>
    <w:rsid w:val="001405CC"/>
    <w:rsid w:val="00140EE4"/>
    <w:rsid w:val="00140F82"/>
    <w:rsid w:val="001413B6"/>
    <w:rsid w:val="00141878"/>
    <w:rsid w:val="0014445D"/>
    <w:rsid w:val="001447E0"/>
    <w:rsid w:val="0014490C"/>
    <w:rsid w:val="00144D2F"/>
    <w:rsid w:val="00147438"/>
    <w:rsid w:val="001508D2"/>
    <w:rsid w:val="00150B86"/>
    <w:rsid w:val="001514E2"/>
    <w:rsid w:val="00154949"/>
    <w:rsid w:val="00154E04"/>
    <w:rsid w:val="00156D44"/>
    <w:rsid w:val="00160D30"/>
    <w:rsid w:val="00162E7D"/>
    <w:rsid w:val="0016302B"/>
    <w:rsid w:val="0016583A"/>
    <w:rsid w:val="001679CD"/>
    <w:rsid w:val="0017076F"/>
    <w:rsid w:val="00177A5A"/>
    <w:rsid w:val="0018031E"/>
    <w:rsid w:val="00182748"/>
    <w:rsid w:val="0018293D"/>
    <w:rsid w:val="001848C5"/>
    <w:rsid w:val="00185687"/>
    <w:rsid w:val="001857DF"/>
    <w:rsid w:val="001863C2"/>
    <w:rsid w:val="001864A1"/>
    <w:rsid w:val="0018666D"/>
    <w:rsid w:val="00186C15"/>
    <w:rsid w:val="00187293"/>
    <w:rsid w:val="0019255D"/>
    <w:rsid w:val="0019313C"/>
    <w:rsid w:val="001957DC"/>
    <w:rsid w:val="00197A26"/>
    <w:rsid w:val="00197CD2"/>
    <w:rsid w:val="001A0DFC"/>
    <w:rsid w:val="001A154C"/>
    <w:rsid w:val="001A19A1"/>
    <w:rsid w:val="001A2517"/>
    <w:rsid w:val="001A3604"/>
    <w:rsid w:val="001A3B01"/>
    <w:rsid w:val="001A4DF5"/>
    <w:rsid w:val="001A5E4B"/>
    <w:rsid w:val="001A769E"/>
    <w:rsid w:val="001B2AFB"/>
    <w:rsid w:val="001B6E77"/>
    <w:rsid w:val="001C032D"/>
    <w:rsid w:val="001C1060"/>
    <w:rsid w:val="001C2D8C"/>
    <w:rsid w:val="001C31CE"/>
    <w:rsid w:val="001C3748"/>
    <w:rsid w:val="001C377C"/>
    <w:rsid w:val="001C3C80"/>
    <w:rsid w:val="001C4486"/>
    <w:rsid w:val="001C4971"/>
    <w:rsid w:val="001C6B4D"/>
    <w:rsid w:val="001C7F4B"/>
    <w:rsid w:val="001D095E"/>
    <w:rsid w:val="001D0F4D"/>
    <w:rsid w:val="001D279E"/>
    <w:rsid w:val="001D300C"/>
    <w:rsid w:val="001D30F9"/>
    <w:rsid w:val="001D5FA1"/>
    <w:rsid w:val="001D68D4"/>
    <w:rsid w:val="001D6C88"/>
    <w:rsid w:val="001D6EC7"/>
    <w:rsid w:val="001D745C"/>
    <w:rsid w:val="001E07B3"/>
    <w:rsid w:val="001E44E6"/>
    <w:rsid w:val="001E47E1"/>
    <w:rsid w:val="001E52A0"/>
    <w:rsid w:val="001E581E"/>
    <w:rsid w:val="001E64B4"/>
    <w:rsid w:val="001E6C24"/>
    <w:rsid w:val="001F0C80"/>
    <w:rsid w:val="001F0EB3"/>
    <w:rsid w:val="001F3AD9"/>
    <w:rsid w:val="001F430E"/>
    <w:rsid w:val="001F7DEE"/>
    <w:rsid w:val="0020094E"/>
    <w:rsid w:val="00202C0C"/>
    <w:rsid w:val="00202DB6"/>
    <w:rsid w:val="00203442"/>
    <w:rsid w:val="00203C01"/>
    <w:rsid w:val="00203EF2"/>
    <w:rsid w:val="00204682"/>
    <w:rsid w:val="002049DF"/>
    <w:rsid w:val="00205D79"/>
    <w:rsid w:val="00206BA2"/>
    <w:rsid w:val="00207816"/>
    <w:rsid w:val="00207AAC"/>
    <w:rsid w:val="00207CC2"/>
    <w:rsid w:val="002115FF"/>
    <w:rsid w:val="00215AC8"/>
    <w:rsid w:val="002206B7"/>
    <w:rsid w:val="00220906"/>
    <w:rsid w:val="00221147"/>
    <w:rsid w:val="00221C17"/>
    <w:rsid w:val="00223467"/>
    <w:rsid w:val="00223886"/>
    <w:rsid w:val="0022584C"/>
    <w:rsid w:val="00225FF1"/>
    <w:rsid w:val="00226897"/>
    <w:rsid w:val="00226959"/>
    <w:rsid w:val="00230057"/>
    <w:rsid w:val="00231023"/>
    <w:rsid w:val="00232532"/>
    <w:rsid w:val="002343B3"/>
    <w:rsid w:val="002349EB"/>
    <w:rsid w:val="00235EF5"/>
    <w:rsid w:val="00236041"/>
    <w:rsid w:val="00236075"/>
    <w:rsid w:val="00236405"/>
    <w:rsid w:val="002370EF"/>
    <w:rsid w:val="00245084"/>
    <w:rsid w:val="00245BD5"/>
    <w:rsid w:val="00245F46"/>
    <w:rsid w:val="00246522"/>
    <w:rsid w:val="00247E9E"/>
    <w:rsid w:val="00250D59"/>
    <w:rsid w:val="002529D4"/>
    <w:rsid w:val="00256C3D"/>
    <w:rsid w:val="002608CC"/>
    <w:rsid w:val="00260F96"/>
    <w:rsid w:val="002610BE"/>
    <w:rsid w:val="00265679"/>
    <w:rsid w:val="0027052D"/>
    <w:rsid w:val="00270A47"/>
    <w:rsid w:val="002717FB"/>
    <w:rsid w:val="00271AF1"/>
    <w:rsid w:val="00271DE1"/>
    <w:rsid w:val="0027221F"/>
    <w:rsid w:val="00273AC4"/>
    <w:rsid w:val="002753FB"/>
    <w:rsid w:val="0027626F"/>
    <w:rsid w:val="00277286"/>
    <w:rsid w:val="002778BB"/>
    <w:rsid w:val="0028034B"/>
    <w:rsid w:val="0028373F"/>
    <w:rsid w:val="00283A89"/>
    <w:rsid w:val="0028450C"/>
    <w:rsid w:val="0028452F"/>
    <w:rsid w:val="0029189F"/>
    <w:rsid w:val="00291E39"/>
    <w:rsid w:val="00292EE1"/>
    <w:rsid w:val="00295AA1"/>
    <w:rsid w:val="002963A5"/>
    <w:rsid w:val="002A07D5"/>
    <w:rsid w:val="002A14C3"/>
    <w:rsid w:val="002A1A23"/>
    <w:rsid w:val="002A3253"/>
    <w:rsid w:val="002A332C"/>
    <w:rsid w:val="002A3720"/>
    <w:rsid w:val="002A49C5"/>
    <w:rsid w:val="002A6B0D"/>
    <w:rsid w:val="002B0B33"/>
    <w:rsid w:val="002B0F1E"/>
    <w:rsid w:val="002B25E4"/>
    <w:rsid w:val="002B3804"/>
    <w:rsid w:val="002B436C"/>
    <w:rsid w:val="002B524B"/>
    <w:rsid w:val="002B6471"/>
    <w:rsid w:val="002B691A"/>
    <w:rsid w:val="002C16E0"/>
    <w:rsid w:val="002C4296"/>
    <w:rsid w:val="002C6B63"/>
    <w:rsid w:val="002D2129"/>
    <w:rsid w:val="002D23EB"/>
    <w:rsid w:val="002D2768"/>
    <w:rsid w:val="002D304B"/>
    <w:rsid w:val="002D4D7C"/>
    <w:rsid w:val="002D5E49"/>
    <w:rsid w:val="002D6AAF"/>
    <w:rsid w:val="002D6B82"/>
    <w:rsid w:val="002E0411"/>
    <w:rsid w:val="002E17C9"/>
    <w:rsid w:val="002E76E6"/>
    <w:rsid w:val="002F0295"/>
    <w:rsid w:val="002F1057"/>
    <w:rsid w:val="002F26C4"/>
    <w:rsid w:val="002F3C55"/>
    <w:rsid w:val="002F4808"/>
    <w:rsid w:val="002F5234"/>
    <w:rsid w:val="002F77DF"/>
    <w:rsid w:val="00301249"/>
    <w:rsid w:val="003017A4"/>
    <w:rsid w:val="00302431"/>
    <w:rsid w:val="00303EA2"/>
    <w:rsid w:val="0030506F"/>
    <w:rsid w:val="00307A83"/>
    <w:rsid w:val="003100C9"/>
    <w:rsid w:val="003114B9"/>
    <w:rsid w:val="00311F1A"/>
    <w:rsid w:val="00312AA9"/>
    <w:rsid w:val="00313D92"/>
    <w:rsid w:val="00314C5D"/>
    <w:rsid w:val="00315DF2"/>
    <w:rsid w:val="00316359"/>
    <w:rsid w:val="00316F7F"/>
    <w:rsid w:val="00324177"/>
    <w:rsid w:val="00325353"/>
    <w:rsid w:val="00325CF2"/>
    <w:rsid w:val="00330B57"/>
    <w:rsid w:val="00332DD0"/>
    <w:rsid w:val="003343E1"/>
    <w:rsid w:val="00336AB5"/>
    <w:rsid w:val="00342463"/>
    <w:rsid w:val="00343398"/>
    <w:rsid w:val="00343BAC"/>
    <w:rsid w:val="0034433F"/>
    <w:rsid w:val="003449B9"/>
    <w:rsid w:val="003461FF"/>
    <w:rsid w:val="00346963"/>
    <w:rsid w:val="003501C9"/>
    <w:rsid w:val="00351D8F"/>
    <w:rsid w:val="003530C1"/>
    <w:rsid w:val="00354804"/>
    <w:rsid w:val="00354810"/>
    <w:rsid w:val="00355D3A"/>
    <w:rsid w:val="00357D0B"/>
    <w:rsid w:val="00360E68"/>
    <w:rsid w:val="00361652"/>
    <w:rsid w:val="0036193E"/>
    <w:rsid w:val="00361D6B"/>
    <w:rsid w:val="003624D7"/>
    <w:rsid w:val="00364342"/>
    <w:rsid w:val="00364615"/>
    <w:rsid w:val="0036465C"/>
    <w:rsid w:val="0036727B"/>
    <w:rsid w:val="003674CE"/>
    <w:rsid w:val="0037048D"/>
    <w:rsid w:val="00372167"/>
    <w:rsid w:val="00376D14"/>
    <w:rsid w:val="00380C96"/>
    <w:rsid w:val="00382484"/>
    <w:rsid w:val="00382E30"/>
    <w:rsid w:val="00382ED7"/>
    <w:rsid w:val="00383DB5"/>
    <w:rsid w:val="003851D4"/>
    <w:rsid w:val="003852E4"/>
    <w:rsid w:val="00387888"/>
    <w:rsid w:val="00390428"/>
    <w:rsid w:val="0039135E"/>
    <w:rsid w:val="00391DA2"/>
    <w:rsid w:val="00393DD3"/>
    <w:rsid w:val="003945FF"/>
    <w:rsid w:val="003951EE"/>
    <w:rsid w:val="003962B5"/>
    <w:rsid w:val="003970BA"/>
    <w:rsid w:val="003A2F25"/>
    <w:rsid w:val="003A480E"/>
    <w:rsid w:val="003A4DB5"/>
    <w:rsid w:val="003A6020"/>
    <w:rsid w:val="003A63B7"/>
    <w:rsid w:val="003A73A8"/>
    <w:rsid w:val="003B09F0"/>
    <w:rsid w:val="003B1691"/>
    <w:rsid w:val="003B3200"/>
    <w:rsid w:val="003B3E02"/>
    <w:rsid w:val="003B42E0"/>
    <w:rsid w:val="003B4BEE"/>
    <w:rsid w:val="003B4C5E"/>
    <w:rsid w:val="003B5DB9"/>
    <w:rsid w:val="003C091C"/>
    <w:rsid w:val="003C0A15"/>
    <w:rsid w:val="003C1EC7"/>
    <w:rsid w:val="003C30ED"/>
    <w:rsid w:val="003C3604"/>
    <w:rsid w:val="003C43A6"/>
    <w:rsid w:val="003C4438"/>
    <w:rsid w:val="003C6AEB"/>
    <w:rsid w:val="003D1727"/>
    <w:rsid w:val="003D1B31"/>
    <w:rsid w:val="003D1BEF"/>
    <w:rsid w:val="003D2E95"/>
    <w:rsid w:val="003D2F80"/>
    <w:rsid w:val="003D309C"/>
    <w:rsid w:val="003D365B"/>
    <w:rsid w:val="003D3896"/>
    <w:rsid w:val="003D3E55"/>
    <w:rsid w:val="003D5A7C"/>
    <w:rsid w:val="003E178E"/>
    <w:rsid w:val="003E2C63"/>
    <w:rsid w:val="003E2FDB"/>
    <w:rsid w:val="003E3765"/>
    <w:rsid w:val="003E4ECF"/>
    <w:rsid w:val="003E59B0"/>
    <w:rsid w:val="003E5DFF"/>
    <w:rsid w:val="003E5F0C"/>
    <w:rsid w:val="003F209E"/>
    <w:rsid w:val="003F355B"/>
    <w:rsid w:val="003F3597"/>
    <w:rsid w:val="0040057D"/>
    <w:rsid w:val="00400A40"/>
    <w:rsid w:val="00400D4A"/>
    <w:rsid w:val="00401ABA"/>
    <w:rsid w:val="00404A64"/>
    <w:rsid w:val="004071F9"/>
    <w:rsid w:val="0041027D"/>
    <w:rsid w:val="00411516"/>
    <w:rsid w:val="00412415"/>
    <w:rsid w:val="0041380A"/>
    <w:rsid w:val="00413817"/>
    <w:rsid w:val="00414A1D"/>
    <w:rsid w:val="00416BC9"/>
    <w:rsid w:val="0041776D"/>
    <w:rsid w:val="004213DF"/>
    <w:rsid w:val="004221BD"/>
    <w:rsid w:val="00426746"/>
    <w:rsid w:val="004269F5"/>
    <w:rsid w:val="004275E4"/>
    <w:rsid w:val="00427771"/>
    <w:rsid w:val="00434184"/>
    <w:rsid w:val="00434B6D"/>
    <w:rsid w:val="00435EDB"/>
    <w:rsid w:val="00436151"/>
    <w:rsid w:val="0043664E"/>
    <w:rsid w:val="00436EA4"/>
    <w:rsid w:val="00437A9B"/>
    <w:rsid w:val="00440C1A"/>
    <w:rsid w:val="004430A3"/>
    <w:rsid w:val="004443A1"/>
    <w:rsid w:val="004477D8"/>
    <w:rsid w:val="00447E21"/>
    <w:rsid w:val="0045244A"/>
    <w:rsid w:val="00455074"/>
    <w:rsid w:val="00461003"/>
    <w:rsid w:val="00465864"/>
    <w:rsid w:val="0046684C"/>
    <w:rsid w:val="00467C3C"/>
    <w:rsid w:val="00467E2C"/>
    <w:rsid w:val="00470B15"/>
    <w:rsid w:val="00471C4E"/>
    <w:rsid w:val="0047306A"/>
    <w:rsid w:val="004733F2"/>
    <w:rsid w:val="00473B8B"/>
    <w:rsid w:val="004766D2"/>
    <w:rsid w:val="00477C69"/>
    <w:rsid w:val="0048034E"/>
    <w:rsid w:val="00480DC4"/>
    <w:rsid w:val="00482135"/>
    <w:rsid w:val="004823DF"/>
    <w:rsid w:val="00482669"/>
    <w:rsid w:val="00483731"/>
    <w:rsid w:val="00483BF6"/>
    <w:rsid w:val="00486496"/>
    <w:rsid w:val="004868E1"/>
    <w:rsid w:val="00486F1A"/>
    <w:rsid w:val="00487E7C"/>
    <w:rsid w:val="00487F40"/>
    <w:rsid w:val="004903D9"/>
    <w:rsid w:val="00491CF5"/>
    <w:rsid w:val="004933BB"/>
    <w:rsid w:val="00494C56"/>
    <w:rsid w:val="004A1340"/>
    <w:rsid w:val="004A16F3"/>
    <w:rsid w:val="004A3DA1"/>
    <w:rsid w:val="004A4303"/>
    <w:rsid w:val="004A4C54"/>
    <w:rsid w:val="004A4FE4"/>
    <w:rsid w:val="004A63C4"/>
    <w:rsid w:val="004A6C05"/>
    <w:rsid w:val="004A7322"/>
    <w:rsid w:val="004A7C56"/>
    <w:rsid w:val="004A7D03"/>
    <w:rsid w:val="004B0296"/>
    <w:rsid w:val="004B1614"/>
    <w:rsid w:val="004B1620"/>
    <w:rsid w:val="004B2AAA"/>
    <w:rsid w:val="004B2AE6"/>
    <w:rsid w:val="004B3EC7"/>
    <w:rsid w:val="004B44F7"/>
    <w:rsid w:val="004B472D"/>
    <w:rsid w:val="004C1778"/>
    <w:rsid w:val="004C1F4C"/>
    <w:rsid w:val="004C3FC3"/>
    <w:rsid w:val="004C7731"/>
    <w:rsid w:val="004D0747"/>
    <w:rsid w:val="004D2E8C"/>
    <w:rsid w:val="004D330A"/>
    <w:rsid w:val="004D3F77"/>
    <w:rsid w:val="004D4894"/>
    <w:rsid w:val="004D5A43"/>
    <w:rsid w:val="004E0596"/>
    <w:rsid w:val="004E060E"/>
    <w:rsid w:val="004E0995"/>
    <w:rsid w:val="004E09C8"/>
    <w:rsid w:val="004E3D67"/>
    <w:rsid w:val="004E6FC1"/>
    <w:rsid w:val="004E7CC8"/>
    <w:rsid w:val="004F1564"/>
    <w:rsid w:val="004F55F6"/>
    <w:rsid w:val="004F653D"/>
    <w:rsid w:val="00501871"/>
    <w:rsid w:val="00502160"/>
    <w:rsid w:val="00503E93"/>
    <w:rsid w:val="00504237"/>
    <w:rsid w:val="00504660"/>
    <w:rsid w:val="00506582"/>
    <w:rsid w:val="005066AF"/>
    <w:rsid w:val="00507EF0"/>
    <w:rsid w:val="00510ED8"/>
    <w:rsid w:val="005115B8"/>
    <w:rsid w:val="0051266F"/>
    <w:rsid w:val="005137DC"/>
    <w:rsid w:val="00517866"/>
    <w:rsid w:val="00521434"/>
    <w:rsid w:val="005253CE"/>
    <w:rsid w:val="0052636F"/>
    <w:rsid w:val="00526C87"/>
    <w:rsid w:val="00532BFE"/>
    <w:rsid w:val="00532E2B"/>
    <w:rsid w:val="00535E06"/>
    <w:rsid w:val="00537AAB"/>
    <w:rsid w:val="005410CB"/>
    <w:rsid w:val="00544181"/>
    <w:rsid w:val="00546505"/>
    <w:rsid w:val="00546B12"/>
    <w:rsid w:val="00550A09"/>
    <w:rsid w:val="005520E3"/>
    <w:rsid w:val="005542D6"/>
    <w:rsid w:val="00555038"/>
    <w:rsid w:val="00555C51"/>
    <w:rsid w:val="00555D35"/>
    <w:rsid w:val="005570DD"/>
    <w:rsid w:val="00560610"/>
    <w:rsid w:val="00562BCE"/>
    <w:rsid w:val="00563334"/>
    <w:rsid w:val="0056402C"/>
    <w:rsid w:val="005662B2"/>
    <w:rsid w:val="0056686C"/>
    <w:rsid w:val="00566BD6"/>
    <w:rsid w:val="00567698"/>
    <w:rsid w:val="00570E9E"/>
    <w:rsid w:val="00572CB1"/>
    <w:rsid w:val="00572F85"/>
    <w:rsid w:val="00573E66"/>
    <w:rsid w:val="00573F3B"/>
    <w:rsid w:val="00574A32"/>
    <w:rsid w:val="005766E3"/>
    <w:rsid w:val="005777B0"/>
    <w:rsid w:val="005810C7"/>
    <w:rsid w:val="005836CF"/>
    <w:rsid w:val="005867F4"/>
    <w:rsid w:val="00587778"/>
    <w:rsid w:val="005960B5"/>
    <w:rsid w:val="00597C06"/>
    <w:rsid w:val="005A0D6E"/>
    <w:rsid w:val="005A243F"/>
    <w:rsid w:val="005A310C"/>
    <w:rsid w:val="005A392E"/>
    <w:rsid w:val="005A4732"/>
    <w:rsid w:val="005A4976"/>
    <w:rsid w:val="005A56C2"/>
    <w:rsid w:val="005A71CE"/>
    <w:rsid w:val="005A7C83"/>
    <w:rsid w:val="005B1885"/>
    <w:rsid w:val="005B36C9"/>
    <w:rsid w:val="005B3E6B"/>
    <w:rsid w:val="005B3F75"/>
    <w:rsid w:val="005B5E7B"/>
    <w:rsid w:val="005B5ECD"/>
    <w:rsid w:val="005B6953"/>
    <w:rsid w:val="005B6EC4"/>
    <w:rsid w:val="005C16EB"/>
    <w:rsid w:val="005C5C69"/>
    <w:rsid w:val="005C7AD2"/>
    <w:rsid w:val="005D05D7"/>
    <w:rsid w:val="005D1A3D"/>
    <w:rsid w:val="005D2991"/>
    <w:rsid w:val="005D5E25"/>
    <w:rsid w:val="005E0DEE"/>
    <w:rsid w:val="005E2881"/>
    <w:rsid w:val="005E71F9"/>
    <w:rsid w:val="005E7CEA"/>
    <w:rsid w:val="005F01D5"/>
    <w:rsid w:val="005F1016"/>
    <w:rsid w:val="005F2428"/>
    <w:rsid w:val="005F3A7E"/>
    <w:rsid w:val="005F79A4"/>
    <w:rsid w:val="0060047B"/>
    <w:rsid w:val="00600BF7"/>
    <w:rsid w:val="00601696"/>
    <w:rsid w:val="00601961"/>
    <w:rsid w:val="00601E80"/>
    <w:rsid w:val="006040E0"/>
    <w:rsid w:val="006054B0"/>
    <w:rsid w:val="006058A8"/>
    <w:rsid w:val="00605EA2"/>
    <w:rsid w:val="0061035B"/>
    <w:rsid w:val="0061077B"/>
    <w:rsid w:val="00611ABC"/>
    <w:rsid w:val="006150C9"/>
    <w:rsid w:val="006159A0"/>
    <w:rsid w:val="00615EA0"/>
    <w:rsid w:val="0061753C"/>
    <w:rsid w:val="006208E4"/>
    <w:rsid w:val="00622D88"/>
    <w:rsid w:val="00623BBE"/>
    <w:rsid w:val="00623FBF"/>
    <w:rsid w:val="00625A05"/>
    <w:rsid w:val="006263BA"/>
    <w:rsid w:val="006266AC"/>
    <w:rsid w:val="00626F92"/>
    <w:rsid w:val="00636803"/>
    <w:rsid w:val="00637FEA"/>
    <w:rsid w:val="0064057F"/>
    <w:rsid w:val="0064328F"/>
    <w:rsid w:val="00643897"/>
    <w:rsid w:val="00643AA1"/>
    <w:rsid w:val="00645194"/>
    <w:rsid w:val="0064578E"/>
    <w:rsid w:val="00647D70"/>
    <w:rsid w:val="00647E51"/>
    <w:rsid w:val="006525A0"/>
    <w:rsid w:val="0065360D"/>
    <w:rsid w:val="006607CE"/>
    <w:rsid w:val="006610BB"/>
    <w:rsid w:val="006612C8"/>
    <w:rsid w:val="00664624"/>
    <w:rsid w:val="0066530E"/>
    <w:rsid w:val="0067268D"/>
    <w:rsid w:val="00674172"/>
    <w:rsid w:val="00674C95"/>
    <w:rsid w:val="006767ED"/>
    <w:rsid w:val="00676A2E"/>
    <w:rsid w:val="00676B3B"/>
    <w:rsid w:val="006770F3"/>
    <w:rsid w:val="00680EB0"/>
    <w:rsid w:val="00681D6F"/>
    <w:rsid w:val="00683253"/>
    <w:rsid w:val="00683E8B"/>
    <w:rsid w:val="00684869"/>
    <w:rsid w:val="006865C9"/>
    <w:rsid w:val="00686A90"/>
    <w:rsid w:val="006919AF"/>
    <w:rsid w:val="006923F7"/>
    <w:rsid w:val="00693F02"/>
    <w:rsid w:val="00694301"/>
    <w:rsid w:val="006A07AE"/>
    <w:rsid w:val="006A210D"/>
    <w:rsid w:val="006A26FD"/>
    <w:rsid w:val="006A3812"/>
    <w:rsid w:val="006A3D76"/>
    <w:rsid w:val="006A64CA"/>
    <w:rsid w:val="006A6998"/>
    <w:rsid w:val="006B0176"/>
    <w:rsid w:val="006B0915"/>
    <w:rsid w:val="006B0DEB"/>
    <w:rsid w:val="006B0FEA"/>
    <w:rsid w:val="006B1778"/>
    <w:rsid w:val="006B5AE3"/>
    <w:rsid w:val="006B6187"/>
    <w:rsid w:val="006B698E"/>
    <w:rsid w:val="006B7CD3"/>
    <w:rsid w:val="006C14BF"/>
    <w:rsid w:val="006C26E6"/>
    <w:rsid w:val="006C2718"/>
    <w:rsid w:val="006C40C9"/>
    <w:rsid w:val="006C6A05"/>
    <w:rsid w:val="006D2632"/>
    <w:rsid w:val="006D4084"/>
    <w:rsid w:val="006D4E78"/>
    <w:rsid w:val="006E084D"/>
    <w:rsid w:val="006E160F"/>
    <w:rsid w:val="006E204C"/>
    <w:rsid w:val="006E2841"/>
    <w:rsid w:val="006E2CEB"/>
    <w:rsid w:val="006E38F6"/>
    <w:rsid w:val="006E608B"/>
    <w:rsid w:val="006F0A8E"/>
    <w:rsid w:val="006F11E9"/>
    <w:rsid w:val="006F23D7"/>
    <w:rsid w:val="006F2E10"/>
    <w:rsid w:val="006F3481"/>
    <w:rsid w:val="006F519C"/>
    <w:rsid w:val="007002DF"/>
    <w:rsid w:val="00700382"/>
    <w:rsid w:val="00700B27"/>
    <w:rsid w:val="00705D75"/>
    <w:rsid w:val="00707341"/>
    <w:rsid w:val="007100EA"/>
    <w:rsid w:val="007113FE"/>
    <w:rsid w:val="00711C55"/>
    <w:rsid w:val="00711C9B"/>
    <w:rsid w:val="00712635"/>
    <w:rsid w:val="007135AD"/>
    <w:rsid w:val="0071671D"/>
    <w:rsid w:val="00721FA0"/>
    <w:rsid w:val="00722722"/>
    <w:rsid w:val="007259A8"/>
    <w:rsid w:val="007260A8"/>
    <w:rsid w:val="00732530"/>
    <w:rsid w:val="00734064"/>
    <w:rsid w:val="00735465"/>
    <w:rsid w:val="00736D72"/>
    <w:rsid w:val="00737819"/>
    <w:rsid w:val="00737C7B"/>
    <w:rsid w:val="00741A3A"/>
    <w:rsid w:val="00742136"/>
    <w:rsid w:val="00743A53"/>
    <w:rsid w:val="0074420D"/>
    <w:rsid w:val="00744906"/>
    <w:rsid w:val="00746989"/>
    <w:rsid w:val="00746C3E"/>
    <w:rsid w:val="007478A9"/>
    <w:rsid w:val="00750B26"/>
    <w:rsid w:val="00750C95"/>
    <w:rsid w:val="0075164E"/>
    <w:rsid w:val="00751BA0"/>
    <w:rsid w:val="007547EC"/>
    <w:rsid w:val="00756ABE"/>
    <w:rsid w:val="0075711C"/>
    <w:rsid w:val="00757E83"/>
    <w:rsid w:val="00760AF7"/>
    <w:rsid w:val="00761339"/>
    <w:rsid w:val="007623C9"/>
    <w:rsid w:val="0076271E"/>
    <w:rsid w:val="0076592F"/>
    <w:rsid w:val="00765B0F"/>
    <w:rsid w:val="00765C0D"/>
    <w:rsid w:val="007670FA"/>
    <w:rsid w:val="0077163E"/>
    <w:rsid w:val="00771918"/>
    <w:rsid w:val="00773762"/>
    <w:rsid w:val="00775BB9"/>
    <w:rsid w:val="00777D67"/>
    <w:rsid w:val="007818E6"/>
    <w:rsid w:val="0078210A"/>
    <w:rsid w:val="00783F94"/>
    <w:rsid w:val="0079398C"/>
    <w:rsid w:val="00793C77"/>
    <w:rsid w:val="00793CAD"/>
    <w:rsid w:val="007942F2"/>
    <w:rsid w:val="0079546B"/>
    <w:rsid w:val="00795891"/>
    <w:rsid w:val="00797439"/>
    <w:rsid w:val="007A0196"/>
    <w:rsid w:val="007A0656"/>
    <w:rsid w:val="007A16A8"/>
    <w:rsid w:val="007A5D6B"/>
    <w:rsid w:val="007A5D94"/>
    <w:rsid w:val="007A6AF9"/>
    <w:rsid w:val="007A6D52"/>
    <w:rsid w:val="007A6D91"/>
    <w:rsid w:val="007B36A0"/>
    <w:rsid w:val="007B44A1"/>
    <w:rsid w:val="007B4797"/>
    <w:rsid w:val="007B4C78"/>
    <w:rsid w:val="007B5B94"/>
    <w:rsid w:val="007B6462"/>
    <w:rsid w:val="007C0DE3"/>
    <w:rsid w:val="007C1796"/>
    <w:rsid w:val="007C2385"/>
    <w:rsid w:val="007C338F"/>
    <w:rsid w:val="007C467D"/>
    <w:rsid w:val="007C55C8"/>
    <w:rsid w:val="007C5971"/>
    <w:rsid w:val="007C5B39"/>
    <w:rsid w:val="007C6D41"/>
    <w:rsid w:val="007D031B"/>
    <w:rsid w:val="007D1B3D"/>
    <w:rsid w:val="007D26FA"/>
    <w:rsid w:val="007D5779"/>
    <w:rsid w:val="007D77B0"/>
    <w:rsid w:val="007E0A82"/>
    <w:rsid w:val="007E2230"/>
    <w:rsid w:val="007E2D17"/>
    <w:rsid w:val="007E4089"/>
    <w:rsid w:val="007E71FE"/>
    <w:rsid w:val="007E7932"/>
    <w:rsid w:val="007F047D"/>
    <w:rsid w:val="007F1555"/>
    <w:rsid w:val="007F26E1"/>
    <w:rsid w:val="007F2E42"/>
    <w:rsid w:val="007F3754"/>
    <w:rsid w:val="007F38E7"/>
    <w:rsid w:val="007F3CEE"/>
    <w:rsid w:val="007F4B69"/>
    <w:rsid w:val="007F5175"/>
    <w:rsid w:val="007F55A3"/>
    <w:rsid w:val="007F6647"/>
    <w:rsid w:val="007F72B0"/>
    <w:rsid w:val="007F7E2D"/>
    <w:rsid w:val="00800145"/>
    <w:rsid w:val="008010BC"/>
    <w:rsid w:val="0080232A"/>
    <w:rsid w:val="0080322F"/>
    <w:rsid w:val="0080343E"/>
    <w:rsid w:val="00806D4E"/>
    <w:rsid w:val="00807346"/>
    <w:rsid w:val="00807E34"/>
    <w:rsid w:val="00810124"/>
    <w:rsid w:val="0081055D"/>
    <w:rsid w:val="00812468"/>
    <w:rsid w:val="0081287B"/>
    <w:rsid w:val="00813523"/>
    <w:rsid w:val="00813E3A"/>
    <w:rsid w:val="00816B28"/>
    <w:rsid w:val="00816DBA"/>
    <w:rsid w:val="00817097"/>
    <w:rsid w:val="00817305"/>
    <w:rsid w:val="00820A70"/>
    <w:rsid w:val="00820EA5"/>
    <w:rsid w:val="008215DA"/>
    <w:rsid w:val="00821A84"/>
    <w:rsid w:val="0082202C"/>
    <w:rsid w:val="0082369F"/>
    <w:rsid w:val="008276EF"/>
    <w:rsid w:val="00830547"/>
    <w:rsid w:val="00831928"/>
    <w:rsid w:val="008339D0"/>
    <w:rsid w:val="00834533"/>
    <w:rsid w:val="00835B0D"/>
    <w:rsid w:val="008376C8"/>
    <w:rsid w:val="00840BCA"/>
    <w:rsid w:val="00840C5C"/>
    <w:rsid w:val="00840FE2"/>
    <w:rsid w:val="008420F2"/>
    <w:rsid w:val="00843529"/>
    <w:rsid w:val="00851ECB"/>
    <w:rsid w:val="0085229A"/>
    <w:rsid w:val="0085274B"/>
    <w:rsid w:val="008542F4"/>
    <w:rsid w:val="00854FF7"/>
    <w:rsid w:val="008561C4"/>
    <w:rsid w:val="008570D3"/>
    <w:rsid w:val="008578D6"/>
    <w:rsid w:val="00860295"/>
    <w:rsid w:val="00860B06"/>
    <w:rsid w:val="00862B22"/>
    <w:rsid w:val="00862CCD"/>
    <w:rsid w:val="00864916"/>
    <w:rsid w:val="00865221"/>
    <w:rsid w:val="008655EE"/>
    <w:rsid w:val="008716D8"/>
    <w:rsid w:val="00872C87"/>
    <w:rsid w:val="0087384D"/>
    <w:rsid w:val="00874B68"/>
    <w:rsid w:val="0087599E"/>
    <w:rsid w:val="00876735"/>
    <w:rsid w:val="008770CA"/>
    <w:rsid w:val="00877CB8"/>
    <w:rsid w:val="00880590"/>
    <w:rsid w:val="00881046"/>
    <w:rsid w:val="00882B03"/>
    <w:rsid w:val="00883D5E"/>
    <w:rsid w:val="00884EC1"/>
    <w:rsid w:val="008853DF"/>
    <w:rsid w:val="00885E62"/>
    <w:rsid w:val="00886791"/>
    <w:rsid w:val="00887B46"/>
    <w:rsid w:val="00890282"/>
    <w:rsid w:val="0089047A"/>
    <w:rsid w:val="008906DF"/>
    <w:rsid w:val="00890DB5"/>
    <w:rsid w:val="0089299F"/>
    <w:rsid w:val="00894691"/>
    <w:rsid w:val="00895E1D"/>
    <w:rsid w:val="00896646"/>
    <w:rsid w:val="00897FA4"/>
    <w:rsid w:val="008A244C"/>
    <w:rsid w:val="008A3771"/>
    <w:rsid w:val="008A4536"/>
    <w:rsid w:val="008A6905"/>
    <w:rsid w:val="008B0BAB"/>
    <w:rsid w:val="008B16BD"/>
    <w:rsid w:val="008B1951"/>
    <w:rsid w:val="008B4530"/>
    <w:rsid w:val="008B489A"/>
    <w:rsid w:val="008B55BF"/>
    <w:rsid w:val="008B5F57"/>
    <w:rsid w:val="008B6B09"/>
    <w:rsid w:val="008B7EDC"/>
    <w:rsid w:val="008C2CAA"/>
    <w:rsid w:val="008C48F1"/>
    <w:rsid w:val="008C5F0A"/>
    <w:rsid w:val="008C66ED"/>
    <w:rsid w:val="008C75CC"/>
    <w:rsid w:val="008C75DE"/>
    <w:rsid w:val="008D0422"/>
    <w:rsid w:val="008D0D5E"/>
    <w:rsid w:val="008D1304"/>
    <w:rsid w:val="008D179C"/>
    <w:rsid w:val="008D1F5D"/>
    <w:rsid w:val="008D25AF"/>
    <w:rsid w:val="008D4C41"/>
    <w:rsid w:val="008D723A"/>
    <w:rsid w:val="008E195F"/>
    <w:rsid w:val="008E2316"/>
    <w:rsid w:val="008E255D"/>
    <w:rsid w:val="008E364D"/>
    <w:rsid w:val="008E4821"/>
    <w:rsid w:val="008E50FB"/>
    <w:rsid w:val="008E6B91"/>
    <w:rsid w:val="008E7F6F"/>
    <w:rsid w:val="008F0E9F"/>
    <w:rsid w:val="008F20B2"/>
    <w:rsid w:val="008F3984"/>
    <w:rsid w:val="008F4E0E"/>
    <w:rsid w:val="008F507E"/>
    <w:rsid w:val="008F586D"/>
    <w:rsid w:val="008F5F70"/>
    <w:rsid w:val="00900E4C"/>
    <w:rsid w:val="00905114"/>
    <w:rsid w:val="00906597"/>
    <w:rsid w:val="009067B3"/>
    <w:rsid w:val="00906A7E"/>
    <w:rsid w:val="00913853"/>
    <w:rsid w:val="009232D6"/>
    <w:rsid w:val="009235E1"/>
    <w:rsid w:val="00927542"/>
    <w:rsid w:val="0092787A"/>
    <w:rsid w:val="00927EE0"/>
    <w:rsid w:val="00931C58"/>
    <w:rsid w:val="00934C30"/>
    <w:rsid w:val="00935418"/>
    <w:rsid w:val="00935D51"/>
    <w:rsid w:val="0094037D"/>
    <w:rsid w:val="0094054A"/>
    <w:rsid w:val="00942D80"/>
    <w:rsid w:val="0094452E"/>
    <w:rsid w:val="00944A2F"/>
    <w:rsid w:val="00945832"/>
    <w:rsid w:val="00945E3D"/>
    <w:rsid w:val="0094616E"/>
    <w:rsid w:val="0094665E"/>
    <w:rsid w:val="009477ED"/>
    <w:rsid w:val="00947ABC"/>
    <w:rsid w:val="00950516"/>
    <w:rsid w:val="00950DCD"/>
    <w:rsid w:val="00950F37"/>
    <w:rsid w:val="009527F2"/>
    <w:rsid w:val="00952892"/>
    <w:rsid w:val="009532F6"/>
    <w:rsid w:val="00953A87"/>
    <w:rsid w:val="00957A38"/>
    <w:rsid w:val="0096007A"/>
    <w:rsid w:val="009660F9"/>
    <w:rsid w:val="00967552"/>
    <w:rsid w:val="009703C1"/>
    <w:rsid w:val="00970448"/>
    <w:rsid w:val="00970C1B"/>
    <w:rsid w:val="00971A2F"/>
    <w:rsid w:val="00971C41"/>
    <w:rsid w:val="00976086"/>
    <w:rsid w:val="00976389"/>
    <w:rsid w:val="009779F5"/>
    <w:rsid w:val="00977AF0"/>
    <w:rsid w:val="009800EC"/>
    <w:rsid w:val="009819F4"/>
    <w:rsid w:val="00982478"/>
    <w:rsid w:val="009845AC"/>
    <w:rsid w:val="0098647F"/>
    <w:rsid w:val="009900DA"/>
    <w:rsid w:val="00992F85"/>
    <w:rsid w:val="0099369D"/>
    <w:rsid w:val="0099736F"/>
    <w:rsid w:val="00997C76"/>
    <w:rsid w:val="00997E7F"/>
    <w:rsid w:val="009A204B"/>
    <w:rsid w:val="009A3C65"/>
    <w:rsid w:val="009A71A2"/>
    <w:rsid w:val="009B25C4"/>
    <w:rsid w:val="009B3C64"/>
    <w:rsid w:val="009B47D1"/>
    <w:rsid w:val="009B4B56"/>
    <w:rsid w:val="009B6F5B"/>
    <w:rsid w:val="009B794F"/>
    <w:rsid w:val="009C026D"/>
    <w:rsid w:val="009C1715"/>
    <w:rsid w:val="009C1E20"/>
    <w:rsid w:val="009C48D4"/>
    <w:rsid w:val="009D1EB7"/>
    <w:rsid w:val="009D299E"/>
    <w:rsid w:val="009D3892"/>
    <w:rsid w:val="009D45AA"/>
    <w:rsid w:val="009D62CF"/>
    <w:rsid w:val="009D63F3"/>
    <w:rsid w:val="009D6476"/>
    <w:rsid w:val="009E4212"/>
    <w:rsid w:val="009E76B5"/>
    <w:rsid w:val="009F084F"/>
    <w:rsid w:val="009F29E2"/>
    <w:rsid w:val="009F574C"/>
    <w:rsid w:val="009F5FBC"/>
    <w:rsid w:val="009F6F20"/>
    <w:rsid w:val="00A01657"/>
    <w:rsid w:val="00A03889"/>
    <w:rsid w:val="00A038E2"/>
    <w:rsid w:val="00A04DE4"/>
    <w:rsid w:val="00A0521C"/>
    <w:rsid w:val="00A074C7"/>
    <w:rsid w:val="00A07F85"/>
    <w:rsid w:val="00A10DBB"/>
    <w:rsid w:val="00A11CA5"/>
    <w:rsid w:val="00A1483B"/>
    <w:rsid w:val="00A1645A"/>
    <w:rsid w:val="00A17CCE"/>
    <w:rsid w:val="00A2028E"/>
    <w:rsid w:val="00A20A9C"/>
    <w:rsid w:val="00A2624C"/>
    <w:rsid w:val="00A27C8E"/>
    <w:rsid w:val="00A3057C"/>
    <w:rsid w:val="00A325CA"/>
    <w:rsid w:val="00A34568"/>
    <w:rsid w:val="00A35A27"/>
    <w:rsid w:val="00A36487"/>
    <w:rsid w:val="00A431A5"/>
    <w:rsid w:val="00A45024"/>
    <w:rsid w:val="00A454C5"/>
    <w:rsid w:val="00A46C78"/>
    <w:rsid w:val="00A47D01"/>
    <w:rsid w:val="00A529AD"/>
    <w:rsid w:val="00A54293"/>
    <w:rsid w:val="00A54E9E"/>
    <w:rsid w:val="00A55051"/>
    <w:rsid w:val="00A55CD8"/>
    <w:rsid w:val="00A563B7"/>
    <w:rsid w:val="00A57FBE"/>
    <w:rsid w:val="00A607B4"/>
    <w:rsid w:val="00A60846"/>
    <w:rsid w:val="00A60881"/>
    <w:rsid w:val="00A6091B"/>
    <w:rsid w:val="00A63F71"/>
    <w:rsid w:val="00A6411A"/>
    <w:rsid w:val="00A65C96"/>
    <w:rsid w:val="00A67904"/>
    <w:rsid w:val="00A70365"/>
    <w:rsid w:val="00A72142"/>
    <w:rsid w:val="00A72702"/>
    <w:rsid w:val="00A73B34"/>
    <w:rsid w:val="00A80450"/>
    <w:rsid w:val="00A80DFE"/>
    <w:rsid w:val="00A8192B"/>
    <w:rsid w:val="00A81CF0"/>
    <w:rsid w:val="00A82B2F"/>
    <w:rsid w:val="00A84B81"/>
    <w:rsid w:val="00A86B12"/>
    <w:rsid w:val="00A87D4E"/>
    <w:rsid w:val="00A90462"/>
    <w:rsid w:val="00A905A4"/>
    <w:rsid w:val="00A90887"/>
    <w:rsid w:val="00A92799"/>
    <w:rsid w:val="00A956B4"/>
    <w:rsid w:val="00A96806"/>
    <w:rsid w:val="00A97FC4"/>
    <w:rsid w:val="00AA07FB"/>
    <w:rsid w:val="00AA14B0"/>
    <w:rsid w:val="00AA15DD"/>
    <w:rsid w:val="00AA3505"/>
    <w:rsid w:val="00AA43FD"/>
    <w:rsid w:val="00AA5135"/>
    <w:rsid w:val="00AA5818"/>
    <w:rsid w:val="00AA5B5E"/>
    <w:rsid w:val="00AA6720"/>
    <w:rsid w:val="00AA6860"/>
    <w:rsid w:val="00AB0A60"/>
    <w:rsid w:val="00AB0AB5"/>
    <w:rsid w:val="00AB5B5F"/>
    <w:rsid w:val="00AB658A"/>
    <w:rsid w:val="00AB65EF"/>
    <w:rsid w:val="00AB7DBD"/>
    <w:rsid w:val="00AC2B0B"/>
    <w:rsid w:val="00AC2CCD"/>
    <w:rsid w:val="00AC470B"/>
    <w:rsid w:val="00AC5666"/>
    <w:rsid w:val="00AC56BF"/>
    <w:rsid w:val="00AC5BA0"/>
    <w:rsid w:val="00AC736B"/>
    <w:rsid w:val="00AC745A"/>
    <w:rsid w:val="00AD1376"/>
    <w:rsid w:val="00AD4832"/>
    <w:rsid w:val="00AD4C3C"/>
    <w:rsid w:val="00AD6348"/>
    <w:rsid w:val="00AD7990"/>
    <w:rsid w:val="00AE0B36"/>
    <w:rsid w:val="00AE1201"/>
    <w:rsid w:val="00AE17C2"/>
    <w:rsid w:val="00AE1A17"/>
    <w:rsid w:val="00AE1D78"/>
    <w:rsid w:val="00AE2207"/>
    <w:rsid w:val="00AE2767"/>
    <w:rsid w:val="00AE31CD"/>
    <w:rsid w:val="00AE3B6C"/>
    <w:rsid w:val="00AF0240"/>
    <w:rsid w:val="00AF0313"/>
    <w:rsid w:val="00AF2198"/>
    <w:rsid w:val="00AF3E72"/>
    <w:rsid w:val="00AF4E48"/>
    <w:rsid w:val="00AF4FBB"/>
    <w:rsid w:val="00AF6612"/>
    <w:rsid w:val="00AF68D2"/>
    <w:rsid w:val="00AF69D3"/>
    <w:rsid w:val="00AF6E96"/>
    <w:rsid w:val="00AF74E7"/>
    <w:rsid w:val="00AF7809"/>
    <w:rsid w:val="00AF7D9A"/>
    <w:rsid w:val="00B00879"/>
    <w:rsid w:val="00B021A0"/>
    <w:rsid w:val="00B028C1"/>
    <w:rsid w:val="00B032CF"/>
    <w:rsid w:val="00B03AD1"/>
    <w:rsid w:val="00B074D6"/>
    <w:rsid w:val="00B07A83"/>
    <w:rsid w:val="00B142E6"/>
    <w:rsid w:val="00B16FC4"/>
    <w:rsid w:val="00B17965"/>
    <w:rsid w:val="00B200DF"/>
    <w:rsid w:val="00B2201E"/>
    <w:rsid w:val="00B24AF8"/>
    <w:rsid w:val="00B2581A"/>
    <w:rsid w:val="00B2586D"/>
    <w:rsid w:val="00B269D9"/>
    <w:rsid w:val="00B26F3C"/>
    <w:rsid w:val="00B27BD8"/>
    <w:rsid w:val="00B3067A"/>
    <w:rsid w:val="00B30F99"/>
    <w:rsid w:val="00B310B2"/>
    <w:rsid w:val="00B32BAC"/>
    <w:rsid w:val="00B34003"/>
    <w:rsid w:val="00B35403"/>
    <w:rsid w:val="00B35E4A"/>
    <w:rsid w:val="00B36BB2"/>
    <w:rsid w:val="00B372BF"/>
    <w:rsid w:val="00B400EC"/>
    <w:rsid w:val="00B4030C"/>
    <w:rsid w:val="00B43654"/>
    <w:rsid w:val="00B44994"/>
    <w:rsid w:val="00B44FD7"/>
    <w:rsid w:val="00B45F12"/>
    <w:rsid w:val="00B469E8"/>
    <w:rsid w:val="00B50186"/>
    <w:rsid w:val="00B5060A"/>
    <w:rsid w:val="00B51986"/>
    <w:rsid w:val="00B520E6"/>
    <w:rsid w:val="00B539A3"/>
    <w:rsid w:val="00B54889"/>
    <w:rsid w:val="00B60C0F"/>
    <w:rsid w:val="00B615B1"/>
    <w:rsid w:val="00B62227"/>
    <w:rsid w:val="00B623ED"/>
    <w:rsid w:val="00B63D2C"/>
    <w:rsid w:val="00B66592"/>
    <w:rsid w:val="00B67767"/>
    <w:rsid w:val="00B71595"/>
    <w:rsid w:val="00B717C1"/>
    <w:rsid w:val="00B7202B"/>
    <w:rsid w:val="00B7365A"/>
    <w:rsid w:val="00B758F7"/>
    <w:rsid w:val="00B76607"/>
    <w:rsid w:val="00B7674E"/>
    <w:rsid w:val="00B77E49"/>
    <w:rsid w:val="00B80408"/>
    <w:rsid w:val="00B8162C"/>
    <w:rsid w:val="00B81C51"/>
    <w:rsid w:val="00B82EBB"/>
    <w:rsid w:val="00B838E4"/>
    <w:rsid w:val="00B85D1A"/>
    <w:rsid w:val="00B8770C"/>
    <w:rsid w:val="00B91BF7"/>
    <w:rsid w:val="00B91D2F"/>
    <w:rsid w:val="00B96EBE"/>
    <w:rsid w:val="00BA00E0"/>
    <w:rsid w:val="00BA3A34"/>
    <w:rsid w:val="00BA4559"/>
    <w:rsid w:val="00BA5E77"/>
    <w:rsid w:val="00BB0137"/>
    <w:rsid w:val="00BB177C"/>
    <w:rsid w:val="00BB2CBD"/>
    <w:rsid w:val="00BB4321"/>
    <w:rsid w:val="00BB5E09"/>
    <w:rsid w:val="00BB7809"/>
    <w:rsid w:val="00BC08FB"/>
    <w:rsid w:val="00BC47F4"/>
    <w:rsid w:val="00BC5827"/>
    <w:rsid w:val="00BC6B74"/>
    <w:rsid w:val="00BD10E9"/>
    <w:rsid w:val="00BD13CD"/>
    <w:rsid w:val="00BD1BBC"/>
    <w:rsid w:val="00BD3632"/>
    <w:rsid w:val="00BD51EC"/>
    <w:rsid w:val="00BD5428"/>
    <w:rsid w:val="00BE11D9"/>
    <w:rsid w:val="00BE1D73"/>
    <w:rsid w:val="00BE2691"/>
    <w:rsid w:val="00BE368B"/>
    <w:rsid w:val="00BE4236"/>
    <w:rsid w:val="00BE4382"/>
    <w:rsid w:val="00BE44A3"/>
    <w:rsid w:val="00BE5291"/>
    <w:rsid w:val="00BE5A95"/>
    <w:rsid w:val="00BE5AC9"/>
    <w:rsid w:val="00BE7259"/>
    <w:rsid w:val="00BE7E73"/>
    <w:rsid w:val="00BF05FB"/>
    <w:rsid w:val="00BF0A45"/>
    <w:rsid w:val="00BF26E2"/>
    <w:rsid w:val="00BF46E7"/>
    <w:rsid w:val="00C03DE0"/>
    <w:rsid w:val="00C042A1"/>
    <w:rsid w:val="00C05205"/>
    <w:rsid w:val="00C05D0A"/>
    <w:rsid w:val="00C06D60"/>
    <w:rsid w:val="00C06D61"/>
    <w:rsid w:val="00C07511"/>
    <w:rsid w:val="00C077E7"/>
    <w:rsid w:val="00C108F9"/>
    <w:rsid w:val="00C11448"/>
    <w:rsid w:val="00C128B7"/>
    <w:rsid w:val="00C16496"/>
    <w:rsid w:val="00C16975"/>
    <w:rsid w:val="00C17DD8"/>
    <w:rsid w:val="00C2039D"/>
    <w:rsid w:val="00C20A50"/>
    <w:rsid w:val="00C217ED"/>
    <w:rsid w:val="00C24707"/>
    <w:rsid w:val="00C30428"/>
    <w:rsid w:val="00C3126B"/>
    <w:rsid w:val="00C32A72"/>
    <w:rsid w:val="00C33F62"/>
    <w:rsid w:val="00C35CF0"/>
    <w:rsid w:val="00C368B6"/>
    <w:rsid w:val="00C37A24"/>
    <w:rsid w:val="00C41696"/>
    <w:rsid w:val="00C417DC"/>
    <w:rsid w:val="00C424F8"/>
    <w:rsid w:val="00C42D3C"/>
    <w:rsid w:val="00C4527B"/>
    <w:rsid w:val="00C50630"/>
    <w:rsid w:val="00C5193D"/>
    <w:rsid w:val="00C51C37"/>
    <w:rsid w:val="00C52BA3"/>
    <w:rsid w:val="00C536DB"/>
    <w:rsid w:val="00C53A29"/>
    <w:rsid w:val="00C53FF3"/>
    <w:rsid w:val="00C541D7"/>
    <w:rsid w:val="00C55007"/>
    <w:rsid w:val="00C557F2"/>
    <w:rsid w:val="00C5782A"/>
    <w:rsid w:val="00C6611B"/>
    <w:rsid w:val="00C7098E"/>
    <w:rsid w:val="00C74D05"/>
    <w:rsid w:val="00C807E5"/>
    <w:rsid w:val="00C80CD4"/>
    <w:rsid w:val="00C81B89"/>
    <w:rsid w:val="00C820FD"/>
    <w:rsid w:val="00C8471C"/>
    <w:rsid w:val="00C87FDB"/>
    <w:rsid w:val="00C90C12"/>
    <w:rsid w:val="00C917CB"/>
    <w:rsid w:val="00C939F6"/>
    <w:rsid w:val="00C955FA"/>
    <w:rsid w:val="00C95948"/>
    <w:rsid w:val="00C96D6F"/>
    <w:rsid w:val="00C97EAF"/>
    <w:rsid w:val="00CA12B2"/>
    <w:rsid w:val="00CA18EF"/>
    <w:rsid w:val="00CA230D"/>
    <w:rsid w:val="00CA6725"/>
    <w:rsid w:val="00CB083F"/>
    <w:rsid w:val="00CB2289"/>
    <w:rsid w:val="00CB2410"/>
    <w:rsid w:val="00CB2459"/>
    <w:rsid w:val="00CB503F"/>
    <w:rsid w:val="00CB5CFD"/>
    <w:rsid w:val="00CB6552"/>
    <w:rsid w:val="00CB69A9"/>
    <w:rsid w:val="00CB7573"/>
    <w:rsid w:val="00CC0051"/>
    <w:rsid w:val="00CC1656"/>
    <w:rsid w:val="00CC258E"/>
    <w:rsid w:val="00CC3922"/>
    <w:rsid w:val="00CC6EAE"/>
    <w:rsid w:val="00CC71FF"/>
    <w:rsid w:val="00CC74BC"/>
    <w:rsid w:val="00CD3591"/>
    <w:rsid w:val="00CD4D3E"/>
    <w:rsid w:val="00CD7B4A"/>
    <w:rsid w:val="00CD7BA5"/>
    <w:rsid w:val="00CE096A"/>
    <w:rsid w:val="00CE359F"/>
    <w:rsid w:val="00CE38D2"/>
    <w:rsid w:val="00CE5342"/>
    <w:rsid w:val="00CF06A6"/>
    <w:rsid w:val="00CF1B17"/>
    <w:rsid w:val="00CF2C51"/>
    <w:rsid w:val="00CF3BAD"/>
    <w:rsid w:val="00CF4016"/>
    <w:rsid w:val="00CF4E3A"/>
    <w:rsid w:val="00CF6075"/>
    <w:rsid w:val="00CF61F5"/>
    <w:rsid w:val="00CF7071"/>
    <w:rsid w:val="00D043F7"/>
    <w:rsid w:val="00D07DD2"/>
    <w:rsid w:val="00D11943"/>
    <w:rsid w:val="00D13471"/>
    <w:rsid w:val="00D13ECD"/>
    <w:rsid w:val="00D152F3"/>
    <w:rsid w:val="00D15C82"/>
    <w:rsid w:val="00D201DF"/>
    <w:rsid w:val="00D20980"/>
    <w:rsid w:val="00D22F54"/>
    <w:rsid w:val="00D25280"/>
    <w:rsid w:val="00D26922"/>
    <w:rsid w:val="00D2774E"/>
    <w:rsid w:val="00D308FE"/>
    <w:rsid w:val="00D31296"/>
    <w:rsid w:val="00D31BCF"/>
    <w:rsid w:val="00D31FAA"/>
    <w:rsid w:val="00D32065"/>
    <w:rsid w:val="00D323CB"/>
    <w:rsid w:val="00D329FA"/>
    <w:rsid w:val="00D32BBD"/>
    <w:rsid w:val="00D32EFF"/>
    <w:rsid w:val="00D3305E"/>
    <w:rsid w:val="00D34480"/>
    <w:rsid w:val="00D371F3"/>
    <w:rsid w:val="00D373C9"/>
    <w:rsid w:val="00D419E9"/>
    <w:rsid w:val="00D424A4"/>
    <w:rsid w:val="00D42562"/>
    <w:rsid w:val="00D4346D"/>
    <w:rsid w:val="00D44290"/>
    <w:rsid w:val="00D450A0"/>
    <w:rsid w:val="00D45760"/>
    <w:rsid w:val="00D45E14"/>
    <w:rsid w:val="00D5196E"/>
    <w:rsid w:val="00D54DED"/>
    <w:rsid w:val="00D556D4"/>
    <w:rsid w:val="00D55C29"/>
    <w:rsid w:val="00D55DF0"/>
    <w:rsid w:val="00D5700F"/>
    <w:rsid w:val="00D61237"/>
    <w:rsid w:val="00D623B8"/>
    <w:rsid w:val="00D62C76"/>
    <w:rsid w:val="00D657CA"/>
    <w:rsid w:val="00D658CB"/>
    <w:rsid w:val="00D71341"/>
    <w:rsid w:val="00D72105"/>
    <w:rsid w:val="00D7266D"/>
    <w:rsid w:val="00D76A32"/>
    <w:rsid w:val="00D77B11"/>
    <w:rsid w:val="00D816F3"/>
    <w:rsid w:val="00D85F6C"/>
    <w:rsid w:val="00D869DC"/>
    <w:rsid w:val="00D8721D"/>
    <w:rsid w:val="00D92714"/>
    <w:rsid w:val="00D938E7"/>
    <w:rsid w:val="00D9433C"/>
    <w:rsid w:val="00D951C7"/>
    <w:rsid w:val="00D95876"/>
    <w:rsid w:val="00D95988"/>
    <w:rsid w:val="00D95E8D"/>
    <w:rsid w:val="00D97378"/>
    <w:rsid w:val="00DA1450"/>
    <w:rsid w:val="00DA148A"/>
    <w:rsid w:val="00DA1BF7"/>
    <w:rsid w:val="00DA1C2B"/>
    <w:rsid w:val="00DA2B6F"/>
    <w:rsid w:val="00DA2C5B"/>
    <w:rsid w:val="00DA342D"/>
    <w:rsid w:val="00DA37D0"/>
    <w:rsid w:val="00DA5424"/>
    <w:rsid w:val="00DA5C78"/>
    <w:rsid w:val="00DA5DEE"/>
    <w:rsid w:val="00DA680C"/>
    <w:rsid w:val="00DA75F5"/>
    <w:rsid w:val="00DA799E"/>
    <w:rsid w:val="00DA7E38"/>
    <w:rsid w:val="00DB00EF"/>
    <w:rsid w:val="00DB0A6B"/>
    <w:rsid w:val="00DB6D46"/>
    <w:rsid w:val="00DC3C97"/>
    <w:rsid w:val="00DC54CD"/>
    <w:rsid w:val="00DC6514"/>
    <w:rsid w:val="00DC707E"/>
    <w:rsid w:val="00DC7C1D"/>
    <w:rsid w:val="00DD2624"/>
    <w:rsid w:val="00DD3AA7"/>
    <w:rsid w:val="00DD608E"/>
    <w:rsid w:val="00DD6469"/>
    <w:rsid w:val="00DD6AFF"/>
    <w:rsid w:val="00DE10CF"/>
    <w:rsid w:val="00DE13A5"/>
    <w:rsid w:val="00DE1CDA"/>
    <w:rsid w:val="00DE3B9A"/>
    <w:rsid w:val="00DE4494"/>
    <w:rsid w:val="00DE4979"/>
    <w:rsid w:val="00DE7A97"/>
    <w:rsid w:val="00DF1117"/>
    <w:rsid w:val="00DF1884"/>
    <w:rsid w:val="00DF21A0"/>
    <w:rsid w:val="00DF4142"/>
    <w:rsid w:val="00DF6970"/>
    <w:rsid w:val="00E00376"/>
    <w:rsid w:val="00E00677"/>
    <w:rsid w:val="00E00807"/>
    <w:rsid w:val="00E020DC"/>
    <w:rsid w:val="00E03C81"/>
    <w:rsid w:val="00E05335"/>
    <w:rsid w:val="00E0623B"/>
    <w:rsid w:val="00E06F65"/>
    <w:rsid w:val="00E07E5A"/>
    <w:rsid w:val="00E10115"/>
    <w:rsid w:val="00E13401"/>
    <w:rsid w:val="00E13DC9"/>
    <w:rsid w:val="00E16B56"/>
    <w:rsid w:val="00E1708A"/>
    <w:rsid w:val="00E173B8"/>
    <w:rsid w:val="00E175DA"/>
    <w:rsid w:val="00E202CF"/>
    <w:rsid w:val="00E20D3A"/>
    <w:rsid w:val="00E2174B"/>
    <w:rsid w:val="00E232CA"/>
    <w:rsid w:val="00E23441"/>
    <w:rsid w:val="00E2576D"/>
    <w:rsid w:val="00E312D9"/>
    <w:rsid w:val="00E34906"/>
    <w:rsid w:val="00E359C5"/>
    <w:rsid w:val="00E41B46"/>
    <w:rsid w:val="00E42035"/>
    <w:rsid w:val="00E43043"/>
    <w:rsid w:val="00E43896"/>
    <w:rsid w:val="00E4389F"/>
    <w:rsid w:val="00E44B1B"/>
    <w:rsid w:val="00E47DA1"/>
    <w:rsid w:val="00E50703"/>
    <w:rsid w:val="00E50BB7"/>
    <w:rsid w:val="00E50C2B"/>
    <w:rsid w:val="00E52102"/>
    <w:rsid w:val="00E5221C"/>
    <w:rsid w:val="00E55EDE"/>
    <w:rsid w:val="00E56377"/>
    <w:rsid w:val="00E566E3"/>
    <w:rsid w:val="00E56F27"/>
    <w:rsid w:val="00E57491"/>
    <w:rsid w:val="00E5790F"/>
    <w:rsid w:val="00E60C5A"/>
    <w:rsid w:val="00E61422"/>
    <w:rsid w:val="00E62090"/>
    <w:rsid w:val="00E62DC8"/>
    <w:rsid w:val="00E65530"/>
    <w:rsid w:val="00E7242F"/>
    <w:rsid w:val="00E75755"/>
    <w:rsid w:val="00E76780"/>
    <w:rsid w:val="00E77A81"/>
    <w:rsid w:val="00E81208"/>
    <w:rsid w:val="00E8170A"/>
    <w:rsid w:val="00E83130"/>
    <w:rsid w:val="00E831E0"/>
    <w:rsid w:val="00E83590"/>
    <w:rsid w:val="00E85F2F"/>
    <w:rsid w:val="00E90139"/>
    <w:rsid w:val="00E90DD9"/>
    <w:rsid w:val="00E90E8D"/>
    <w:rsid w:val="00E91D76"/>
    <w:rsid w:val="00E92F3D"/>
    <w:rsid w:val="00E94A3A"/>
    <w:rsid w:val="00E9567D"/>
    <w:rsid w:val="00E95BB6"/>
    <w:rsid w:val="00EA0313"/>
    <w:rsid w:val="00EA26EF"/>
    <w:rsid w:val="00EA419E"/>
    <w:rsid w:val="00EA5364"/>
    <w:rsid w:val="00EA6AD0"/>
    <w:rsid w:val="00EA6F82"/>
    <w:rsid w:val="00EA742C"/>
    <w:rsid w:val="00EB0A8D"/>
    <w:rsid w:val="00EB2D13"/>
    <w:rsid w:val="00EB2E60"/>
    <w:rsid w:val="00EB343B"/>
    <w:rsid w:val="00EB3D47"/>
    <w:rsid w:val="00EB4345"/>
    <w:rsid w:val="00EB4347"/>
    <w:rsid w:val="00EB785C"/>
    <w:rsid w:val="00EC0B45"/>
    <w:rsid w:val="00EC0BEB"/>
    <w:rsid w:val="00EC104E"/>
    <w:rsid w:val="00EC7DE8"/>
    <w:rsid w:val="00ED2CC8"/>
    <w:rsid w:val="00ED3ED8"/>
    <w:rsid w:val="00ED48C7"/>
    <w:rsid w:val="00ED500B"/>
    <w:rsid w:val="00ED5ACD"/>
    <w:rsid w:val="00ED65F1"/>
    <w:rsid w:val="00ED6779"/>
    <w:rsid w:val="00ED7CDD"/>
    <w:rsid w:val="00EE0DB4"/>
    <w:rsid w:val="00EE1F61"/>
    <w:rsid w:val="00EE48BC"/>
    <w:rsid w:val="00EE5857"/>
    <w:rsid w:val="00EF08D9"/>
    <w:rsid w:val="00EF2BC4"/>
    <w:rsid w:val="00EF4A6A"/>
    <w:rsid w:val="00EF594F"/>
    <w:rsid w:val="00EF5AAF"/>
    <w:rsid w:val="00EF7646"/>
    <w:rsid w:val="00F006D5"/>
    <w:rsid w:val="00F01B73"/>
    <w:rsid w:val="00F03F2E"/>
    <w:rsid w:val="00F058CC"/>
    <w:rsid w:val="00F07BCD"/>
    <w:rsid w:val="00F10B56"/>
    <w:rsid w:val="00F10F90"/>
    <w:rsid w:val="00F12430"/>
    <w:rsid w:val="00F12D54"/>
    <w:rsid w:val="00F12F48"/>
    <w:rsid w:val="00F138D2"/>
    <w:rsid w:val="00F13FA5"/>
    <w:rsid w:val="00F1535D"/>
    <w:rsid w:val="00F17B1D"/>
    <w:rsid w:val="00F17BEB"/>
    <w:rsid w:val="00F2100B"/>
    <w:rsid w:val="00F2165C"/>
    <w:rsid w:val="00F221BB"/>
    <w:rsid w:val="00F23020"/>
    <w:rsid w:val="00F2340F"/>
    <w:rsid w:val="00F23D36"/>
    <w:rsid w:val="00F24199"/>
    <w:rsid w:val="00F2668F"/>
    <w:rsid w:val="00F31498"/>
    <w:rsid w:val="00F3161C"/>
    <w:rsid w:val="00F32AC8"/>
    <w:rsid w:val="00F34F6E"/>
    <w:rsid w:val="00F36329"/>
    <w:rsid w:val="00F4000F"/>
    <w:rsid w:val="00F41717"/>
    <w:rsid w:val="00F43C24"/>
    <w:rsid w:val="00F44426"/>
    <w:rsid w:val="00F45D1C"/>
    <w:rsid w:val="00F47B3F"/>
    <w:rsid w:val="00F50F52"/>
    <w:rsid w:val="00F524F3"/>
    <w:rsid w:val="00F53310"/>
    <w:rsid w:val="00F539E5"/>
    <w:rsid w:val="00F55DDF"/>
    <w:rsid w:val="00F55F68"/>
    <w:rsid w:val="00F56108"/>
    <w:rsid w:val="00F561FE"/>
    <w:rsid w:val="00F566E4"/>
    <w:rsid w:val="00F57731"/>
    <w:rsid w:val="00F6281A"/>
    <w:rsid w:val="00F63398"/>
    <w:rsid w:val="00F64D46"/>
    <w:rsid w:val="00F662A4"/>
    <w:rsid w:val="00F6673C"/>
    <w:rsid w:val="00F6733D"/>
    <w:rsid w:val="00F71465"/>
    <w:rsid w:val="00F71675"/>
    <w:rsid w:val="00F72230"/>
    <w:rsid w:val="00F72AB4"/>
    <w:rsid w:val="00F74837"/>
    <w:rsid w:val="00F74AA8"/>
    <w:rsid w:val="00F75B3C"/>
    <w:rsid w:val="00F76F5D"/>
    <w:rsid w:val="00F776D4"/>
    <w:rsid w:val="00F83CA5"/>
    <w:rsid w:val="00F84D96"/>
    <w:rsid w:val="00F84EB2"/>
    <w:rsid w:val="00F8670E"/>
    <w:rsid w:val="00F87F7E"/>
    <w:rsid w:val="00F92A02"/>
    <w:rsid w:val="00F954F7"/>
    <w:rsid w:val="00F95782"/>
    <w:rsid w:val="00FA0A27"/>
    <w:rsid w:val="00FA31EE"/>
    <w:rsid w:val="00FA55CE"/>
    <w:rsid w:val="00FA5EF7"/>
    <w:rsid w:val="00FA5F89"/>
    <w:rsid w:val="00FA6AC2"/>
    <w:rsid w:val="00FB093E"/>
    <w:rsid w:val="00FB10F4"/>
    <w:rsid w:val="00FB30DB"/>
    <w:rsid w:val="00FB3B2A"/>
    <w:rsid w:val="00FB3E8D"/>
    <w:rsid w:val="00FB4168"/>
    <w:rsid w:val="00FB55C2"/>
    <w:rsid w:val="00FB5FD9"/>
    <w:rsid w:val="00FB7D7A"/>
    <w:rsid w:val="00FC054A"/>
    <w:rsid w:val="00FC14A0"/>
    <w:rsid w:val="00FC1CE8"/>
    <w:rsid w:val="00FC1EB5"/>
    <w:rsid w:val="00FC25CC"/>
    <w:rsid w:val="00FC2794"/>
    <w:rsid w:val="00FC48D3"/>
    <w:rsid w:val="00FC6419"/>
    <w:rsid w:val="00FC6675"/>
    <w:rsid w:val="00FD049B"/>
    <w:rsid w:val="00FD2333"/>
    <w:rsid w:val="00FD243D"/>
    <w:rsid w:val="00FD291C"/>
    <w:rsid w:val="00FD2B74"/>
    <w:rsid w:val="00FD37E8"/>
    <w:rsid w:val="00FD44A9"/>
    <w:rsid w:val="00FD4626"/>
    <w:rsid w:val="00FD7186"/>
    <w:rsid w:val="00FE440B"/>
    <w:rsid w:val="00FE500D"/>
    <w:rsid w:val="00FE79B3"/>
    <w:rsid w:val="00FF0F41"/>
    <w:rsid w:val="00FF1586"/>
    <w:rsid w:val="00FF1966"/>
    <w:rsid w:val="00FF267B"/>
    <w:rsid w:val="00FF3678"/>
    <w:rsid w:val="00FF458D"/>
    <w:rsid w:val="00FF5303"/>
    <w:rsid w:val="00FF6A02"/>
    <w:rsid w:val="00FF6FAE"/>
    <w:rsid w:val="00FF7210"/>
    <w:rsid w:val="00FF794C"/>
    <w:rsid w:val="00FF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25A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73762"/>
    <w:pPr>
      <w:widowControl w:val="0"/>
      <w:jc w:val="both"/>
    </w:pPr>
    <w:rPr>
      <w:rFonts w:ascii="宋体" w:eastAsia="宋体" w:hAnsi="Courier New" w:cs="Times New Roman"/>
      <w:kern w:val="0"/>
      <w:szCs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773762"/>
    <w:pPr>
      <w:keepNext/>
      <w:keepLines/>
      <w:spacing w:before="340" w:after="330" w:line="578" w:lineRule="auto"/>
      <w:outlineLvl w:val="0"/>
    </w:pPr>
    <w:rPr>
      <w:rFonts w:eastAsia="SimHei" w:cstheme="minorBidi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qFormat/>
    <w:rsid w:val="00773762"/>
    <w:pPr>
      <w:keepNext/>
      <w:keepLines/>
      <w:spacing w:before="260" w:after="260" w:line="413" w:lineRule="auto"/>
      <w:outlineLvl w:val="1"/>
    </w:pPr>
    <w:rPr>
      <w:rFonts w:ascii="Arial" w:eastAsia="SimHei" w:hAnsi="Ari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D4626"/>
    <w:pPr>
      <w:keepNext/>
      <w:keepLines/>
      <w:spacing w:before="260" w:after="260" w:line="416" w:lineRule="auto"/>
      <w:outlineLvl w:val="2"/>
    </w:pPr>
    <w:rPr>
      <w:rFonts w:eastAsia="KaiTi" w:cstheme="minorBidi"/>
      <w:bCs/>
      <w:kern w:val="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D4626"/>
    <w:pPr>
      <w:keepNext/>
      <w:keepLines/>
      <w:widowControl/>
      <w:spacing w:before="280" w:after="290" w:line="376" w:lineRule="auto"/>
      <w:outlineLvl w:val="3"/>
    </w:pPr>
    <w:rPr>
      <w:rFonts w:ascii="SimSun" w:eastAsia="SimSun" w:hAnsi="SimSun" w:cstheme="majorBidi"/>
      <w:b/>
      <w:bCs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857DF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rsid w:val="00773762"/>
    <w:rPr>
      <w:rFonts w:ascii="Arial" w:eastAsia="SimHei" w:hAnsi="Arial" w:cs="Times New Roman"/>
      <w:kern w:val="0"/>
      <w:szCs w:val="20"/>
    </w:rPr>
  </w:style>
  <w:style w:type="character" w:customStyle="1" w:styleId="10">
    <w:name w:val="标题 1字符"/>
    <w:basedOn w:val="a0"/>
    <w:link w:val="1"/>
    <w:uiPriority w:val="9"/>
    <w:rsid w:val="00773762"/>
    <w:rPr>
      <w:rFonts w:ascii="宋体" w:eastAsia="SimHei" w:hAnsi="Courier New"/>
      <w:bCs/>
      <w:kern w:val="44"/>
      <w:sz w:val="28"/>
      <w:szCs w:val="44"/>
    </w:rPr>
  </w:style>
  <w:style w:type="character" w:customStyle="1" w:styleId="30">
    <w:name w:val="标题 3字符"/>
    <w:basedOn w:val="a0"/>
    <w:link w:val="3"/>
    <w:uiPriority w:val="9"/>
    <w:rsid w:val="00FD4626"/>
    <w:rPr>
      <w:rFonts w:ascii="宋体" w:eastAsia="KaiTi" w:hAnsi="Courier New"/>
      <w:bCs/>
      <w:szCs w:val="32"/>
    </w:rPr>
  </w:style>
  <w:style w:type="paragraph" w:customStyle="1" w:styleId="11">
    <w:name w:val="样式1"/>
    <w:basedOn w:val="a"/>
    <w:next w:val="2"/>
    <w:link w:val="12"/>
    <w:autoRedefine/>
    <w:qFormat/>
    <w:rsid w:val="001857DF"/>
    <w:rPr>
      <w:rFonts w:ascii="SimSun" w:hAnsi="SimSun" w:cs="MS Mincho"/>
    </w:rPr>
  </w:style>
  <w:style w:type="character" w:customStyle="1" w:styleId="12">
    <w:name w:val="样式1字符"/>
    <w:basedOn w:val="a0"/>
    <w:link w:val="11"/>
    <w:rsid w:val="001857DF"/>
    <w:rPr>
      <w:rFonts w:ascii="SimSun" w:eastAsia="SimSun" w:hAnsi="SimSun" w:cs="MS Mincho"/>
      <w:kern w:val="0"/>
      <w:szCs w:val="20"/>
    </w:rPr>
  </w:style>
  <w:style w:type="paragraph" w:customStyle="1" w:styleId="21">
    <w:name w:val="样式2"/>
    <w:basedOn w:val="4"/>
    <w:autoRedefine/>
    <w:qFormat/>
    <w:rsid w:val="001857DF"/>
    <w:pPr>
      <w:ind w:left="360" w:hanging="360"/>
    </w:pPr>
  </w:style>
  <w:style w:type="character" w:customStyle="1" w:styleId="40">
    <w:name w:val="标题 4字符"/>
    <w:basedOn w:val="a0"/>
    <w:link w:val="4"/>
    <w:uiPriority w:val="9"/>
    <w:rsid w:val="00FD4626"/>
    <w:rPr>
      <w:rFonts w:ascii="SimSun" w:eastAsia="SimSun" w:hAnsi="SimSun" w:cstheme="majorBidi"/>
      <w:b/>
      <w:bCs/>
      <w:kern w:val="0"/>
      <w:szCs w:val="28"/>
    </w:rPr>
  </w:style>
  <w:style w:type="paragraph" w:customStyle="1" w:styleId="31">
    <w:name w:val="样式3"/>
    <w:basedOn w:val="5"/>
    <w:autoRedefine/>
    <w:qFormat/>
    <w:rsid w:val="001857DF"/>
  </w:style>
  <w:style w:type="character" w:customStyle="1" w:styleId="50">
    <w:name w:val="标题 5字符"/>
    <w:basedOn w:val="a0"/>
    <w:link w:val="5"/>
    <w:uiPriority w:val="9"/>
    <w:rsid w:val="001857DF"/>
    <w:rPr>
      <w:rFonts w:ascii="Times New Roman" w:eastAsia="SimSun" w:hAnsi="Times New Roman" w:cs="Times New Roman"/>
      <w:b/>
      <w:bCs/>
      <w:kern w:val="0"/>
      <w:szCs w:val="28"/>
    </w:rPr>
  </w:style>
  <w:style w:type="table" w:styleId="a3">
    <w:name w:val="Table Grid"/>
    <w:basedOn w:val="a1"/>
    <w:uiPriority w:val="39"/>
    <w:rsid w:val="00C50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5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1</Pages>
  <Words>2246</Words>
  <Characters>12807</Characters>
  <Application>Microsoft Macintosh Word</Application>
  <DocSecurity>0</DocSecurity>
  <Lines>106</Lines>
  <Paragraphs>3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雪霖</dc:creator>
  <cp:keywords/>
  <dc:description/>
  <cp:lastModifiedBy>王雪霖</cp:lastModifiedBy>
  <cp:revision>1536</cp:revision>
  <dcterms:created xsi:type="dcterms:W3CDTF">2017-06-19T13:13:00Z</dcterms:created>
  <dcterms:modified xsi:type="dcterms:W3CDTF">2017-07-09T04:06:00Z</dcterms:modified>
</cp:coreProperties>
</file>